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F8F5F" w14:textId="77777777" w:rsidR="004B6304" w:rsidRDefault="00E93C1F" w:rsidP="009D398C">
      <w:pPr>
        <w:pStyle w:val="Title"/>
      </w:pPr>
      <w:r w:rsidRPr="009D398C">
        <w:t>Test-retest reproducibility of quantitative binding measures of [</w:t>
      </w:r>
      <w:r w:rsidRPr="009D398C">
        <w:rPr>
          <w:vertAlign w:val="superscript"/>
        </w:rPr>
        <w:t>11</w:t>
      </w:r>
      <w:r w:rsidRPr="009D398C">
        <w:t>C]Ro15 4513, a PET ligand for GABA</w:t>
      </w:r>
      <w:r w:rsidRPr="009D398C">
        <w:rPr>
          <w:vertAlign w:val="subscript"/>
        </w:rPr>
        <w:t>A</w:t>
      </w:r>
      <w:r w:rsidRPr="009D398C">
        <w:t xml:space="preserve"> receptors containing alpha 5 subunits: </w:t>
      </w:r>
    </w:p>
    <w:p w14:paraId="4020CBB7" w14:textId="65A537AD" w:rsidR="00E93C1F" w:rsidRPr="009D398C" w:rsidRDefault="00041A61" w:rsidP="009D398C">
      <w:pPr>
        <w:pStyle w:val="Title"/>
      </w:pPr>
      <w:r>
        <w:t>S</w:t>
      </w:r>
      <w:r w:rsidR="00E93C1F" w:rsidRPr="009D398C">
        <w:t xml:space="preserve">upplementary </w:t>
      </w:r>
      <w:r>
        <w:t>M</w:t>
      </w:r>
      <w:r w:rsidR="00E93C1F" w:rsidRPr="009D398C">
        <w:t>aterial</w:t>
      </w:r>
    </w:p>
    <w:p w14:paraId="45340026" w14:textId="77777777" w:rsidR="00E93C1F" w:rsidRPr="00EF2D4D" w:rsidRDefault="00E93C1F" w:rsidP="00EF2D4D">
      <w:pPr>
        <w:spacing w:before="240" w:after="0" w:line="480" w:lineRule="auto"/>
        <w:jc w:val="both"/>
        <w:rPr>
          <w:rFonts w:cs="Arial"/>
          <w:b/>
        </w:rPr>
      </w:pPr>
    </w:p>
    <w:p w14:paraId="76F69562" w14:textId="374F7FB1" w:rsidR="000B53E2" w:rsidRPr="009D398C" w:rsidRDefault="00E84A2C" w:rsidP="007B52AA">
      <w:pPr>
        <w:pStyle w:val="Heading1"/>
        <w:spacing w:after="240"/>
      </w:pPr>
      <w:r w:rsidRPr="00344C5A">
        <w:t xml:space="preserve">1. </w:t>
      </w:r>
      <w:r w:rsidR="000B53E2" w:rsidRPr="00344C5A">
        <w:t xml:space="preserve">Comparison </w:t>
      </w:r>
      <w:r w:rsidR="000B53E2" w:rsidRPr="009D398C">
        <w:t>of Clickfit versus MICK</w:t>
      </w:r>
    </w:p>
    <w:p w14:paraId="36155077" w14:textId="5DB1AA44" w:rsidR="001079D8" w:rsidRDefault="008914F5" w:rsidP="00C44904">
      <w:pPr>
        <w:spacing w:after="0" w:line="480" w:lineRule="auto"/>
        <w:jc w:val="both"/>
      </w:pPr>
      <w:r>
        <w:t>MICK</w:t>
      </w:r>
      <w:r w:rsidR="007878AC">
        <w:t xml:space="preserve"> </w:t>
      </w:r>
      <w:r w:rsidR="007878AC" w:rsidRPr="005D1FA9">
        <w:t>(Modelling, Input functions and Compartmental Kinetics) version 5.2</w:t>
      </w:r>
      <w:r w:rsidR="007878AC">
        <w:t xml:space="preserve"> software (</w:t>
      </w:r>
      <w:r w:rsidR="007878AC">
        <w:rPr>
          <w:rFonts w:cs="Arial"/>
          <w:szCs w:val="20"/>
        </w:rPr>
        <w:t>available on request from R</w:t>
      </w:r>
      <w:r w:rsidR="00CA189C">
        <w:rPr>
          <w:rFonts w:cs="Arial"/>
          <w:szCs w:val="20"/>
        </w:rPr>
        <w:t xml:space="preserve">ainer </w:t>
      </w:r>
      <w:r w:rsidR="007878AC">
        <w:rPr>
          <w:rFonts w:cs="Arial"/>
          <w:szCs w:val="20"/>
        </w:rPr>
        <w:t>H</w:t>
      </w:r>
      <w:r w:rsidR="00CA189C">
        <w:rPr>
          <w:rFonts w:cs="Arial"/>
          <w:szCs w:val="20"/>
        </w:rPr>
        <w:t xml:space="preserve">inz, </w:t>
      </w:r>
      <w:r w:rsidR="00CA189C" w:rsidRPr="00BB4393">
        <w:rPr>
          <w:rFonts w:cs="Arial"/>
          <w:szCs w:val="20"/>
        </w:rPr>
        <w:t>Wolfson Molecular Imaging Centre, University of Manchester, Manchester, UK</w:t>
      </w:r>
      <w:r w:rsidR="007878AC">
        <w:rPr>
          <w:rFonts w:cs="Arial"/>
          <w:szCs w:val="20"/>
        </w:rPr>
        <w:t>)</w:t>
      </w:r>
      <w:r w:rsidR="007878AC">
        <w:t xml:space="preserve"> </w:t>
      </w:r>
      <w:r>
        <w:t xml:space="preserve">uses scripts derived from Clickfit, which was widely used at the </w:t>
      </w:r>
      <w:r w:rsidRPr="0036754C">
        <w:rPr>
          <w:rFonts w:ascii="Calibri" w:eastAsia="Times New Roman" w:hAnsi="Calibri" w:cs="Arial"/>
          <w:lang w:eastAsia="en-GB"/>
        </w:rPr>
        <w:t>M</w:t>
      </w:r>
      <w:r>
        <w:rPr>
          <w:rFonts w:ascii="Calibri" w:eastAsia="Times New Roman" w:hAnsi="Calibri" w:cs="Arial"/>
          <w:lang w:eastAsia="en-GB"/>
        </w:rPr>
        <w:t xml:space="preserve">edical </w:t>
      </w:r>
      <w:r w:rsidRPr="0036754C">
        <w:rPr>
          <w:rFonts w:ascii="Calibri" w:eastAsia="Times New Roman" w:hAnsi="Calibri" w:cs="Arial"/>
          <w:lang w:eastAsia="en-GB"/>
        </w:rPr>
        <w:t>R</w:t>
      </w:r>
      <w:r>
        <w:rPr>
          <w:rFonts w:ascii="Calibri" w:eastAsia="Times New Roman" w:hAnsi="Calibri" w:cs="Arial"/>
          <w:lang w:eastAsia="en-GB"/>
        </w:rPr>
        <w:t xml:space="preserve">esearch </w:t>
      </w:r>
      <w:r w:rsidRPr="0036754C">
        <w:rPr>
          <w:rFonts w:ascii="Calibri" w:eastAsia="Times New Roman" w:hAnsi="Calibri" w:cs="Arial"/>
          <w:lang w:eastAsia="en-GB"/>
        </w:rPr>
        <w:t>C</w:t>
      </w:r>
      <w:r>
        <w:rPr>
          <w:rFonts w:ascii="Calibri" w:eastAsia="Times New Roman" w:hAnsi="Calibri" w:cs="Arial"/>
          <w:lang w:eastAsia="en-GB"/>
        </w:rPr>
        <w:t>ouncil</w:t>
      </w:r>
      <w:r w:rsidRPr="0036754C">
        <w:rPr>
          <w:rFonts w:ascii="Calibri" w:eastAsia="Times New Roman" w:hAnsi="Calibri" w:cs="Arial"/>
          <w:lang w:eastAsia="en-GB"/>
        </w:rPr>
        <w:t xml:space="preserve"> Clinical Sciences Centre </w:t>
      </w:r>
      <w:r>
        <w:rPr>
          <w:rFonts w:ascii="Calibri" w:eastAsia="Times New Roman" w:hAnsi="Calibri" w:cs="Arial"/>
          <w:lang w:eastAsia="en-GB"/>
        </w:rPr>
        <w:t xml:space="preserve">(Hammersmith Hospital, London, UK; e.g. </w:t>
      </w:r>
      <w:r w:rsidRPr="00D10879">
        <w:rPr>
          <w:rFonts w:ascii="Calibri" w:eastAsia="Times New Roman" w:hAnsi="Calibri" w:cs="Arial"/>
          <w:lang w:eastAsia="en-GB"/>
        </w:rPr>
        <w:fldChar w:fldCharType="begin">
          <w:fldData xml:space="preserve">PEVuZE5vdGU+PENpdGU+PEF1dGhvcj5SaWHDsW8gQmFycm9zPC9BdXRob3I+PFllYXI+MjAxNDwv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</w:fldData>
        </w:fldChar>
      </w:r>
      <w:r w:rsidR="00ED564A" w:rsidRPr="00D10879">
        <w:rPr>
          <w:rFonts w:ascii="Calibri" w:eastAsia="Times New Roman" w:hAnsi="Calibri" w:cs="Arial"/>
          <w:lang w:eastAsia="en-GB"/>
        </w:rPr>
        <w:instrText xml:space="preserve"> ADDIN EN.CITE </w:instrText>
      </w:r>
      <w:r w:rsidR="00ED564A" w:rsidRPr="00D10879">
        <w:rPr>
          <w:rFonts w:ascii="Calibri" w:eastAsia="Times New Roman" w:hAnsi="Calibri" w:cs="Arial"/>
          <w:lang w:eastAsia="en-GB"/>
        </w:rPr>
        <w:fldChar w:fldCharType="begin">
          <w:fldData xml:space="preserve">PEVuZE5vdGU+PENpdGU+PEF1dGhvcj5SaWHDsW8gQmFycm9zPC9BdXRob3I+PFllYXI+MjAxNDwv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</w:fldData>
        </w:fldChar>
      </w:r>
      <w:r w:rsidR="00ED564A" w:rsidRPr="00D10879">
        <w:rPr>
          <w:rFonts w:ascii="Calibri" w:eastAsia="Times New Roman" w:hAnsi="Calibri" w:cs="Arial"/>
          <w:lang w:eastAsia="en-GB"/>
        </w:rPr>
        <w:instrText xml:space="preserve"> ADDIN EN.CITE.DATA </w:instrText>
      </w:r>
      <w:r w:rsidR="00ED564A" w:rsidRPr="00D10879">
        <w:rPr>
          <w:rFonts w:ascii="Calibri" w:eastAsia="Times New Roman" w:hAnsi="Calibri" w:cs="Arial"/>
          <w:lang w:eastAsia="en-GB"/>
        </w:rPr>
      </w:r>
      <w:r w:rsidR="00ED564A" w:rsidRPr="00D10879">
        <w:rPr>
          <w:rFonts w:ascii="Calibri" w:eastAsia="Times New Roman" w:hAnsi="Calibri" w:cs="Arial"/>
          <w:lang w:eastAsia="en-GB"/>
        </w:rPr>
        <w:fldChar w:fldCharType="end"/>
      </w:r>
      <w:r w:rsidRPr="00D10879">
        <w:rPr>
          <w:rFonts w:ascii="Calibri" w:eastAsia="Times New Roman" w:hAnsi="Calibri" w:cs="Arial"/>
          <w:lang w:eastAsia="en-GB"/>
        </w:rPr>
      </w:r>
      <w:r w:rsidRPr="00D10879">
        <w:rPr>
          <w:rFonts w:ascii="Calibri" w:eastAsia="Times New Roman" w:hAnsi="Calibri" w:cs="Arial"/>
          <w:lang w:eastAsia="en-GB"/>
        </w:rPr>
        <w:fldChar w:fldCharType="separate"/>
      </w:r>
      <w:r w:rsidRPr="00D10879">
        <w:rPr>
          <w:rFonts w:ascii="Calibri" w:eastAsia="Times New Roman" w:hAnsi="Calibri" w:cs="Arial"/>
          <w:noProof/>
          <w:lang w:eastAsia="en-GB"/>
        </w:rPr>
        <w:t>(</w:t>
      </w:r>
      <w:hyperlink w:anchor="_ENREF_1" w:tooltip="Hammers, 2007 #44" w:history="1">
        <w:r w:rsidR="00F22E64" w:rsidRPr="00D10879">
          <w:rPr>
            <w:rFonts w:ascii="Calibri" w:eastAsia="Times New Roman" w:hAnsi="Calibri" w:cs="Arial"/>
            <w:noProof/>
            <w:lang w:eastAsia="en-GB"/>
          </w:rPr>
          <w:t>Hammers et al., 2007</w:t>
        </w:r>
      </w:hyperlink>
      <w:r w:rsidRPr="00D10879">
        <w:rPr>
          <w:rFonts w:ascii="Calibri" w:eastAsia="Times New Roman" w:hAnsi="Calibri" w:cs="Arial"/>
          <w:noProof/>
          <w:lang w:eastAsia="en-GB"/>
        </w:rPr>
        <w:t xml:space="preserve">; </w:t>
      </w:r>
      <w:hyperlink w:anchor="_ENREF_2" w:tooltip="Riaño Barros, 2014 #41" w:history="1">
        <w:r w:rsidR="00F22E64" w:rsidRPr="00D10879">
          <w:rPr>
            <w:rFonts w:ascii="Calibri" w:eastAsia="Times New Roman" w:hAnsi="Calibri" w:cs="Arial"/>
            <w:noProof/>
            <w:lang w:eastAsia="en-GB"/>
          </w:rPr>
          <w:t>Riaño Barros et al., 2014</w:t>
        </w:r>
      </w:hyperlink>
      <w:r w:rsidRPr="00D10879">
        <w:rPr>
          <w:rFonts w:ascii="Calibri" w:eastAsia="Times New Roman" w:hAnsi="Calibri" w:cs="Arial"/>
          <w:noProof/>
          <w:lang w:eastAsia="en-GB"/>
        </w:rPr>
        <w:t>)</w:t>
      </w:r>
      <w:r w:rsidRPr="00D10879">
        <w:rPr>
          <w:rFonts w:ascii="Calibri" w:eastAsia="Times New Roman" w:hAnsi="Calibri" w:cs="Arial"/>
          <w:lang w:eastAsia="en-GB"/>
        </w:rPr>
        <w:fldChar w:fldCharType="end"/>
      </w:r>
      <w:r w:rsidR="00D10879">
        <w:rPr>
          <w:rFonts w:ascii="Calibri" w:eastAsia="Times New Roman" w:hAnsi="Calibri" w:cs="Arial"/>
          <w:lang w:eastAsia="en-GB"/>
        </w:rPr>
        <w:t>)</w:t>
      </w:r>
      <w:r w:rsidRPr="00D10879">
        <w:rPr>
          <w:rFonts w:ascii="Calibri" w:eastAsia="Times New Roman" w:hAnsi="Calibri" w:cs="Arial"/>
          <w:lang w:eastAsia="en-GB"/>
        </w:rPr>
        <w:t>.</w:t>
      </w:r>
      <w:r>
        <w:rPr>
          <w:rFonts w:ascii="Calibri" w:eastAsia="Times New Roman" w:hAnsi="Calibri" w:cs="Arial"/>
          <w:lang w:eastAsia="en-GB"/>
        </w:rPr>
        <w:t xml:space="preserve"> </w:t>
      </w:r>
      <w:r w:rsidR="00C44904">
        <w:t xml:space="preserve">Comparison of </w:t>
      </w:r>
      <w:r w:rsidR="00CA189C">
        <w:t>volume-of distribution (</w:t>
      </w:r>
      <w:r w:rsidR="00C44904">
        <w:t>V</w:t>
      </w:r>
      <w:r w:rsidR="00C44904" w:rsidRPr="00C44904">
        <w:rPr>
          <w:vertAlign w:val="subscript"/>
        </w:rPr>
        <w:t>T</w:t>
      </w:r>
      <w:r w:rsidR="00CA189C" w:rsidRPr="00CA189C">
        <w:t>)</w:t>
      </w:r>
      <w:r w:rsidR="00CA189C">
        <w:rPr>
          <w:vertAlign w:val="subscript"/>
        </w:rPr>
        <w:t xml:space="preserve"> </w:t>
      </w:r>
      <w:r w:rsidR="00586616" w:rsidRPr="005F3579">
        <w:t>and</w:t>
      </w:r>
      <w:r w:rsidR="00586616" w:rsidRPr="00586616">
        <w:t xml:space="preserve"> </w:t>
      </w:r>
      <w:r w:rsidR="00CA189C">
        <w:t>binding potential (</w:t>
      </w:r>
      <w:r w:rsidR="00CA189C" w:rsidRPr="005470FD">
        <w:t>relative to non-displaceable binding</w:t>
      </w:r>
      <w:r w:rsidR="00CA189C">
        <w:t xml:space="preserve">; </w:t>
      </w:r>
      <w:r w:rsidR="00586616" w:rsidRPr="00586616">
        <w:t>BP</w:t>
      </w:r>
      <w:r w:rsidR="00586616" w:rsidRPr="00586616">
        <w:rPr>
          <w:vertAlign w:val="subscript"/>
        </w:rPr>
        <w:t>ND</w:t>
      </w:r>
      <w:r w:rsidR="00CA189C" w:rsidRPr="00CA189C">
        <w:t>)</w:t>
      </w:r>
      <w:r w:rsidR="00586616" w:rsidRPr="00CA189C">
        <w:t xml:space="preserve"> </w:t>
      </w:r>
      <w:r w:rsidR="00C44904">
        <w:t>estimates derived from Clickfit and MICK was made for four participants across five regions-of-interest (ROIs), using</w:t>
      </w:r>
      <w:r w:rsidR="001079D8">
        <w:t>: 1)</w:t>
      </w:r>
      <w:r w:rsidR="00C44904">
        <w:t xml:space="preserve"> </w:t>
      </w:r>
      <w:r w:rsidR="0078284A">
        <w:t xml:space="preserve">reversible </w:t>
      </w:r>
      <w:r w:rsidR="007878AC">
        <w:t xml:space="preserve">compartmental models with </w:t>
      </w:r>
      <w:r w:rsidR="006C0105">
        <w:rPr>
          <w:rFonts w:cs="Arial"/>
        </w:rPr>
        <w:t>one</w:t>
      </w:r>
      <w:r w:rsidR="007878AC" w:rsidRPr="00B61027">
        <w:rPr>
          <w:rFonts w:cs="Arial"/>
        </w:rPr>
        <w:t xml:space="preserve"> and </w:t>
      </w:r>
      <w:r w:rsidR="006C0105">
        <w:rPr>
          <w:rFonts w:cs="Arial"/>
        </w:rPr>
        <w:t xml:space="preserve">two tissue </w:t>
      </w:r>
      <w:r w:rsidR="007878AC" w:rsidRPr="00B61027">
        <w:rPr>
          <w:rFonts w:cs="Arial"/>
        </w:rPr>
        <w:t xml:space="preserve">compartments </w:t>
      </w:r>
      <w:r w:rsidR="007878AC">
        <w:rPr>
          <w:rFonts w:cs="Arial"/>
        </w:rPr>
        <w:t xml:space="preserve">and </w:t>
      </w:r>
      <w:r w:rsidR="00C44904">
        <w:t>variable blood volume (2kbv, 4kbv)</w:t>
      </w:r>
      <w:r w:rsidR="001079D8">
        <w:t>; 2)</w:t>
      </w:r>
      <w:r w:rsidR="00C44904">
        <w:t xml:space="preserve"> </w:t>
      </w:r>
      <w:r w:rsidR="00586616">
        <w:t>r</w:t>
      </w:r>
      <w:r w:rsidR="00C44904">
        <w:t>egional exponential spectral analysis (SA)</w:t>
      </w:r>
      <w:r w:rsidR="001079D8">
        <w:t xml:space="preserve">; </w:t>
      </w:r>
      <w:r w:rsidR="00586616">
        <w:t xml:space="preserve">and </w:t>
      </w:r>
      <w:r w:rsidR="001079D8">
        <w:t xml:space="preserve">3) </w:t>
      </w:r>
      <w:r w:rsidR="00586616">
        <w:t>the regional simplified reference tissue model (SRTM) using cerebellum</w:t>
      </w:r>
      <w:r w:rsidR="006C0105">
        <w:t xml:space="preserve"> as a pseudo-reference region</w:t>
      </w:r>
      <w:r w:rsidR="00C44904">
        <w:t xml:space="preserve">. </w:t>
      </w:r>
    </w:p>
    <w:p w14:paraId="6CCDB9CC" w14:textId="5CE1F249" w:rsidR="00C44904" w:rsidRDefault="00586616" w:rsidP="001079D8">
      <w:pPr>
        <w:spacing w:after="0" w:line="480" w:lineRule="auto"/>
        <w:ind w:firstLine="720"/>
        <w:jc w:val="both"/>
      </w:pPr>
      <w:r>
        <w:t>E</w:t>
      </w:r>
      <w:r w:rsidR="00C44904">
        <w:t xml:space="preserve">xcellent correspondence between estimates </w:t>
      </w:r>
      <w:r>
        <w:t>was observed for all methods (</w:t>
      </w:r>
      <w:r w:rsidR="00E73511">
        <w:t xml:space="preserve">example provided in </w:t>
      </w:r>
      <w:r>
        <w:t>Table 2). Across ROIs, the Pearson’s correlation coefficient squared (R</w:t>
      </w:r>
      <w:r w:rsidRPr="00586616">
        <w:rPr>
          <w:vertAlign w:val="superscript"/>
        </w:rPr>
        <w:t>2</w:t>
      </w:r>
      <w:r>
        <w:t>)</w:t>
      </w:r>
      <w:r w:rsidR="00C44904">
        <w:t xml:space="preserve"> </w:t>
      </w:r>
      <w:r>
        <w:t xml:space="preserve">ranged from 0.91 (regional SA) to </w:t>
      </w:r>
      <w:r w:rsidR="000A0206">
        <w:t>&gt;</w:t>
      </w:r>
      <w:r w:rsidR="0078284A">
        <w:t xml:space="preserve"> </w:t>
      </w:r>
      <w:r w:rsidR="000A0206">
        <w:t xml:space="preserve">0.99 (2kbv). Two </w:t>
      </w:r>
      <w:r w:rsidR="001079D8">
        <w:t>instances were noted in which a</w:t>
      </w:r>
      <w:r w:rsidR="000A0206">
        <w:t xml:space="preserve"> </w:t>
      </w:r>
      <w:r w:rsidR="001079D8">
        <w:t>binding parameter estimate</w:t>
      </w:r>
      <w:r w:rsidR="000A0206">
        <w:t xml:space="preserve"> derived from </w:t>
      </w:r>
      <w:r w:rsidR="001079D8">
        <w:t xml:space="preserve">MICK </w:t>
      </w:r>
      <w:r w:rsidR="000A0206">
        <w:t xml:space="preserve">(one with 4kbv, one with regional SA) appeared less aberrant </w:t>
      </w:r>
      <w:r w:rsidR="001079D8">
        <w:t xml:space="preserve">than the corresponding </w:t>
      </w:r>
      <w:r w:rsidR="000A0206">
        <w:t>estimate</w:t>
      </w:r>
      <w:r w:rsidR="001079D8">
        <w:t xml:space="preserve"> derived from Clickfit</w:t>
      </w:r>
      <w:r w:rsidR="000A0206">
        <w:t>. Exclusion of these two datapoints increased the R</w:t>
      </w:r>
      <w:r w:rsidR="000A0206" w:rsidRPr="000A0206">
        <w:rPr>
          <w:vertAlign w:val="superscript"/>
        </w:rPr>
        <w:t>2</w:t>
      </w:r>
      <w:r w:rsidR="000A0206">
        <w:rPr>
          <w:vertAlign w:val="superscript"/>
        </w:rPr>
        <w:t xml:space="preserve"> </w:t>
      </w:r>
      <w:r w:rsidR="000A0206">
        <w:t>to &gt;</w:t>
      </w:r>
      <w:r w:rsidR="00EB3783">
        <w:t xml:space="preserve"> </w:t>
      </w:r>
      <w:r w:rsidR="000A0206">
        <w:t>0.99 for both methods.</w:t>
      </w:r>
      <w:r w:rsidR="008914F5">
        <w:t xml:space="preserve"> </w:t>
      </w:r>
    </w:p>
    <w:p w14:paraId="6F653A22" w14:textId="2E5A8F98" w:rsidR="007B52AA" w:rsidRDefault="007B52AA">
      <w:pPr>
        <w:spacing w:after="160" w:line="259" w:lineRule="auto"/>
      </w:pPr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4"/>
        <w:gridCol w:w="878"/>
        <w:gridCol w:w="747"/>
        <w:gridCol w:w="2256"/>
        <w:gridCol w:w="878"/>
        <w:gridCol w:w="747"/>
        <w:gridCol w:w="2256"/>
      </w:tblGrid>
      <w:tr w:rsidR="000B53E2" w14:paraId="27EB9FA5" w14:textId="77777777" w:rsidTr="009747AF">
        <w:trPr>
          <w:trHeight w:val="397"/>
        </w:trPr>
        <w:tc>
          <w:tcPr>
            <w:tcW w:w="695" w:type="pct"/>
            <w:tcBorders>
              <w:bottom w:val="nil"/>
              <w:right w:val="nil"/>
            </w:tcBorders>
            <w:vAlign w:val="center"/>
          </w:tcPr>
          <w:p w14:paraId="47D69842" w14:textId="77777777" w:rsidR="000B53E2" w:rsidRPr="000B53E2" w:rsidRDefault="000B53E2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52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0E9BF140" w14:textId="77777777" w:rsidR="000B53E2" w:rsidRPr="000B53E2" w:rsidRDefault="000B53E2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Test scan</w:t>
            </w:r>
          </w:p>
        </w:tc>
        <w:tc>
          <w:tcPr>
            <w:tcW w:w="2152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82CC7D" w14:textId="77777777" w:rsidR="000B53E2" w:rsidRDefault="000B53E2" w:rsidP="000B53E2">
            <w:pPr>
              <w:spacing w:after="0"/>
              <w:jc w:val="center"/>
              <w:rPr>
                <w:rFonts w:ascii="Cambria" w:hAnsi="Cambria" w:cs="Arial"/>
                <w:b/>
                <w:sz w:val="28"/>
                <w:szCs w:val="20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Retest scan</w:t>
            </w:r>
          </w:p>
        </w:tc>
      </w:tr>
      <w:tr w:rsidR="009747AF" w14:paraId="7280C9CC" w14:textId="77777777" w:rsidTr="009747AF">
        <w:trPr>
          <w:trHeight w:val="397"/>
        </w:trPr>
        <w:tc>
          <w:tcPr>
            <w:tcW w:w="69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583451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BC3D1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Clickfit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41233" w14:textId="77777777" w:rsidR="009747AF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MICK</w:t>
            </w:r>
          </w:p>
          <w:p w14:paraId="3E6B104F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5D821D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bsolute Percentage Difference in 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555D17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Clickfit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10AEE" w14:textId="77777777" w:rsidR="009747AF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53E2">
              <w:rPr>
                <w:rFonts w:cs="Arial"/>
                <w:b/>
                <w:bCs/>
                <w:sz w:val="18"/>
                <w:szCs w:val="18"/>
              </w:rPr>
              <w:t>MICK</w:t>
            </w:r>
          </w:p>
          <w:p w14:paraId="6F6D228D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D3701C" w14:textId="77777777" w:rsidR="009747AF" w:rsidRPr="000B53E2" w:rsidRDefault="009747AF" w:rsidP="009747AF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bsolute Percentage Difference in V</w:t>
            </w:r>
            <w:r w:rsidRPr="009747AF">
              <w:rPr>
                <w:rFonts w:cs="Arial"/>
                <w:b/>
                <w:bCs/>
                <w:sz w:val="18"/>
                <w:szCs w:val="18"/>
                <w:vertAlign w:val="subscript"/>
              </w:rPr>
              <w:t>T</w:t>
            </w:r>
          </w:p>
        </w:tc>
      </w:tr>
      <w:tr w:rsidR="009747AF" w14:paraId="429D356C" w14:textId="77777777" w:rsidTr="009747AF">
        <w:trPr>
          <w:trHeight w:val="397"/>
        </w:trPr>
        <w:tc>
          <w:tcPr>
            <w:tcW w:w="69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1CA78F7" w14:textId="77777777" w:rsidR="000B53E2" w:rsidRPr="000B53E2" w:rsidRDefault="009747AF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Participant </w:t>
            </w:r>
            <w:r w:rsidR="000B53E2" w:rsidRPr="000B53E2">
              <w:rPr>
                <w:rFonts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7E42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9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A4B6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8.06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11AA1D3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BEEEFA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7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9FB3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78</w:t>
            </w:r>
          </w:p>
        </w:tc>
        <w:tc>
          <w:tcPr>
            <w:tcW w:w="1251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155650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0.01</w:t>
            </w:r>
          </w:p>
        </w:tc>
      </w:tr>
      <w:tr w:rsidR="009747AF" w14:paraId="38ECB34A" w14:textId="77777777" w:rsidTr="009747AF">
        <w:trPr>
          <w:trHeight w:val="397"/>
        </w:trPr>
        <w:tc>
          <w:tcPr>
            <w:tcW w:w="695" w:type="pct"/>
            <w:tcBorders>
              <w:top w:val="nil"/>
              <w:bottom w:val="nil"/>
              <w:right w:val="nil"/>
            </w:tcBorders>
            <w:vAlign w:val="center"/>
          </w:tcPr>
          <w:p w14:paraId="24173B8A" w14:textId="77777777" w:rsidR="000B53E2" w:rsidRPr="000B53E2" w:rsidRDefault="009747AF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Participant </w:t>
            </w:r>
            <w:r w:rsidR="000B53E2" w:rsidRPr="000B53E2">
              <w:rPr>
                <w:rFonts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E5AA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6.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7E00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6.4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54BEA3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2237C7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887D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5.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vAlign w:val="center"/>
          </w:tcPr>
          <w:p w14:paraId="54FAE9EB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0.00</w:t>
            </w:r>
          </w:p>
        </w:tc>
      </w:tr>
      <w:tr w:rsidR="009747AF" w14:paraId="38B34774" w14:textId="77777777" w:rsidTr="009747AF">
        <w:trPr>
          <w:trHeight w:val="397"/>
        </w:trPr>
        <w:tc>
          <w:tcPr>
            <w:tcW w:w="695" w:type="pct"/>
            <w:tcBorders>
              <w:top w:val="nil"/>
              <w:bottom w:val="nil"/>
              <w:right w:val="nil"/>
            </w:tcBorders>
            <w:vAlign w:val="center"/>
          </w:tcPr>
          <w:p w14:paraId="6BA6EC55" w14:textId="77777777" w:rsidR="000B53E2" w:rsidRPr="000B53E2" w:rsidRDefault="009747AF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Participant </w:t>
            </w:r>
            <w:r w:rsidR="000B53E2" w:rsidRPr="000B53E2">
              <w:rPr>
                <w:rFonts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5988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C2E6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6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9BB36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FCF4C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77CA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1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</w:tcBorders>
            <w:vAlign w:val="center"/>
          </w:tcPr>
          <w:p w14:paraId="73C070C6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0.04</w:t>
            </w:r>
          </w:p>
        </w:tc>
      </w:tr>
      <w:tr w:rsidR="009747AF" w14:paraId="194E529B" w14:textId="77777777" w:rsidTr="009747AF">
        <w:trPr>
          <w:trHeight w:val="397"/>
        </w:trPr>
        <w:tc>
          <w:tcPr>
            <w:tcW w:w="69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C8F9CB" w14:textId="77777777" w:rsidR="000B53E2" w:rsidRPr="000B53E2" w:rsidRDefault="009747AF" w:rsidP="000B53E2">
            <w:pPr>
              <w:spacing w:after="0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Participant </w:t>
            </w:r>
            <w:r w:rsidR="000B53E2" w:rsidRPr="000B53E2">
              <w:rPr>
                <w:rFonts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3B39E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8.0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E8A30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8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852D1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DEDAC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3BFD7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7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438B92" w14:textId="77777777" w:rsidR="000B53E2" w:rsidRPr="000B53E2" w:rsidRDefault="000B53E2" w:rsidP="000B53E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0B53E2">
              <w:rPr>
                <w:sz w:val="18"/>
                <w:szCs w:val="18"/>
              </w:rPr>
              <w:t>0.03</w:t>
            </w:r>
          </w:p>
        </w:tc>
      </w:tr>
    </w:tbl>
    <w:p w14:paraId="6CC3D3CE" w14:textId="14D934D8" w:rsidR="000B53E2" w:rsidRDefault="000B53E2" w:rsidP="009747AF">
      <w:pPr>
        <w:spacing w:after="0" w:line="480" w:lineRule="auto"/>
        <w:jc w:val="both"/>
      </w:pPr>
      <w:r w:rsidRPr="00625186">
        <w:rPr>
          <w:i/>
        </w:rPr>
        <w:t xml:space="preserve">Table </w:t>
      </w:r>
      <w:r w:rsidR="00C93D4B" w:rsidRPr="00344C5A">
        <w:rPr>
          <w:i/>
        </w:rPr>
        <w:t>1</w:t>
      </w:r>
      <w:r w:rsidRPr="00625186">
        <w:rPr>
          <w:i/>
        </w:rPr>
        <w:t xml:space="preserve"> </w:t>
      </w:r>
      <w:r>
        <w:rPr>
          <w:i/>
        </w:rPr>
        <w:t>Example of hippocampal V</w:t>
      </w:r>
      <w:r w:rsidRPr="009747AF">
        <w:rPr>
          <w:i/>
          <w:vertAlign w:val="subscript"/>
        </w:rPr>
        <w:t>T</w:t>
      </w:r>
      <w:r>
        <w:rPr>
          <w:i/>
        </w:rPr>
        <w:t xml:space="preserve"> estimates derived from the 4kbv compartmental model</w:t>
      </w:r>
      <w:r w:rsidR="009747AF">
        <w:rPr>
          <w:i/>
        </w:rPr>
        <w:t xml:space="preserve">, as implemented in Clickfit and MICK. </w:t>
      </w:r>
      <w:r w:rsidR="009747AF">
        <w:t>Clickfit data was not available for Participant 5. The absolute percentage differences in V</w:t>
      </w:r>
      <w:r w:rsidR="009747AF" w:rsidRPr="009747AF">
        <w:rPr>
          <w:vertAlign w:val="subscript"/>
        </w:rPr>
        <w:t>T</w:t>
      </w:r>
      <w:r w:rsidR="009747AF">
        <w:rPr>
          <w:vertAlign w:val="subscript"/>
        </w:rPr>
        <w:t xml:space="preserve"> </w:t>
      </w:r>
      <w:r w:rsidR="009747AF" w:rsidRPr="009747AF">
        <w:t>were calculated a</w:t>
      </w:r>
      <w:r w:rsidR="00BD3FE4">
        <w:t>s:</w:t>
      </w:r>
      <w:r w:rsidR="009747AF">
        <w:rPr>
          <w:rFonts w:ascii="Cambria" w:hAnsi="Cambria" w:cs="Arial"/>
          <w:b/>
          <w:sz w:val="28"/>
          <w:szCs w:val="20"/>
        </w:rPr>
        <w:t xml:space="preserve"> </w:t>
      </w:r>
      <w:r w:rsidR="00BD3FE4" w:rsidRPr="00BD3FE4">
        <w:t>2</w:t>
      </w:r>
      <w:r w:rsidR="00A64F49">
        <w:t>00</w:t>
      </w:r>
      <w:r w:rsidR="00BD3FE4" w:rsidRPr="00BD3FE4">
        <w:t xml:space="preserve"> * </w:t>
      </w:r>
      <w:r w:rsidR="00BD3FE4">
        <w:t>(</w:t>
      </w:r>
      <w:r w:rsidR="00BD3FE4" w:rsidRPr="00BD3FE4">
        <w:t>(test – retest value)/(test + retest value)</w:t>
      </w:r>
      <w:r w:rsidR="00BD3FE4">
        <w:t>)</w:t>
      </w:r>
      <w:r w:rsidR="00BD3FE4" w:rsidRPr="00BD3FE4">
        <w:t>.</w:t>
      </w:r>
      <w:r w:rsidR="00C44904">
        <w:t xml:space="preserve"> </w:t>
      </w:r>
      <w:r w:rsidR="001079D8">
        <w:t>MICK –</w:t>
      </w:r>
      <w:r w:rsidR="001079D8" w:rsidRPr="005D1FA9">
        <w:t xml:space="preserve"> Modelling, Input functions and Compartmental Kinetics version 5.2</w:t>
      </w:r>
      <w:r w:rsidR="001079D8">
        <w:t xml:space="preserve"> software, </w:t>
      </w:r>
      <w:r w:rsidR="00C44904">
        <w:t>V</w:t>
      </w:r>
      <w:r w:rsidR="00C44904" w:rsidRPr="00C44904">
        <w:rPr>
          <w:vertAlign w:val="subscript"/>
        </w:rPr>
        <w:t>T</w:t>
      </w:r>
      <w:r w:rsidR="00C44904">
        <w:t xml:space="preserve"> </w:t>
      </w:r>
      <w:r w:rsidR="00FA3EA5">
        <w:t>–</w:t>
      </w:r>
      <w:r w:rsidR="00C44904">
        <w:t xml:space="preserve"> volume-of-distribution. </w:t>
      </w:r>
    </w:p>
    <w:p w14:paraId="15BD065D" w14:textId="77777777" w:rsidR="004B5CC1" w:rsidRDefault="004B5CC1" w:rsidP="004B5CC1">
      <w:pPr>
        <w:spacing w:after="0" w:line="480" w:lineRule="auto"/>
        <w:ind w:firstLine="720"/>
        <w:jc w:val="both"/>
        <w:rPr>
          <w:rFonts w:cs="Arial"/>
          <w:szCs w:val="20"/>
        </w:rPr>
      </w:pPr>
    </w:p>
    <w:p w14:paraId="30B2A81E" w14:textId="23EC52CA" w:rsidR="006410A0" w:rsidRDefault="006410A0" w:rsidP="006410A0">
      <w:pPr>
        <w:spacing w:after="0" w:line="480" w:lineRule="auto"/>
        <w:ind w:firstLine="720"/>
        <w:jc w:val="both"/>
      </w:pPr>
      <w:r>
        <w:t>Here, the default MICK parameters were used (maximum of 3000 function evaluations, maximum of 3000 iterations, tolerance 1 x 10</w:t>
      </w:r>
      <w:r w:rsidRPr="004B5CC1">
        <w:rPr>
          <w:vertAlign w:val="superscript"/>
        </w:rPr>
        <w:t>-3</w:t>
      </w:r>
      <w:r>
        <w:t xml:space="preserve">, </w:t>
      </w:r>
      <w:r w:rsidR="008B396D">
        <w:t>and fraction</w:t>
      </w:r>
      <w:r>
        <w:t xml:space="preserve"> 1 x 10</w:t>
      </w:r>
      <w:r w:rsidRPr="004B5CC1">
        <w:rPr>
          <w:vertAlign w:val="superscript"/>
        </w:rPr>
        <w:t>-7</w:t>
      </w:r>
      <w:r>
        <w:t xml:space="preserve">). It is possible that variation/refinement </w:t>
      </w:r>
      <w:r w:rsidR="001079D8">
        <w:t>of</w:t>
      </w:r>
      <w:r>
        <w:t xml:space="preserve"> these parameter settings might yield even greater correspondence with Clickfit.   </w:t>
      </w:r>
    </w:p>
    <w:p w14:paraId="2B764ECE" w14:textId="77777777" w:rsidR="006410A0" w:rsidRPr="00E73511" w:rsidRDefault="006410A0" w:rsidP="004B5CC1">
      <w:pPr>
        <w:spacing w:after="0" w:line="480" w:lineRule="auto"/>
        <w:ind w:firstLine="720"/>
        <w:jc w:val="both"/>
        <w:rPr>
          <w:rFonts w:cs="Arial"/>
          <w:szCs w:val="20"/>
        </w:rPr>
      </w:pPr>
    </w:p>
    <w:p w14:paraId="0FA9DCCE" w14:textId="250DC194" w:rsidR="00926C26" w:rsidRPr="00344C5A" w:rsidRDefault="00E84A2C" w:rsidP="007B52AA">
      <w:pPr>
        <w:pStyle w:val="Heading1"/>
        <w:spacing w:after="240"/>
      </w:pPr>
      <w:r w:rsidRPr="00344C5A">
        <w:t>2. Reproducibility and reliability of b</w:t>
      </w:r>
      <w:r w:rsidR="002945DB" w:rsidRPr="00344C5A">
        <w:t>lood data quantification</w:t>
      </w:r>
    </w:p>
    <w:p w14:paraId="02887519" w14:textId="65D3ED50" w:rsidR="00926C26" w:rsidRPr="00344C5A" w:rsidRDefault="00926C26" w:rsidP="00926C26">
      <w:pPr>
        <w:pStyle w:val="NoSpacing1"/>
        <w:spacing w:line="480" w:lineRule="auto"/>
        <w:jc w:val="both"/>
      </w:pPr>
      <w:r w:rsidRPr="00344C5A">
        <w:t xml:space="preserve">The </w:t>
      </w:r>
      <w:r w:rsidR="005D61BB" w:rsidRPr="002D049F">
        <w:t>area under the metabolite model curve</w:t>
      </w:r>
      <w:r w:rsidR="005D61BB" w:rsidRPr="00344C5A">
        <w:t xml:space="preserve"> </w:t>
      </w:r>
      <w:r w:rsidR="005D61BB">
        <w:t>(AUC</w:t>
      </w:r>
      <w:r w:rsidR="005D61BB" w:rsidRPr="005D61BB">
        <w:rPr>
          <w:vertAlign w:val="subscript"/>
        </w:rPr>
        <w:t>metab</w:t>
      </w:r>
      <w:r w:rsidR="005D61BB">
        <w:t xml:space="preserve">) </w:t>
      </w:r>
      <w:r w:rsidR="003F1D41" w:rsidRPr="00344C5A">
        <w:t xml:space="preserve">had </w:t>
      </w:r>
      <w:r w:rsidRPr="00344C5A">
        <w:t>a mode</w:t>
      </w:r>
      <w:r w:rsidR="00AB3723">
        <w:t xml:space="preserve">rately-high median absolute </w:t>
      </w:r>
      <w:r w:rsidRPr="00344C5A">
        <w:t>t</w:t>
      </w:r>
      <w:r w:rsidR="00AB3723">
        <w:t>est – retest per</w:t>
      </w:r>
      <w:r w:rsidR="00AB3723" w:rsidRPr="00344C5A">
        <w:t xml:space="preserve">centage </w:t>
      </w:r>
      <w:r w:rsidRPr="00344C5A">
        <w:t>difference (</w:t>
      </w:r>
      <w:r w:rsidR="002A312B" w:rsidRPr="00344C5A">
        <w:t xml:space="preserve">MA-TD; </w:t>
      </w:r>
      <w:r w:rsidRPr="00344C5A">
        <w:t xml:space="preserve">12%). In contrast, the </w:t>
      </w:r>
      <w:r w:rsidR="005D61BB" w:rsidRPr="002D049F">
        <w:t xml:space="preserve">area under the </w:t>
      </w:r>
      <w:r w:rsidRPr="00344C5A">
        <w:t xml:space="preserve">plasma-over-blood ratio model </w:t>
      </w:r>
      <w:r w:rsidR="005D61BB">
        <w:t>curve (AUC</w:t>
      </w:r>
      <w:r w:rsidR="005D61BB" w:rsidRPr="005D61BB">
        <w:rPr>
          <w:vertAlign w:val="subscript"/>
        </w:rPr>
        <w:t>pob</w:t>
      </w:r>
      <w:r w:rsidR="005D61BB">
        <w:t xml:space="preserve">) </w:t>
      </w:r>
      <w:r w:rsidRPr="00344C5A">
        <w:t>yielded extremely consistent data (</w:t>
      </w:r>
      <w:r w:rsidR="002A312B" w:rsidRPr="00344C5A">
        <w:t xml:space="preserve">MA-TD </w:t>
      </w:r>
      <w:r w:rsidRPr="00344C5A">
        <w:t xml:space="preserve">0%). </w:t>
      </w:r>
      <w:r w:rsidR="001079D8">
        <w:t>The i</w:t>
      </w:r>
      <w:r w:rsidRPr="00344C5A">
        <w:t xml:space="preserve">ntraclass correlation coefficients (ICCs) were -0.09 and 0.92, respectively. </w:t>
      </w:r>
    </w:p>
    <w:p w14:paraId="23811457" w14:textId="30CF64C3" w:rsidR="002945DB" w:rsidRPr="00344C5A" w:rsidRDefault="002945DB" w:rsidP="002945DB">
      <w:pPr>
        <w:spacing w:after="0"/>
        <w:jc w:val="both"/>
      </w:pPr>
      <w:r w:rsidRPr="00344C5A">
        <w:rPr>
          <w:rFonts w:ascii="Cambria" w:hAnsi="Cambria" w:cs="Arial"/>
          <w:b/>
          <w:sz w:val="28"/>
          <w:szCs w:val="20"/>
        </w:rPr>
        <w:t xml:space="preserve"> </w:t>
      </w:r>
      <w:r w:rsidR="007B52AA">
        <w:rPr>
          <w:rFonts w:ascii="Cambria" w:hAnsi="Cambria" w:cs="Arial"/>
          <w:b/>
          <w:sz w:val="28"/>
          <w:szCs w:val="20"/>
        </w:rPr>
        <w:br w:type="page"/>
      </w: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862"/>
        <w:gridCol w:w="809"/>
        <w:gridCol w:w="1051"/>
        <w:gridCol w:w="809"/>
        <w:gridCol w:w="809"/>
        <w:gridCol w:w="890"/>
        <w:gridCol w:w="957"/>
        <w:gridCol w:w="880"/>
        <w:gridCol w:w="583"/>
        <w:gridCol w:w="709"/>
        <w:gridCol w:w="657"/>
      </w:tblGrid>
      <w:tr w:rsidR="00344C5A" w:rsidRPr="00344C5A" w14:paraId="2E82A1E1" w14:textId="77777777" w:rsidTr="00DC56A7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BE923" w14:textId="77777777" w:rsidR="002945DB" w:rsidRPr="00344C5A" w:rsidRDefault="002945DB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CBC13A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edian</w:t>
            </w:r>
          </w:p>
          <w:p w14:paraId="62C09BEB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2A7C03" w14:textId="1AA45263" w:rsidR="002945DB" w:rsidRPr="00344C5A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E43950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776AB6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4587E2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7AC9AD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 xml:space="preserve">Median signed </w:t>
            </w:r>
          </w:p>
          <w:p w14:paraId="5797C192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E9E211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% t-rt diff range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9292D2" w14:textId="77777777" w:rsidR="002945DB" w:rsidRPr="00344C5A" w:rsidRDefault="005A4C6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A-TD</w:t>
            </w:r>
            <w:r w:rsidR="002945DB" w:rsidRPr="00344C5A">
              <w:rPr>
                <w:b/>
                <w:sz w:val="18"/>
                <w:szCs w:val="18"/>
              </w:rPr>
              <w:t xml:space="preserve"> </w:t>
            </w:r>
            <w:r w:rsidRPr="00344C5A">
              <w:rPr>
                <w:b/>
                <w:sz w:val="18"/>
                <w:szCs w:val="18"/>
              </w:rPr>
              <w:t>(</w:t>
            </w:r>
            <w:r w:rsidR="002945DB" w:rsidRPr="00344C5A">
              <w:rPr>
                <w:b/>
                <w:sz w:val="18"/>
                <w:szCs w:val="18"/>
              </w:rPr>
              <w:t>%</w:t>
            </w:r>
            <w:r w:rsidRPr="00344C5A">
              <w:rPr>
                <w:b/>
                <w:sz w:val="18"/>
                <w:szCs w:val="18"/>
              </w:rPr>
              <w:t>)</w:t>
            </w:r>
            <w:r w:rsidR="002945DB" w:rsidRPr="00344C5A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76AD1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Mean %</w:t>
            </w:r>
          </w:p>
          <w:p w14:paraId="05699664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EBB323A" w14:textId="77777777" w:rsidR="002945DB" w:rsidRPr="00344C5A" w:rsidRDefault="002945DB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ICC</w:t>
            </w:r>
          </w:p>
        </w:tc>
      </w:tr>
      <w:tr w:rsidR="00344C5A" w:rsidRPr="00344C5A" w14:paraId="5BB7AE53" w14:textId="77777777" w:rsidTr="00DC56A7">
        <w:trPr>
          <w:trHeight w:val="20"/>
        </w:trPr>
        <w:tc>
          <w:tcPr>
            <w:tcW w:w="0" w:type="auto"/>
            <w:tcBorders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489012A" w14:textId="77777777" w:rsidR="002945DB" w:rsidRPr="00344C5A" w:rsidRDefault="002945DB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344C5A">
              <w:rPr>
                <w:rFonts w:cs="Arial"/>
                <w:b/>
                <w:bCs/>
                <w:sz w:val="18"/>
                <w:szCs w:val="18"/>
              </w:rPr>
              <w:t>AUC</w:t>
            </w:r>
            <w:r w:rsidRPr="00344C5A">
              <w:rPr>
                <w:rFonts w:cs="Arial"/>
                <w:b/>
                <w:bCs/>
                <w:sz w:val="18"/>
                <w:szCs w:val="18"/>
                <w:vertAlign w:val="subscript"/>
              </w:rPr>
              <w:t>metab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6FE8C95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468.50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E6438A7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289.08 – 1578.40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5DE1059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160.90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325EA38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891.90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0972F8C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3.63 x 10</w:t>
            </w:r>
            <w:r w:rsidRPr="00344C5A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307F975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3F9D10C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-12 – 35</w:t>
            </w:r>
          </w:p>
        </w:tc>
        <w:tc>
          <w:tcPr>
            <w:tcW w:w="583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51D5A781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0C87DA4E" w14:textId="77777777" w:rsidR="002945DB" w:rsidRPr="00344C5A" w:rsidRDefault="00294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15</w:t>
            </w:r>
          </w:p>
        </w:tc>
        <w:tc>
          <w:tcPr>
            <w:tcW w:w="657" w:type="dxa"/>
            <w:tcBorders>
              <w:left w:val="nil"/>
              <w:bottom w:val="dotted" w:sz="4" w:space="0" w:color="auto"/>
            </w:tcBorders>
            <w:shd w:val="clear" w:color="auto" w:fill="FFFFFF"/>
            <w:vAlign w:val="center"/>
          </w:tcPr>
          <w:p w14:paraId="52CE9F07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-0.09</w:t>
            </w:r>
          </w:p>
        </w:tc>
      </w:tr>
      <w:tr w:rsidR="00344C5A" w:rsidRPr="00344C5A" w14:paraId="3466A805" w14:textId="77777777" w:rsidTr="00DC56A7">
        <w:trPr>
          <w:trHeight w:val="20"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A79DBD" w14:textId="77777777" w:rsidR="002945DB" w:rsidRPr="00344C5A" w:rsidRDefault="00926C2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344C5A">
              <w:rPr>
                <w:b/>
                <w:sz w:val="18"/>
                <w:szCs w:val="18"/>
              </w:rPr>
              <w:t>AUC</w:t>
            </w:r>
            <w:r w:rsidRPr="00344C5A">
              <w:rPr>
                <w:b/>
                <w:sz w:val="18"/>
                <w:szCs w:val="18"/>
                <w:vertAlign w:val="subscript"/>
              </w:rPr>
              <w:t>pob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5B319B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7732.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8AC7E6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7330.20 – 7771.5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238C10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7236.2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C0FC8E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7976.9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A5BD03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2.7  x 10</w:t>
            </w:r>
            <w:r w:rsidRPr="00344C5A"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50E55F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C39B7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-1 – 3</w:t>
            </w:r>
          </w:p>
        </w:tc>
        <w:tc>
          <w:tcPr>
            <w:tcW w:w="58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BEF0E7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CBC71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4</w:t>
            </w:r>
          </w:p>
        </w:tc>
        <w:tc>
          <w:tcPr>
            <w:tcW w:w="657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B45EB75" w14:textId="77777777" w:rsidR="002945DB" w:rsidRPr="00344C5A" w:rsidRDefault="00926C2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344C5A">
              <w:rPr>
                <w:sz w:val="18"/>
                <w:szCs w:val="18"/>
              </w:rPr>
              <w:t>0.92</w:t>
            </w:r>
          </w:p>
        </w:tc>
      </w:tr>
    </w:tbl>
    <w:p w14:paraId="61488A5A" w14:textId="5FA26F05" w:rsidR="002945DB" w:rsidRPr="00344C5A" w:rsidRDefault="002945DB" w:rsidP="002945DB">
      <w:pPr>
        <w:pStyle w:val="NoSpacing1"/>
        <w:spacing w:line="480" w:lineRule="auto"/>
        <w:jc w:val="both"/>
      </w:pPr>
      <w:r w:rsidRPr="00344C5A">
        <w:rPr>
          <w:i/>
        </w:rPr>
        <w:t xml:space="preserve">Table </w:t>
      </w:r>
      <w:r w:rsidR="00C93D4B" w:rsidRPr="00344C5A">
        <w:rPr>
          <w:i/>
        </w:rPr>
        <w:t>2</w:t>
      </w:r>
      <w:r w:rsidRPr="00344C5A">
        <w:rPr>
          <w:i/>
        </w:rPr>
        <w:t xml:space="preserve"> Participants’ </w:t>
      </w:r>
      <w:r w:rsidR="00926C26" w:rsidRPr="00344C5A">
        <w:rPr>
          <w:i/>
        </w:rPr>
        <w:t>metabolite</w:t>
      </w:r>
      <w:r w:rsidRPr="00344C5A">
        <w:rPr>
          <w:i/>
        </w:rPr>
        <w:t xml:space="preserve"> model</w:t>
      </w:r>
      <w:r w:rsidR="00926C26" w:rsidRPr="00344C5A">
        <w:rPr>
          <w:i/>
        </w:rPr>
        <w:t xml:space="preserve"> and plasma-over-blood ratio models</w:t>
      </w:r>
      <w:r w:rsidRPr="00344C5A">
        <w:rPr>
          <w:i/>
        </w:rPr>
        <w:t>.</w:t>
      </w:r>
      <w:r w:rsidRPr="00344C5A">
        <w:t xml:space="preserve"> </w:t>
      </w:r>
      <w:r w:rsidR="002D049F">
        <w:t>AUC</w:t>
      </w:r>
      <w:r w:rsidR="002D049F" w:rsidRPr="002D049F">
        <w:rPr>
          <w:vertAlign w:val="subscript"/>
        </w:rPr>
        <w:t>metab</w:t>
      </w:r>
      <w:r w:rsidR="002D049F">
        <w:t xml:space="preserve"> </w:t>
      </w:r>
      <w:r w:rsidR="00FA3EA5">
        <w:t>–</w:t>
      </w:r>
      <w:r w:rsidR="002D049F">
        <w:t xml:space="preserve"> </w:t>
      </w:r>
      <w:r w:rsidR="002D049F" w:rsidRPr="002D049F">
        <w:t>area under the metabolite model curve; AUC</w:t>
      </w:r>
      <w:r w:rsidR="002D049F" w:rsidRPr="002D049F">
        <w:rPr>
          <w:vertAlign w:val="subscript"/>
        </w:rPr>
        <w:t>pob</w:t>
      </w:r>
      <w:r w:rsidR="002D049F" w:rsidRPr="002D049F">
        <w:t xml:space="preserve"> </w:t>
      </w:r>
      <w:r w:rsidR="00FA3EA5">
        <w:t>–</w:t>
      </w:r>
      <w:r w:rsidR="002D049F" w:rsidRPr="002D049F">
        <w:t xml:space="preserve"> area under the plasma-over-blood ratio model curve</w:t>
      </w:r>
      <w:r w:rsidR="00041A61" w:rsidRPr="002D049F">
        <w:t>; BS</w:t>
      </w:r>
      <w:r w:rsidRPr="00344C5A">
        <w:t xml:space="preserve">-CV </w:t>
      </w:r>
      <w:r w:rsidR="00FA3EA5">
        <w:t>–</w:t>
      </w:r>
      <w:r w:rsidRPr="00344C5A">
        <w:t xml:space="preserve"> between-subject coefficient of variation, diff </w:t>
      </w:r>
      <w:r w:rsidR="00FA3EA5">
        <w:t>–</w:t>
      </w:r>
      <w:r w:rsidRPr="00344C5A">
        <w:t xml:space="preserve"> difference, ICC </w:t>
      </w:r>
      <w:r w:rsidR="00FA3EA5">
        <w:t>–</w:t>
      </w:r>
      <w:r w:rsidRPr="00344C5A">
        <w:t xml:space="preserve"> intraclass correlation coefficient, iqr </w:t>
      </w:r>
      <w:r w:rsidR="00FA3EA5">
        <w:t>–</w:t>
      </w:r>
      <w:r w:rsidRPr="00344C5A">
        <w:t xml:space="preserve"> interquartile range, </w:t>
      </w:r>
      <w:r w:rsidR="005A4C6C" w:rsidRPr="00344C5A">
        <w:t xml:space="preserve">MA-TD </w:t>
      </w:r>
      <w:r w:rsidR="00FA3EA5">
        <w:t>–</w:t>
      </w:r>
      <w:r w:rsidR="005A4C6C" w:rsidRPr="00344C5A">
        <w:t xml:space="preserve"> median absolute test – retest difference, </w:t>
      </w:r>
      <w:r w:rsidRPr="00344C5A">
        <w:t xml:space="preserve">Max </w:t>
      </w:r>
      <w:r w:rsidR="00FA3EA5">
        <w:t>–</w:t>
      </w:r>
      <w:r w:rsidRPr="00344C5A">
        <w:t xml:space="preserve"> maximum, </w:t>
      </w:r>
      <w:r w:rsidR="005A4C6C" w:rsidRPr="00344C5A">
        <w:t xml:space="preserve">Min </w:t>
      </w:r>
      <w:r w:rsidR="00FA3EA5">
        <w:t>–</w:t>
      </w:r>
      <w:r w:rsidR="005A4C6C" w:rsidRPr="00344C5A">
        <w:t xml:space="preserve"> minimum, </w:t>
      </w:r>
      <w:r w:rsidRPr="00344C5A">
        <w:t xml:space="preserve">RSS </w:t>
      </w:r>
      <w:r w:rsidR="00FA3EA5">
        <w:t>–</w:t>
      </w:r>
      <w:r w:rsidRPr="00344C5A">
        <w:t xml:space="preserve"> residual sum o</w:t>
      </w:r>
      <w:r w:rsidR="005A4C6C" w:rsidRPr="00344C5A">
        <w:t xml:space="preserve">f squares; t-rt </w:t>
      </w:r>
      <w:r w:rsidR="00FA3EA5">
        <w:t>–</w:t>
      </w:r>
      <w:r w:rsidR="005A4C6C" w:rsidRPr="00344C5A">
        <w:t xml:space="preserve"> test – retest</w:t>
      </w:r>
      <w:r w:rsidRPr="00344C5A">
        <w:t>.</w:t>
      </w:r>
    </w:p>
    <w:p w14:paraId="0F59A097" w14:textId="77777777" w:rsidR="00186587" w:rsidRDefault="00186587" w:rsidP="006410A0"/>
    <w:p w14:paraId="11943BE3" w14:textId="3879C640" w:rsidR="00E84A2C" w:rsidRPr="00980F0B" w:rsidRDefault="00E84A2C" w:rsidP="007B52AA">
      <w:pPr>
        <w:pStyle w:val="Heading1"/>
        <w:spacing w:after="240"/>
      </w:pPr>
      <w:r>
        <w:t>3.</w:t>
      </w:r>
      <w:r w:rsidRPr="00980F0B">
        <w:t xml:space="preserve"> Reproducibility and reliability of PET data quantification</w:t>
      </w:r>
    </w:p>
    <w:p w14:paraId="576D5DF5" w14:textId="54E8709F" w:rsidR="00E84A2C" w:rsidRDefault="00E84A2C" w:rsidP="00980F0B">
      <w:pPr>
        <w:spacing w:after="0" w:line="480" w:lineRule="auto"/>
        <w:jc w:val="both"/>
      </w:pPr>
      <w:r>
        <w:t xml:space="preserve">The following sections describe the </w:t>
      </w:r>
      <w:r w:rsidR="001079D8">
        <w:t>binding</w:t>
      </w:r>
      <w:r>
        <w:t xml:space="preserve"> parameter</w:t>
      </w:r>
      <w:r w:rsidR="001079D8">
        <w:t xml:space="preserve"> estimates</w:t>
      </w:r>
      <w:r>
        <w:t xml:space="preserve"> derived from the </w:t>
      </w:r>
      <w:r w:rsidR="00894F61">
        <w:t xml:space="preserve">six </w:t>
      </w:r>
      <w:r>
        <w:t>quantification methods</w:t>
      </w:r>
      <w:r w:rsidR="005B123A">
        <w:t xml:space="preserve"> (12 variants)</w:t>
      </w:r>
      <w:r>
        <w:t xml:space="preserve">. </w:t>
      </w:r>
      <w:r w:rsidRPr="00A139AB">
        <w:t>A</w:t>
      </w:r>
      <w:r>
        <w:t xml:space="preserve"> synthetic overview and </w:t>
      </w:r>
      <w:r w:rsidRPr="00A139AB">
        <w:t xml:space="preserve">comparison of the </w:t>
      </w:r>
      <w:r w:rsidR="00397978">
        <w:t>variant</w:t>
      </w:r>
      <w:r w:rsidRPr="00A139AB">
        <w:t>s is provided in the</w:t>
      </w:r>
      <w:r>
        <w:t xml:space="preserve"> </w:t>
      </w:r>
      <w:r w:rsidRPr="004747E9">
        <w:t xml:space="preserve">manuscript proper, </w:t>
      </w:r>
      <w:r w:rsidR="007878AC">
        <w:t>S</w:t>
      </w:r>
      <w:r w:rsidRPr="004747E9">
        <w:t xml:space="preserve">ection </w:t>
      </w:r>
      <w:r>
        <w:t>“</w:t>
      </w:r>
      <w:r w:rsidR="004747E9">
        <w:t>3</w:t>
      </w:r>
      <w:r w:rsidR="00AB3723">
        <w:t>.</w:t>
      </w:r>
      <w:r w:rsidR="004747E9">
        <w:t xml:space="preserve">4 </w:t>
      </w:r>
      <w:r>
        <w:t xml:space="preserve">Comparison between analysis </w:t>
      </w:r>
      <w:r w:rsidR="002E4C84">
        <w:t>variants</w:t>
      </w:r>
      <w:r>
        <w:t xml:space="preserve">”. </w:t>
      </w:r>
    </w:p>
    <w:p w14:paraId="70BFD157" w14:textId="77777777" w:rsidR="009D398C" w:rsidRPr="00830A54" w:rsidRDefault="009D398C" w:rsidP="00E84A2C">
      <w:pPr>
        <w:pStyle w:val="NoSpacing1"/>
        <w:spacing w:line="480" w:lineRule="auto"/>
        <w:jc w:val="both"/>
        <w:rPr>
          <w:rFonts w:cs="Arial"/>
          <w:szCs w:val="20"/>
        </w:rPr>
      </w:pPr>
    </w:p>
    <w:p w14:paraId="71648465" w14:textId="2D0A4D73" w:rsidR="00B40806" w:rsidRPr="004747E9" w:rsidRDefault="00DE2245" w:rsidP="00AF1C88">
      <w:pPr>
        <w:pStyle w:val="Heading2"/>
      </w:pPr>
      <w:r>
        <w:t>3.1</w:t>
      </w:r>
      <w:r w:rsidR="00B40806" w:rsidRPr="004747E9">
        <w:t xml:space="preserve"> Reversible compartmental models, requiring arterial </w:t>
      </w:r>
      <w:r w:rsidR="00A64F49">
        <w:t>parent plasma input functions (</w:t>
      </w:r>
      <w:r w:rsidR="00B40806" w:rsidRPr="004747E9">
        <w:t>ppIFs</w:t>
      </w:r>
      <w:r w:rsidR="00A64F49">
        <w:t>)</w:t>
      </w:r>
      <w:r w:rsidR="00B40806" w:rsidRPr="004747E9">
        <w:rPr>
          <w:b w:val="0"/>
          <w:i/>
          <w:strike/>
        </w:rPr>
        <w:t xml:space="preserve"> </w:t>
      </w:r>
    </w:p>
    <w:p w14:paraId="5A230166" w14:textId="688DB643" w:rsidR="00E84A2C" w:rsidRPr="004747E9" w:rsidRDefault="00D56AF1" w:rsidP="00AF1C88">
      <w:pPr>
        <w:spacing w:after="0" w:line="480" w:lineRule="auto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1.1 </w:t>
      </w:r>
      <w:r w:rsidR="00E84A2C" w:rsidRPr="004747E9">
        <w:rPr>
          <w:rFonts w:cs="Arial"/>
          <w:i/>
          <w:szCs w:val="20"/>
        </w:rPr>
        <w:t>2kbv</w:t>
      </w:r>
    </w:p>
    <w:p w14:paraId="0BF97961" w14:textId="15EA0596" w:rsidR="00E84A2C" w:rsidRDefault="00D5584A" w:rsidP="00E84A2C">
      <w:pPr>
        <w:pStyle w:val="NoSpacing1"/>
        <w:spacing w:line="480" w:lineRule="auto"/>
        <w:jc w:val="both"/>
      </w:pPr>
      <w:r>
        <w:rPr>
          <w:rFonts w:cs="Arial"/>
          <w:szCs w:val="20"/>
        </w:rPr>
        <w:t xml:space="preserve">An example of the model fit is provided in the manuscript proper, Figure 2. </w:t>
      </w:r>
      <w:r w:rsidR="00E84A2C">
        <w:t xml:space="preserve">The </w:t>
      </w:r>
      <w:r w:rsidR="00AE4C05">
        <w:t>method</w:t>
      </w:r>
      <w:r w:rsidR="00E84A2C">
        <w:t xml:space="preserve"> yielded inconsistent data for all ROIs, with very high </w:t>
      </w:r>
      <w:r w:rsidR="00AB3723">
        <w:t>MA-TDs</w:t>
      </w:r>
      <w:r w:rsidR="00E84A2C">
        <w:t xml:space="preserve"> </w:t>
      </w:r>
      <w:r w:rsidR="00AB3723">
        <w:t xml:space="preserve">for several ROIs </w:t>
      </w:r>
      <w:r w:rsidR="00E84A2C">
        <w:t>(&gt; 20</w:t>
      </w:r>
      <w:r w:rsidR="00E84A2C" w:rsidRPr="004747E9">
        <w:t>%</w:t>
      </w:r>
      <w:r w:rsidR="004B6304" w:rsidRPr="004747E9">
        <w:t>; Table 3</w:t>
      </w:r>
      <w:r w:rsidR="00E84A2C" w:rsidRPr="004747E9">
        <w:t xml:space="preserve">). </w:t>
      </w:r>
      <w:r w:rsidR="00E84A2C">
        <w:t>ICCs ranged between -0.65 and -0.24, with a median (</w:t>
      </w:r>
      <w:r w:rsidR="00E06E8F">
        <w:t>iqr</w:t>
      </w:r>
      <w:r w:rsidR="00E84A2C">
        <w:t xml:space="preserve">) of -0.47 (-0.54 – -0.39). </w:t>
      </w:r>
    </w:p>
    <w:p w14:paraId="7CB2311C" w14:textId="45795EAA" w:rsidR="007B52AA" w:rsidRDefault="007B52AA">
      <w:pPr>
        <w:spacing w:after="160" w:line="259" w:lineRule="auto"/>
      </w:pPr>
      <w:r>
        <w:br w:type="page"/>
      </w:r>
    </w:p>
    <w:p w14:paraId="5C316B82" w14:textId="77777777" w:rsidR="00E84A2C" w:rsidRDefault="00E84A2C" w:rsidP="00E84A2C">
      <w:pPr>
        <w:spacing w:after="0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28"/>
        <w:gridCol w:w="791"/>
        <w:gridCol w:w="709"/>
        <w:gridCol w:w="536"/>
        <w:gridCol w:w="545"/>
        <w:gridCol w:w="915"/>
        <w:gridCol w:w="977"/>
        <w:gridCol w:w="908"/>
        <w:gridCol w:w="654"/>
        <w:gridCol w:w="726"/>
        <w:gridCol w:w="827"/>
      </w:tblGrid>
      <w:tr w:rsidR="00E84A2C" w:rsidRPr="009F549C" w14:paraId="0F4D6C41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130C30" w14:textId="77777777" w:rsidR="00E84A2C" w:rsidRPr="00C70D31" w:rsidRDefault="00E84A2C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C76196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6FF76A4A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B59EEF" w14:textId="6C95C11B" w:rsidR="00E84A2C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9EE8A7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50207D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FB59BD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AE8B17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461ACC9E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28AC62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61AAC1" w14:textId="77777777" w:rsidR="003648C0" w:rsidRDefault="007843B0" w:rsidP="004747E9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 xml:space="preserve">MA-TD </w:t>
            </w:r>
          </w:p>
          <w:p w14:paraId="3452376E" w14:textId="3BE05F44" w:rsidR="00E84A2C" w:rsidRPr="004747E9" w:rsidRDefault="007843B0" w:rsidP="004747E9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(</w:t>
            </w:r>
            <w:r w:rsidR="00E84A2C" w:rsidRPr="004747E9">
              <w:rPr>
                <w:b/>
                <w:sz w:val="18"/>
                <w:szCs w:val="18"/>
              </w:rPr>
              <w:t>%</w:t>
            </w:r>
            <w:r w:rsidRPr="004747E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54C9A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1EF8A164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3542CF4" w14:textId="77777777" w:rsidR="00E84A2C" w:rsidRPr="00791591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E84A2C" w:rsidRPr="009F549C" w14:paraId="3A9A404E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83EA466" w14:textId="77777777" w:rsidR="00E84A2C" w:rsidRPr="00791591" w:rsidRDefault="00E84A2C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5AC0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5739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27 – 6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13D8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248A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6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AC626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08D94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41E3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29 – 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7E75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2F0C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537B41D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24</w:t>
            </w:r>
          </w:p>
        </w:tc>
      </w:tr>
      <w:tr w:rsidR="00E84A2C" w:rsidRPr="009F549C" w14:paraId="0738385E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A1D0B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006C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07FB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87 – 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981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BA98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3E98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2A42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4A4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2 –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650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69236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AB4053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38</w:t>
            </w:r>
          </w:p>
        </w:tc>
      </w:tr>
      <w:tr w:rsidR="00E84A2C" w:rsidRPr="009F549C" w14:paraId="399A6AC9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2D7228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473E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E0A3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44 – 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9A62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83AC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2B90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052B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26A9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7 –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0AFA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558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33218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52</w:t>
            </w:r>
          </w:p>
        </w:tc>
      </w:tr>
      <w:tr w:rsidR="00E84A2C" w:rsidRPr="009F549C" w14:paraId="530FBE86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3FF735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9A88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312B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17 – 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0ED5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ED33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8C08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E46E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288D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1 –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8B58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843C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1BCCCF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41</w:t>
            </w:r>
          </w:p>
        </w:tc>
      </w:tr>
      <w:tr w:rsidR="00E84A2C" w:rsidRPr="009F549C" w14:paraId="06A2E2DD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E0D0D9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058A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64BA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5.10 – 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DE2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346E4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38DC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36CF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8908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0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E7A5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44E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A374D7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55</w:t>
            </w:r>
          </w:p>
        </w:tc>
      </w:tr>
      <w:tr w:rsidR="00E84A2C" w:rsidRPr="009F549C" w14:paraId="70431B91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5E09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61CC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EAFE4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 – 3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29803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27E3E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5F7BA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16670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ADFA4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9 – 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E2729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52E6C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36CCEB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</w:t>
            </w:r>
          </w:p>
        </w:tc>
      </w:tr>
      <w:tr w:rsidR="00E84A2C" w:rsidRPr="009F549C" w14:paraId="34C5A180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8588C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DC305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37B72E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7B021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0C879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BABE7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4</w:t>
            </w:r>
          </w:p>
          <w:p w14:paraId="282AAD4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(0.</w:t>
            </w:r>
            <w:r>
              <w:rPr>
                <w:b/>
                <w:sz w:val="18"/>
                <w:szCs w:val="18"/>
              </w:rPr>
              <w:t>42</w:t>
            </w:r>
            <w:r w:rsidRPr="00791591">
              <w:rPr>
                <w:b/>
                <w:sz w:val="18"/>
                <w:szCs w:val="18"/>
              </w:rPr>
              <w:t xml:space="preserve"> – 0.6</w:t>
            </w:r>
            <w:r>
              <w:rPr>
                <w:b/>
                <w:sz w:val="18"/>
                <w:szCs w:val="18"/>
              </w:rPr>
              <w:t>6</w:t>
            </w:r>
            <w:r w:rsidRPr="00791591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4778C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F061C6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E3C4B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</w:t>
            </w:r>
          </w:p>
          <w:p w14:paraId="54FE8DE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2</w:t>
            </w:r>
            <w:r w:rsidRPr="00791591">
              <w:rPr>
                <w:b/>
                <w:sz w:val="18"/>
                <w:szCs w:val="18"/>
              </w:rPr>
              <w:t>1 – 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95ABB5" w14:textId="77777777" w:rsidR="00E84A2C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  <w:r w:rsidRPr="00791591">
              <w:rPr>
                <w:b/>
                <w:sz w:val="18"/>
                <w:szCs w:val="18"/>
              </w:rPr>
              <w:t xml:space="preserve"> </w:t>
            </w:r>
          </w:p>
          <w:p w14:paraId="3CE916B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3</w:t>
            </w:r>
            <w:r w:rsidRPr="00791591">
              <w:rPr>
                <w:b/>
                <w:sz w:val="18"/>
                <w:szCs w:val="18"/>
              </w:rPr>
              <w:t xml:space="preserve"> – 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519741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-0.4</w:t>
            </w:r>
            <w:r>
              <w:rPr>
                <w:b/>
                <w:sz w:val="18"/>
                <w:szCs w:val="18"/>
              </w:rPr>
              <w:t>7</w:t>
            </w:r>
          </w:p>
          <w:p w14:paraId="4C88BCF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(-0.54 – -0.</w:t>
            </w:r>
            <w:r>
              <w:rPr>
                <w:b/>
                <w:sz w:val="18"/>
                <w:szCs w:val="18"/>
              </w:rPr>
              <w:t>39</w:t>
            </w:r>
            <w:r w:rsidRPr="00791591">
              <w:rPr>
                <w:b/>
                <w:sz w:val="18"/>
                <w:szCs w:val="18"/>
              </w:rPr>
              <w:t>)</w:t>
            </w:r>
          </w:p>
        </w:tc>
      </w:tr>
      <w:tr w:rsidR="00E84A2C" w:rsidRPr="009F549C" w14:paraId="5B316017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D1829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AD11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32B3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E36C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90B12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A9F0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2F81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4D84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93B8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CDAC6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49018AA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E84A2C" w:rsidRPr="009F549C" w14:paraId="22D88742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040456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2206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1256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96 –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46CB4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B2D8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D67D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62D07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31A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1 -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05BF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3F8D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FFDB36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74</w:t>
            </w:r>
          </w:p>
        </w:tc>
      </w:tr>
      <w:tr w:rsidR="00E84A2C" w:rsidRPr="009F549C" w14:paraId="36840534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C9A6B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0DE67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4E51B8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.07 – 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A1E36C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9E8F6F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F1701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64EE60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19CD8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26 –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EEF9D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F40E6A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ED9D9C3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-0.41</w:t>
            </w:r>
          </w:p>
        </w:tc>
      </w:tr>
    </w:tbl>
    <w:p w14:paraId="185B770F" w14:textId="758A0035" w:rsidR="009D398C" w:rsidRDefault="00E84A2C" w:rsidP="009D398C">
      <w:pPr>
        <w:pStyle w:val="NoSpacing1"/>
        <w:spacing w:line="480" w:lineRule="auto"/>
        <w:jc w:val="both"/>
      </w:pPr>
      <w:r w:rsidRPr="00625186">
        <w:rPr>
          <w:i/>
        </w:rPr>
        <w:t>Table</w:t>
      </w:r>
      <w:r w:rsidRPr="004747E9">
        <w:rPr>
          <w:i/>
        </w:rPr>
        <w:t xml:space="preserve"> </w:t>
      </w:r>
      <w:r w:rsidR="00C93D4B" w:rsidRPr="004747E9">
        <w:rPr>
          <w:i/>
        </w:rPr>
        <w:t>3</w:t>
      </w:r>
      <w:r w:rsidRPr="004747E9">
        <w:rPr>
          <w:i/>
        </w:rPr>
        <w:t xml:space="preserve"> </w:t>
      </w:r>
      <w:r>
        <w:rPr>
          <w:i/>
        </w:rPr>
        <w:t>Participant</w:t>
      </w:r>
      <w:r w:rsidRPr="00625186">
        <w:rPr>
          <w:i/>
        </w:rPr>
        <w:t xml:space="preserve">s’ </w:t>
      </w:r>
      <w:r>
        <w:rPr>
          <w:i/>
        </w:rPr>
        <w:t>V</w:t>
      </w:r>
      <w:r w:rsidRPr="007F26D9">
        <w:rPr>
          <w:i/>
          <w:vertAlign w:val="subscript"/>
        </w:rPr>
        <w:t>T</w:t>
      </w:r>
      <w:r w:rsidRPr="00625186">
        <w:rPr>
          <w:i/>
        </w:rPr>
        <w:t xml:space="preserve"> (</w:t>
      </w:r>
      <w:r>
        <w:rPr>
          <w:i/>
        </w:rPr>
        <w:t>2kbv compartmental model</w:t>
      </w:r>
      <w:r w:rsidRPr="00625186">
        <w:rPr>
          <w:i/>
        </w:rPr>
        <w:t>).</w:t>
      </w:r>
      <w:r w:rsidRPr="00625186">
        <w:t xml:space="preserve"> </w:t>
      </w:r>
      <w:r w:rsidR="0078284A">
        <w:t xml:space="preserve">2kbv </w:t>
      </w:r>
      <w:r w:rsidR="00FA3EA5">
        <w:t>–</w:t>
      </w:r>
      <w:r w:rsidR="0078284A">
        <w:t xml:space="preserve"> reversible compartmental model with </w:t>
      </w:r>
      <w:r w:rsidR="0078284A" w:rsidRPr="00B61027">
        <w:rPr>
          <w:rFonts w:cs="Arial"/>
        </w:rPr>
        <w:t xml:space="preserve">two compartments </w:t>
      </w:r>
      <w:r w:rsidR="00AE4C05">
        <w:rPr>
          <w:rFonts w:cs="Arial"/>
        </w:rPr>
        <w:t xml:space="preserve">(one tissue compartment) </w:t>
      </w:r>
      <w:r w:rsidR="0078284A">
        <w:rPr>
          <w:rFonts w:cs="Arial"/>
        </w:rPr>
        <w:t xml:space="preserve">and </w:t>
      </w:r>
      <w:r w:rsidR="0078284A">
        <w:t xml:space="preserve">variable blood volume, </w:t>
      </w:r>
      <w:r>
        <w:t xml:space="preserve">ACG </w:t>
      </w:r>
      <w:r w:rsidR="00FA3EA5">
        <w:t>–</w:t>
      </w:r>
      <w:r>
        <w:t xml:space="preserve"> anterior cingulate gyrus, BS-CV </w:t>
      </w:r>
      <w:r w:rsidR="00FA3EA5">
        <w:t>–</w:t>
      </w:r>
      <w:r>
        <w:t xml:space="preserve"> between-subject coefficient of variation, diff </w:t>
      </w:r>
      <w:r w:rsidR="00FA3EA5">
        <w:t>–</w:t>
      </w:r>
      <w:r>
        <w:t xml:space="preserve"> difference, ICC </w:t>
      </w:r>
      <w:r w:rsidR="00FA3EA5">
        <w:t>–</w:t>
      </w:r>
      <w:r>
        <w:t xml:space="preserve"> intraclass correlation coefficient, iqr</w:t>
      </w:r>
      <w:r w:rsidR="002D65A2">
        <w:t xml:space="preserve"> </w:t>
      </w:r>
      <w:r w:rsidR="00FA3EA5">
        <w:t>–</w:t>
      </w:r>
      <w:r w:rsidR="002D65A2">
        <w:t xml:space="preserve"> </w:t>
      </w:r>
      <w:r>
        <w:t xml:space="preserve">interquartile range, </w:t>
      </w:r>
      <w:r w:rsidR="00C93D4B" w:rsidRPr="004747E9">
        <w:t xml:space="preserve">MA-TD </w:t>
      </w:r>
      <w:r w:rsidR="00FA3EA5">
        <w:t>–</w:t>
      </w:r>
      <w:r w:rsidR="00C93D4B" w:rsidRPr="004747E9">
        <w:t xml:space="preserve"> median absolute test – retest difference, </w:t>
      </w:r>
      <w:r w:rsidRPr="004747E9">
        <w:t xml:space="preserve">Max </w:t>
      </w:r>
      <w:r w:rsidR="00FA3EA5">
        <w:t>–</w:t>
      </w:r>
      <w:r w:rsidRPr="004747E9">
        <w:t xml:space="preserve"> maximum, </w:t>
      </w:r>
      <w:r w:rsidR="00C93D4B" w:rsidRPr="004747E9">
        <w:t xml:space="preserve">Min </w:t>
      </w:r>
      <w:r w:rsidR="00FA3EA5">
        <w:t>–</w:t>
      </w:r>
      <w:r w:rsidR="00C93D4B" w:rsidRPr="004747E9">
        <w:t xml:space="preserve"> minimum, </w:t>
      </w:r>
      <w:r w:rsidRPr="004747E9">
        <w:t xml:space="preserve">RSS </w:t>
      </w:r>
      <w:r w:rsidR="00FA3EA5">
        <w:t>–</w:t>
      </w:r>
      <w:r w:rsidRPr="004747E9">
        <w:t xml:space="preserve"> </w:t>
      </w:r>
      <w:r>
        <w:t xml:space="preserve">residual sum of squares; t-rt </w:t>
      </w:r>
      <w:r w:rsidR="00FA3EA5">
        <w:t>–</w:t>
      </w:r>
      <w:r>
        <w:t xml:space="preserve"> test – retest, V</w:t>
      </w:r>
      <w:r w:rsidRPr="000903F7">
        <w:rPr>
          <w:vertAlign w:val="subscript"/>
        </w:rPr>
        <w:t>T</w:t>
      </w:r>
      <w:r>
        <w:t xml:space="preserve"> </w:t>
      </w:r>
      <w:r w:rsidR="00FA3EA5">
        <w:t>–</w:t>
      </w:r>
      <w:r>
        <w:t xml:space="preserve"> volume-of-distribution.</w:t>
      </w:r>
    </w:p>
    <w:p w14:paraId="3F2AB397" w14:textId="77777777" w:rsidR="009D398C" w:rsidRDefault="009D398C" w:rsidP="009D398C">
      <w:pPr>
        <w:pStyle w:val="NoSpacing1"/>
        <w:spacing w:line="480" w:lineRule="auto"/>
        <w:jc w:val="both"/>
      </w:pPr>
    </w:p>
    <w:p w14:paraId="43C356CC" w14:textId="1B8DEC88" w:rsidR="003E776C" w:rsidRPr="004747E9" w:rsidRDefault="00D56AF1" w:rsidP="009D398C">
      <w:pPr>
        <w:pStyle w:val="NoSpacing1"/>
        <w:spacing w:line="480" w:lineRule="auto"/>
        <w:jc w:val="both"/>
        <w:rPr>
          <w:b/>
          <w:i/>
          <w:strike/>
        </w:rPr>
      </w:pPr>
      <w:r>
        <w:rPr>
          <w:rFonts w:cs="Arial"/>
          <w:i/>
          <w:szCs w:val="20"/>
        </w:rPr>
        <w:t>3.1.2 4kbv</w:t>
      </w:r>
    </w:p>
    <w:p w14:paraId="38380F54" w14:textId="612C90B4" w:rsidR="00B40806" w:rsidRDefault="00D5584A" w:rsidP="00B40806">
      <w:pPr>
        <w:pStyle w:val="NoSpacing1"/>
        <w:spacing w:line="480" w:lineRule="auto"/>
        <w:jc w:val="both"/>
      </w:pPr>
      <w:r>
        <w:rPr>
          <w:rFonts w:cs="Arial"/>
          <w:szCs w:val="20"/>
        </w:rPr>
        <w:t xml:space="preserve">An example of the model fit is provided in the manuscript proper, Figure 2. </w:t>
      </w:r>
      <w:r w:rsidR="00B40806">
        <w:t xml:space="preserve">The 4kbv method yielded inconsistent data for several ROIs, with very wide range of signed percentage </w:t>
      </w:r>
      <w:r w:rsidR="00AB3723">
        <w:t>test – retest (</w:t>
      </w:r>
      <w:r w:rsidR="00B40806">
        <w:t>t-rt</w:t>
      </w:r>
      <w:r w:rsidR="00AB3723">
        <w:t>)</w:t>
      </w:r>
      <w:r w:rsidR="00B40806">
        <w:t xml:space="preserve"> differences </w:t>
      </w:r>
      <w:r w:rsidR="00B40806" w:rsidRPr="004747E9">
        <w:t>(Table</w:t>
      </w:r>
      <w:r w:rsidR="00DA3076" w:rsidRPr="004747E9">
        <w:t xml:space="preserve"> 4</w:t>
      </w:r>
      <w:r w:rsidR="00B40806" w:rsidRPr="004747E9">
        <w:t>, “% t-rt diff range” column</w:t>
      </w:r>
      <w:r w:rsidR="004747E9">
        <w:t>)</w:t>
      </w:r>
      <w:r w:rsidR="00B40806" w:rsidRPr="004747E9">
        <w:t xml:space="preserve">. </w:t>
      </w:r>
      <w:r w:rsidR="00B40806">
        <w:t>ICCs ranged between -0.01 and 0.89, with a median (</w:t>
      </w:r>
      <w:r w:rsidR="0078284A">
        <w:t>iqr</w:t>
      </w:r>
      <w:r w:rsidR="00B40806">
        <w:t xml:space="preserve">) of 0.48 (0.38 – 0.61). Quantification in the hippocampus was very </w:t>
      </w:r>
      <w:r w:rsidR="00046341">
        <w:t xml:space="preserve">reproducible and very </w:t>
      </w:r>
      <w:r w:rsidR="00B40806">
        <w:t>reliable (</w:t>
      </w:r>
      <w:r w:rsidR="00046341">
        <w:t xml:space="preserve">MA-TD </w:t>
      </w:r>
      <w:r w:rsidR="00B40806">
        <w:t>3%, ICC 0.89).</w:t>
      </w:r>
    </w:p>
    <w:p w14:paraId="0F94611C" w14:textId="77777777" w:rsidR="006410A0" w:rsidRDefault="006410A0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37"/>
        <w:gridCol w:w="791"/>
        <w:gridCol w:w="718"/>
        <w:gridCol w:w="536"/>
        <w:gridCol w:w="545"/>
        <w:gridCol w:w="921"/>
        <w:gridCol w:w="986"/>
        <w:gridCol w:w="921"/>
        <w:gridCol w:w="613"/>
        <w:gridCol w:w="730"/>
        <w:gridCol w:w="818"/>
      </w:tblGrid>
      <w:tr w:rsidR="00B40806" w:rsidRPr="009F549C" w14:paraId="33831A9E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DE9075" w14:textId="77777777" w:rsidR="00B40806" w:rsidRPr="00C70D31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58C55F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4798CADE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AB7C24" w14:textId="1C6AAE24" w:rsidR="00B40806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C65496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7BA5C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A53A4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B9B45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08488C2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359B7E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362426" w14:textId="4DE4FDC5" w:rsidR="003648C0" w:rsidRDefault="00B40806" w:rsidP="004747E9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MA-TD</w:t>
            </w:r>
          </w:p>
          <w:p w14:paraId="02B8FAC4" w14:textId="1F157CCE" w:rsidR="00B40806" w:rsidRPr="004747E9" w:rsidRDefault="00B40806" w:rsidP="004747E9">
            <w:pPr>
              <w:spacing w:after="0" w:line="360" w:lineRule="auto"/>
              <w:jc w:val="center"/>
              <w:rPr>
                <w:b/>
                <w:strike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78F624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74877AC0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C7D0706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31F14AC6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7A0E40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8EF6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637B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 – 7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186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9561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8004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7FE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E776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 – 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83948" w14:textId="78458EBF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71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595768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 w:rsidR="00B40806" w:rsidRPr="009F549C" w14:paraId="6BB9FDC9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0CE621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4C1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07D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4 – 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5B0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7597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D57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2EB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D256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03 – 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06AF" w14:textId="6B5EA5ED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43B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A856D2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B40806" w:rsidRPr="009F549C" w14:paraId="00BB03E4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49E8E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8BA8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810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 – 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261D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09C3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5064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DA83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BB74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 –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E798" w14:textId="502BD14A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E87C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B4C147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B40806" w:rsidRPr="009F549C" w14:paraId="42DE2B34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190DFD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7F80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46F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 – 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2702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66C6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8CA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873C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767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 –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E51D" w14:textId="0109F982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454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FD9F8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 w:rsidR="00B40806" w:rsidRPr="009F549C" w14:paraId="16BAB477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02C3AF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DDB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D647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 – 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4FE8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693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1691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8C36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68B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 -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51EC2" w14:textId="31C33D27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9DB3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AEC4FB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B40806" w:rsidRPr="009F549C" w14:paraId="02B62F78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A9E75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1BB6B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3E3FD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4 – 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24B49D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31AEC6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0A9D33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D7B01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A4A829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 – 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D3FBB8" w14:textId="6C08A1E7" w:rsidR="00B40806" w:rsidRPr="004747E9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6C9EF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C1BD48E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</w:tr>
      <w:tr w:rsidR="00B40806" w:rsidRPr="009F549C" w14:paraId="77BEFEBD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AAB5A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089AC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273BA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27802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6D45B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ED7681" w14:textId="77777777" w:rsidR="00B5757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1</w:t>
            </w:r>
          </w:p>
          <w:p w14:paraId="2C196C8E" w14:textId="2BEE5EA8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8 – 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6657F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4919B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6C2E70" w14:textId="5B2AE064" w:rsidR="00B40806" w:rsidRPr="004747E9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 xml:space="preserve">8 </w:t>
            </w:r>
          </w:p>
          <w:p w14:paraId="7B3E57EC" w14:textId="77777777" w:rsidR="00B40806" w:rsidRPr="004747E9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(6 – 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C005C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</w:t>
            </w:r>
          </w:p>
          <w:p w14:paraId="5EA96AE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 – 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6C7D2AA" w14:textId="77777777" w:rsidR="00CC263F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.48 </w:t>
            </w:r>
          </w:p>
          <w:p w14:paraId="2476AC5C" w14:textId="7AE9A5E9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-0.38 – 0.61)</w:t>
            </w:r>
          </w:p>
        </w:tc>
      </w:tr>
      <w:tr w:rsidR="00B40806" w:rsidRPr="009F549C" w14:paraId="425AAA5C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3F972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60AE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E37F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68B1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4168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112F6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119A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A43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57A39" w14:textId="77777777" w:rsidR="00B40806" w:rsidRPr="004747E9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E7EA7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22CD8B03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B40806" w:rsidRPr="009F549C" w14:paraId="2F38653C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B46751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611B9" w14:textId="65D7E8C4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2CC6A" w14:textId="5533DB64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B10699">
              <w:rPr>
                <w:strike/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–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8A8B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C724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80D71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7C2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E837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 –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034E" w14:textId="17FDAE8A" w:rsidR="00B40806" w:rsidRPr="004747E9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9C57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3884E8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0.50</w:t>
            </w:r>
          </w:p>
        </w:tc>
      </w:tr>
      <w:tr w:rsidR="00B40806" w:rsidRPr="009F549C" w14:paraId="43DF995F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90756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F3E82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1CDDF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 – 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7BBAA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B53AF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A2FCF4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EE87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B9168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 –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A288E5" w14:textId="13082661" w:rsidR="00B40806" w:rsidRPr="004747E9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6A8E17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DD9B41E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0.24</w:t>
            </w:r>
          </w:p>
        </w:tc>
      </w:tr>
    </w:tbl>
    <w:p w14:paraId="740BAD5F" w14:textId="6D68190D" w:rsidR="00B40806" w:rsidRPr="004747E9" w:rsidRDefault="00B40806" w:rsidP="00B40806">
      <w:pPr>
        <w:pStyle w:val="NoSpacing1"/>
        <w:spacing w:line="480" w:lineRule="auto"/>
        <w:jc w:val="both"/>
      </w:pPr>
      <w:r w:rsidRPr="00625186">
        <w:rPr>
          <w:i/>
        </w:rPr>
        <w:t>Table</w:t>
      </w:r>
      <w:r w:rsidRPr="004747E9">
        <w:rPr>
          <w:i/>
        </w:rPr>
        <w:t xml:space="preserve"> </w:t>
      </w:r>
      <w:r w:rsidR="00C93D4B" w:rsidRPr="004747E9">
        <w:rPr>
          <w:i/>
        </w:rPr>
        <w:t>4</w:t>
      </w:r>
      <w:r w:rsidR="004747E9">
        <w:rPr>
          <w:i/>
        </w:rPr>
        <w:t xml:space="preserve"> </w:t>
      </w:r>
      <w:r>
        <w:rPr>
          <w:i/>
        </w:rPr>
        <w:t>Participants</w:t>
      </w:r>
      <w:r w:rsidRPr="00625186">
        <w:rPr>
          <w:i/>
        </w:rPr>
        <w:t xml:space="preserve">’ </w:t>
      </w:r>
      <w:r>
        <w:rPr>
          <w:i/>
        </w:rPr>
        <w:t>V</w:t>
      </w:r>
      <w:r w:rsidRPr="007F26D9">
        <w:rPr>
          <w:i/>
          <w:vertAlign w:val="subscript"/>
        </w:rPr>
        <w:t>T</w:t>
      </w:r>
      <w:r w:rsidRPr="00625186">
        <w:rPr>
          <w:i/>
        </w:rPr>
        <w:t xml:space="preserve"> (</w:t>
      </w:r>
      <w:r>
        <w:rPr>
          <w:i/>
        </w:rPr>
        <w:t>4kbv compartmental model</w:t>
      </w:r>
      <w:r w:rsidRPr="00625186">
        <w:rPr>
          <w:i/>
        </w:rPr>
        <w:t>).</w:t>
      </w:r>
      <w:r w:rsidRPr="00625186">
        <w:t xml:space="preserve"> </w:t>
      </w:r>
      <w:r w:rsidR="0078284A">
        <w:t xml:space="preserve">2kbv </w:t>
      </w:r>
      <w:r w:rsidR="00FA3EA5">
        <w:t>–</w:t>
      </w:r>
      <w:r w:rsidR="0078284A">
        <w:t xml:space="preserve"> reversible compartmental model with </w:t>
      </w:r>
      <w:r w:rsidR="0078284A">
        <w:rPr>
          <w:rFonts w:cs="Arial"/>
        </w:rPr>
        <w:t>three</w:t>
      </w:r>
      <w:r w:rsidR="0078284A" w:rsidRPr="00B61027">
        <w:rPr>
          <w:rFonts w:cs="Arial"/>
        </w:rPr>
        <w:t xml:space="preserve"> compartments </w:t>
      </w:r>
      <w:r w:rsidR="00AE4C05">
        <w:rPr>
          <w:rFonts w:cs="Arial"/>
        </w:rPr>
        <w:t xml:space="preserve">(two tissue compartments) </w:t>
      </w:r>
      <w:r w:rsidR="0078284A">
        <w:rPr>
          <w:rFonts w:cs="Arial"/>
        </w:rPr>
        <w:t xml:space="preserve">and </w:t>
      </w:r>
      <w:r w:rsidR="0078284A">
        <w:t xml:space="preserve">variable blood volume, </w:t>
      </w:r>
      <w:r>
        <w:t xml:space="preserve">ACG </w:t>
      </w:r>
      <w:r w:rsidR="00FA3EA5">
        <w:t>–</w:t>
      </w:r>
      <w:r>
        <w:t xml:space="preserve"> anterior cingulate gyrus, diff </w:t>
      </w:r>
      <w:r w:rsidR="00FA3EA5">
        <w:t>–</w:t>
      </w:r>
      <w:r>
        <w:t xml:space="preserve"> difference, BS-CV </w:t>
      </w:r>
      <w:r w:rsidR="00FA3EA5">
        <w:t>–</w:t>
      </w:r>
      <w:r>
        <w:t xml:space="preserve"> between-subject coefficient of variation, ICC </w:t>
      </w:r>
      <w:r w:rsidR="00FA3EA5">
        <w:t>–</w:t>
      </w:r>
      <w:r>
        <w:t xml:space="preserve"> intraclass correlation coefficient, iqr </w:t>
      </w:r>
      <w:r w:rsidR="00FA3EA5">
        <w:t>–</w:t>
      </w:r>
      <w:r>
        <w:t xml:space="preserve"> interquartile range, </w:t>
      </w:r>
      <w:r w:rsidR="00C93D4B" w:rsidRPr="004747E9">
        <w:t xml:space="preserve">MA-TD </w:t>
      </w:r>
      <w:r w:rsidR="00FA3EA5">
        <w:t>–</w:t>
      </w:r>
      <w:r w:rsidR="00C93D4B" w:rsidRPr="004747E9">
        <w:t xml:space="preserve"> median absolute test – retest difference, Max </w:t>
      </w:r>
      <w:r w:rsidR="00FA3EA5">
        <w:t>–</w:t>
      </w:r>
      <w:r w:rsidR="00C93D4B" w:rsidRPr="004747E9">
        <w:t xml:space="preserve"> maximum, Min </w:t>
      </w:r>
      <w:r w:rsidR="00FA3EA5">
        <w:t>–</w:t>
      </w:r>
      <w:r w:rsidR="00C93D4B" w:rsidRPr="004747E9">
        <w:t xml:space="preserve"> minimum, </w:t>
      </w:r>
      <w:r w:rsidRPr="004747E9">
        <w:t xml:space="preserve">RSS </w:t>
      </w:r>
      <w:r w:rsidR="00FA3EA5">
        <w:t>–</w:t>
      </w:r>
      <w:r w:rsidRPr="004747E9">
        <w:t xml:space="preserve"> residual sum of squares; t-rt </w:t>
      </w:r>
      <w:r w:rsidR="00FA3EA5">
        <w:t>–</w:t>
      </w:r>
      <w:r w:rsidRPr="004747E9">
        <w:t xml:space="preserve"> test – retest, V</w:t>
      </w:r>
      <w:r w:rsidRPr="004747E9">
        <w:rPr>
          <w:vertAlign w:val="subscript"/>
        </w:rPr>
        <w:t>T</w:t>
      </w:r>
      <w:r w:rsidRPr="004747E9">
        <w:t xml:space="preserve"> </w:t>
      </w:r>
      <w:r w:rsidR="00FA3EA5">
        <w:t>–</w:t>
      </w:r>
      <w:r w:rsidRPr="004747E9">
        <w:t xml:space="preserve"> volume-of-distribution.</w:t>
      </w:r>
    </w:p>
    <w:p w14:paraId="7F0709DF" w14:textId="77777777" w:rsidR="00B40806" w:rsidRDefault="00B40806" w:rsidP="00B40806">
      <w:pPr>
        <w:pStyle w:val="NoSpacing1"/>
        <w:spacing w:line="480" w:lineRule="auto"/>
        <w:jc w:val="both"/>
      </w:pPr>
    </w:p>
    <w:p w14:paraId="4C12B3A9" w14:textId="152A1822" w:rsidR="00B40806" w:rsidRPr="00416740" w:rsidRDefault="00DE2245" w:rsidP="00B40806">
      <w:pPr>
        <w:pStyle w:val="LightGrid-Accent31"/>
        <w:tabs>
          <w:tab w:val="left" w:pos="7305"/>
        </w:tabs>
        <w:spacing w:after="0" w:line="480" w:lineRule="auto"/>
        <w:ind w:left="0"/>
        <w:jc w:val="both"/>
        <w:rPr>
          <w:b/>
        </w:rPr>
      </w:pPr>
      <w:r w:rsidRPr="00416740">
        <w:rPr>
          <w:b/>
        </w:rPr>
        <w:t>3.2</w:t>
      </w:r>
      <w:r w:rsidR="00B40806" w:rsidRPr="00416740">
        <w:rPr>
          <w:b/>
        </w:rPr>
        <w:t xml:space="preserve"> Graphical analyses, requiring arterial ppIFs</w:t>
      </w:r>
    </w:p>
    <w:p w14:paraId="048339C8" w14:textId="043F3A9E" w:rsidR="00B40806" w:rsidRDefault="00D56AF1" w:rsidP="00B40806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2.1 </w:t>
      </w:r>
      <w:r w:rsidR="00B40806">
        <w:rPr>
          <w:rFonts w:cs="Arial"/>
          <w:i/>
          <w:szCs w:val="20"/>
        </w:rPr>
        <w:t>Regional Logan’s graphical analysis with arterial ppIF</w:t>
      </w:r>
    </w:p>
    <w:p w14:paraId="394C69E6" w14:textId="418DA980" w:rsidR="00B40806" w:rsidRDefault="00B40806" w:rsidP="00B40806">
      <w:pPr>
        <w:spacing w:after="0" w:line="480" w:lineRule="auto"/>
        <w:jc w:val="both"/>
      </w:pPr>
      <w:r>
        <w:rPr>
          <w:rFonts w:cs="Arial"/>
          <w:szCs w:val="20"/>
        </w:rPr>
        <w:t xml:space="preserve">An example of the Logan’s analysis graphical plot is provided in </w:t>
      </w:r>
      <w:r w:rsidR="00B10699">
        <w:rPr>
          <w:rFonts w:cs="Arial"/>
          <w:szCs w:val="20"/>
        </w:rPr>
        <w:t xml:space="preserve">the manuscript proper, </w:t>
      </w:r>
      <w:r>
        <w:rPr>
          <w:rFonts w:cs="Arial"/>
          <w:szCs w:val="20"/>
        </w:rPr>
        <w:t xml:space="preserve">Figure 1. </w:t>
      </w:r>
      <w:r w:rsidRPr="004747E9">
        <w:rPr>
          <w:rFonts w:cs="Arial"/>
          <w:szCs w:val="20"/>
        </w:rPr>
        <w:t xml:space="preserve">The </w:t>
      </w:r>
      <w:r w:rsidR="00B10699">
        <w:rPr>
          <w:rFonts w:cs="Arial"/>
          <w:szCs w:val="20"/>
        </w:rPr>
        <w:t>MA-TD</w:t>
      </w:r>
      <w:r w:rsidRPr="004747E9">
        <w:rPr>
          <w:rFonts w:cs="Arial"/>
          <w:szCs w:val="20"/>
        </w:rPr>
        <w:t xml:space="preserve"> was 8% for the inferior frontal gyrus (Table </w:t>
      </w:r>
      <w:r w:rsidR="00DA3076" w:rsidRPr="004747E9">
        <w:rPr>
          <w:rFonts w:cs="Arial"/>
          <w:szCs w:val="20"/>
        </w:rPr>
        <w:t>5</w:t>
      </w:r>
      <w:r w:rsidRPr="004747E9">
        <w:rPr>
          <w:rFonts w:cs="Arial"/>
          <w:szCs w:val="20"/>
        </w:rPr>
        <w:t>, “</w:t>
      </w:r>
      <w:r w:rsidR="00B10699">
        <w:rPr>
          <w:rFonts w:cs="Arial"/>
          <w:szCs w:val="20"/>
        </w:rPr>
        <w:t>MA-TD</w:t>
      </w:r>
      <w:r w:rsidRPr="004747E9">
        <w:rPr>
          <w:rFonts w:cs="Arial"/>
          <w:szCs w:val="20"/>
        </w:rPr>
        <w:t>” column). However, t</w:t>
      </w:r>
      <w:r w:rsidRPr="004747E9">
        <w:t xml:space="preserve">he </w:t>
      </w:r>
      <w:r w:rsidR="00397978">
        <w:t>variant</w:t>
      </w:r>
      <w:r w:rsidRPr="004747E9">
        <w:t xml:space="preserve"> yielded inconsistent data for the other non-reference ROIs, with moderate to high MA-TDs (≥ 13%; Table </w:t>
      </w:r>
      <w:r w:rsidR="00DA3076" w:rsidRPr="004747E9">
        <w:t>5</w:t>
      </w:r>
      <w:r w:rsidRPr="004747E9">
        <w:t xml:space="preserve">). ICCs ranged </w:t>
      </w:r>
      <w:r>
        <w:t>between -0.3</w:t>
      </w:r>
      <w:r w:rsidR="00041A61">
        <w:t>0 and 0.08, with a median (iqr) o</w:t>
      </w:r>
      <w:r>
        <w:t xml:space="preserve">f -0.08 (-0.18 – -0.03). </w:t>
      </w:r>
    </w:p>
    <w:p w14:paraId="1F98A43A" w14:textId="77777777" w:rsidR="00DA3076" w:rsidRDefault="00DA3076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14"/>
        <w:gridCol w:w="791"/>
        <w:gridCol w:w="697"/>
        <w:gridCol w:w="536"/>
        <w:gridCol w:w="545"/>
        <w:gridCol w:w="951"/>
        <w:gridCol w:w="964"/>
        <w:gridCol w:w="889"/>
        <w:gridCol w:w="698"/>
        <w:gridCol w:w="721"/>
        <w:gridCol w:w="810"/>
      </w:tblGrid>
      <w:tr w:rsidR="00B40806" w:rsidRPr="009F549C" w14:paraId="2B7C6101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7458FD" w14:textId="77777777" w:rsidR="00B40806" w:rsidRPr="00C70D31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86B7A2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3E3F6D89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59F6A4" w14:textId="2811786B" w:rsidR="00B40806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57AB32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4F9127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8065E6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D21593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33928D55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44C30F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0294D1" w14:textId="7C618688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1417ED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52E6BEA1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92C1707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7544EF20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5DA227C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CAA8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B1F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 – 7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73A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7969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A0EE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A962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F0EA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 – 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267F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AA71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7BC9516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  <w:tr w:rsidR="00B40806" w:rsidRPr="009F549C" w14:paraId="633F81B5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09691A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138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FD88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 – 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21BD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1EEE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7D74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BCA0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2C16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 – 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1F86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3C13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5F92CF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</w:tr>
      <w:tr w:rsidR="00B40806" w:rsidRPr="009F549C" w14:paraId="33396899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65FE58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45D2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6927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 – 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D84E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1134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E21F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A45D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72B8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 –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D471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CF28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2B20A1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</w:tr>
      <w:tr w:rsidR="00B40806" w:rsidRPr="009F549C" w14:paraId="5DFA0337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C6E8C6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DF91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590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 – 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E0A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D12F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E01A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113D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217B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 –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4725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498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F4966D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</w:tr>
      <w:tr w:rsidR="00B40806" w:rsidRPr="009F549C" w14:paraId="2503B27E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5A440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07B5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68D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6 – 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6DF1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91B9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37BF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6A67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CFBD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 –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76F4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4EBC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F8539B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</w:tr>
      <w:tr w:rsidR="00B40806" w:rsidRPr="009F549C" w14:paraId="0C8F445C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E3482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545C88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6EAF1D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 – 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40BFF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1CED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399D20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4D87E0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627F81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 –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C25D9F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8E4380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6C05BD1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</w:tr>
      <w:tr w:rsidR="00B40806" w:rsidRPr="009F549C" w14:paraId="2BFA1B06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3E325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1D56C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969B7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D6B3D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BD2A6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0F697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986</w:t>
            </w:r>
          </w:p>
          <w:p w14:paraId="694CA8E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4809 –130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7AC9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A5B39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E7764E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7 </w:t>
            </w:r>
          </w:p>
          <w:p w14:paraId="41B26EF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4 -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58EC3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0 </w:t>
            </w:r>
          </w:p>
          <w:p w14:paraId="6F6C354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 – 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543EEE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-0.08 </w:t>
            </w:r>
          </w:p>
          <w:p w14:paraId="3A32051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-0.18 – -0.03)</w:t>
            </w:r>
          </w:p>
        </w:tc>
      </w:tr>
      <w:tr w:rsidR="00B40806" w:rsidRPr="009F549C" w14:paraId="1AC3EA1A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4EB7C9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644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C7B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CDCD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0200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8BDA6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69B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48B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41C4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EA52A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CA32B6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B40806" w:rsidRPr="009F549C" w14:paraId="35842E85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8F8B46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D757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0EF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–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272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DC6D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18DA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51DC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60B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 –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B660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6F54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78DC9D2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</w:p>
        </w:tc>
      </w:tr>
      <w:tr w:rsidR="00B40806" w:rsidRPr="009F549C" w14:paraId="7D247EE6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F964C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9B220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75E95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 – 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85BDA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C9334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C086C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FE65C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93E1C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 –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488E1E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81001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9EE7C53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</w:tr>
    </w:tbl>
    <w:p w14:paraId="7C253C54" w14:textId="64E843D5" w:rsidR="00B40806" w:rsidRPr="004747E9" w:rsidRDefault="00B40806" w:rsidP="00B40806">
      <w:pPr>
        <w:pStyle w:val="NoSpacing1"/>
        <w:spacing w:line="480" w:lineRule="auto"/>
        <w:jc w:val="both"/>
      </w:pPr>
      <w:r w:rsidRPr="00625186">
        <w:rPr>
          <w:i/>
        </w:rPr>
        <w:t xml:space="preserve">Table </w:t>
      </w:r>
      <w:r w:rsidR="00C93D4B" w:rsidRPr="004747E9">
        <w:rPr>
          <w:i/>
        </w:rPr>
        <w:t>5</w:t>
      </w:r>
      <w:r w:rsidRPr="00625186">
        <w:rPr>
          <w:i/>
        </w:rPr>
        <w:t xml:space="preserve"> </w:t>
      </w:r>
      <w:r>
        <w:rPr>
          <w:i/>
        </w:rPr>
        <w:t>Participant</w:t>
      </w:r>
      <w:r w:rsidRPr="00625186">
        <w:rPr>
          <w:i/>
        </w:rPr>
        <w:t xml:space="preserve">s’ </w:t>
      </w:r>
      <w:r>
        <w:rPr>
          <w:i/>
        </w:rPr>
        <w:t>V</w:t>
      </w:r>
      <w:r w:rsidRPr="007F26D9">
        <w:rPr>
          <w:i/>
          <w:vertAlign w:val="subscript"/>
        </w:rPr>
        <w:t>T</w:t>
      </w:r>
      <w:r w:rsidRPr="00625186">
        <w:rPr>
          <w:i/>
        </w:rPr>
        <w:t xml:space="preserve"> (</w:t>
      </w:r>
      <w:r>
        <w:rPr>
          <w:i/>
        </w:rPr>
        <w:t>regional Logan’s graphical analysis with arterial ppIF</w:t>
      </w:r>
      <w:r w:rsidRPr="00625186">
        <w:rPr>
          <w:i/>
        </w:rPr>
        <w:t>).</w:t>
      </w:r>
      <w:r w:rsidRPr="00625186">
        <w:t xml:space="preserve"> </w:t>
      </w:r>
      <w:r>
        <w:t xml:space="preserve">ACG </w:t>
      </w:r>
      <w:r w:rsidR="00FA3EA5">
        <w:t>–</w:t>
      </w:r>
      <w:r>
        <w:t xml:space="preserve"> anterior cingulate gyrus, diff </w:t>
      </w:r>
      <w:r w:rsidR="00FA3EA5">
        <w:t>–</w:t>
      </w:r>
      <w:r>
        <w:t xml:space="preserve"> difference, BS-CV </w:t>
      </w:r>
      <w:r w:rsidR="00FA3EA5">
        <w:t>–</w:t>
      </w:r>
      <w:r>
        <w:t xml:space="preserve"> between-subject coefficient of variation, ICC </w:t>
      </w:r>
      <w:r w:rsidR="00FA3EA5">
        <w:t>–</w:t>
      </w:r>
      <w:r>
        <w:t xml:space="preserve"> intraclass correlation coefficient, iqr </w:t>
      </w:r>
      <w:r w:rsidR="00FA3EA5">
        <w:t>–</w:t>
      </w:r>
      <w:r>
        <w:t xml:space="preserve"> interquartile range, </w:t>
      </w:r>
      <w:r w:rsidR="00C93D4B" w:rsidRPr="004747E9">
        <w:t xml:space="preserve">MA-TD </w:t>
      </w:r>
      <w:r w:rsidR="00FA3EA5">
        <w:t>–</w:t>
      </w:r>
      <w:r w:rsidR="00C93D4B" w:rsidRPr="004747E9">
        <w:t xml:space="preserve"> median absolute test – retest difference, Max </w:t>
      </w:r>
      <w:r w:rsidR="00FA3EA5">
        <w:t>–</w:t>
      </w:r>
      <w:r w:rsidR="00C93D4B" w:rsidRPr="004747E9">
        <w:t xml:space="preserve"> maximum, Min </w:t>
      </w:r>
      <w:r w:rsidR="00FA3EA5">
        <w:t>–</w:t>
      </w:r>
      <w:r w:rsidR="00C93D4B" w:rsidRPr="004747E9">
        <w:t xml:space="preserve"> minimum, </w:t>
      </w:r>
      <w:r w:rsidRPr="004747E9">
        <w:t xml:space="preserve">RSS </w:t>
      </w:r>
      <w:r w:rsidR="00FA3EA5">
        <w:t>–</w:t>
      </w:r>
      <w:r w:rsidRPr="004747E9">
        <w:t xml:space="preserve"> residual sum of squares; t-rt </w:t>
      </w:r>
      <w:r w:rsidR="00FA3EA5">
        <w:t>–</w:t>
      </w:r>
      <w:r w:rsidRPr="004747E9">
        <w:t xml:space="preserve"> test – retest, V</w:t>
      </w:r>
      <w:r w:rsidRPr="004747E9">
        <w:rPr>
          <w:vertAlign w:val="subscript"/>
        </w:rPr>
        <w:t>T</w:t>
      </w:r>
      <w:r w:rsidRPr="004747E9">
        <w:t xml:space="preserve"> </w:t>
      </w:r>
      <w:r w:rsidR="00FA3EA5">
        <w:t>–</w:t>
      </w:r>
      <w:r w:rsidRPr="004747E9">
        <w:t xml:space="preserve"> volume-of-distribution.</w:t>
      </w:r>
    </w:p>
    <w:p w14:paraId="3B886F9B" w14:textId="77777777" w:rsidR="00B40806" w:rsidRDefault="00B40806" w:rsidP="00B40806">
      <w:pPr>
        <w:spacing w:after="0" w:line="480" w:lineRule="auto"/>
        <w:rPr>
          <w:rFonts w:cs="Times New Roman"/>
        </w:rPr>
      </w:pPr>
    </w:p>
    <w:p w14:paraId="7C2E6858" w14:textId="5F0B812A" w:rsidR="00B40806" w:rsidRDefault="00D56AF1" w:rsidP="00B40806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2.2 </w:t>
      </w:r>
      <w:r w:rsidR="00B40806">
        <w:rPr>
          <w:rFonts w:cs="Arial"/>
          <w:i/>
          <w:szCs w:val="20"/>
        </w:rPr>
        <w:t>Voxelwise Logan’s graphical analysis with arterial ppIF</w:t>
      </w:r>
    </w:p>
    <w:p w14:paraId="62BB0A4F" w14:textId="3D7F3758" w:rsidR="006410A0" w:rsidRDefault="00B40806" w:rsidP="00B40806">
      <w:pPr>
        <w:spacing w:after="0" w:line="480" w:lineRule="auto"/>
        <w:jc w:val="both"/>
      </w:pPr>
      <w:r>
        <w:t xml:space="preserve">This </w:t>
      </w:r>
      <w:r w:rsidR="00397978">
        <w:t>variant</w:t>
      </w:r>
      <w:r>
        <w:t xml:space="preserve"> yields parametric images of V</w:t>
      </w:r>
      <w:r w:rsidRPr="00B54016">
        <w:rPr>
          <w:vertAlign w:val="subscript"/>
        </w:rPr>
        <w:t>T</w:t>
      </w:r>
      <w:r>
        <w:t xml:space="preserve">; an example is provided in </w:t>
      </w:r>
      <w:r w:rsidR="00B10699">
        <w:t xml:space="preserve">manuscript proper, </w:t>
      </w:r>
      <w:r>
        <w:t xml:space="preserve">Figure </w:t>
      </w:r>
      <w:r w:rsidR="00733F6D">
        <w:t>3</w:t>
      </w:r>
      <w:r>
        <w:t xml:space="preserve">. The </w:t>
      </w:r>
      <w:r w:rsidR="00397978">
        <w:t>variant</w:t>
      </w:r>
      <w:r>
        <w:t xml:space="preserve"> yielded inconsistent data for </w:t>
      </w:r>
      <w:r w:rsidR="00973A32">
        <w:t>most of</w:t>
      </w:r>
      <w:r>
        <w:t xml:space="preserve"> the examined </w:t>
      </w:r>
      <w:r w:rsidR="00736D40">
        <w:t xml:space="preserve">non-reference </w:t>
      </w:r>
      <w:r>
        <w:t xml:space="preserve">ROIs, with moderate to </w:t>
      </w:r>
      <w:r w:rsidR="00A5167F">
        <w:t xml:space="preserve">high </w:t>
      </w:r>
      <w:r w:rsidRPr="004747E9">
        <w:t xml:space="preserve">MA-TDs (≥ </w:t>
      </w:r>
      <w:r w:rsidR="00736D40" w:rsidRPr="004747E9">
        <w:t>1</w:t>
      </w:r>
      <w:r w:rsidR="00736D40">
        <w:t>5</w:t>
      </w:r>
      <w:r w:rsidRPr="004747E9">
        <w:t xml:space="preserve">%) for all but the </w:t>
      </w:r>
      <w:r w:rsidR="00A5167F">
        <w:t>hippocampus and inferior frontal gyrus</w:t>
      </w:r>
      <w:r w:rsidRPr="004747E9">
        <w:t xml:space="preserve"> (Table </w:t>
      </w:r>
      <w:r w:rsidR="004B6304" w:rsidRPr="004747E9">
        <w:t>6</w:t>
      </w:r>
      <w:r w:rsidRPr="004747E9">
        <w:t>). ICCs ranged between -0.30 and 0.00, with a median (iqr) of -0.1</w:t>
      </w:r>
      <w:r w:rsidR="00A5167F">
        <w:t>1</w:t>
      </w:r>
      <w:r w:rsidRPr="004747E9">
        <w:t xml:space="preserve"> (-0.</w:t>
      </w:r>
      <w:r w:rsidR="00A5167F">
        <w:t>20</w:t>
      </w:r>
      <w:r w:rsidRPr="004747E9">
        <w:t xml:space="preserve"> – -0.04). </w:t>
      </w:r>
    </w:p>
    <w:p w14:paraId="4B64E3D7" w14:textId="18FCBEAF" w:rsidR="003F0FBB" w:rsidRPr="004747E9" w:rsidRDefault="003F0FBB" w:rsidP="003F0FBB">
      <w:pPr>
        <w:spacing w:after="160" w:line="259" w:lineRule="auto"/>
      </w:pPr>
      <w:r>
        <w:br w:type="page"/>
      </w: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37"/>
        <w:gridCol w:w="791"/>
        <w:gridCol w:w="718"/>
        <w:gridCol w:w="536"/>
        <w:gridCol w:w="545"/>
        <w:gridCol w:w="855"/>
        <w:gridCol w:w="986"/>
        <w:gridCol w:w="921"/>
        <w:gridCol w:w="659"/>
        <w:gridCol w:w="730"/>
        <w:gridCol w:w="838"/>
      </w:tblGrid>
      <w:tr w:rsidR="00B40806" w:rsidRPr="009F549C" w14:paraId="60D6085D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E22A18" w14:textId="77777777" w:rsidR="00B40806" w:rsidRPr="00C70D31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75AC2B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465AB21B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6F9066" w14:textId="3ADC0FBD" w:rsidR="00B40806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0363AE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4071D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15B268" w14:textId="77777777" w:rsidR="002B31D4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</w:t>
            </w:r>
            <w:r w:rsidR="002B31D4">
              <w:rPr>
                <w:b/>
                <w:sz w:val="18"/>
                <w:szCs w:val="18"/>
              </w:rPr>
              <w:t xml:space="preserve">% </w:t>
            </w:r>
          </w:p>
          <w:p w14:paraId="6F61DBF1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3FA8C9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5D3AE0CA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CE80F2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CFD90A" w14:textId="77777777" w:rsidR="003648C0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 xml:space="preserve">MA-TD </w:t>
            </w:r>
          </w:p>
          <w:p w14:paraId="42BE091D" w14:textId="2AC6444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707461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682D74B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2E39BA0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1AE1D2C5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0E0BBD51" w14:textId="7B6A0935" w:rsidR="00B40806" w:rsidRPr="00791591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A849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EAA71" w14:textId="27C6B416" w:rsidR="00B40806" w:rsidRPr="00791591" w:rsidRDefault="00B40806" w:rsidP="00643475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  <w:r w:rsidR="0064347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– 6.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D936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DCFC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156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AC92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456E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 – 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C56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06A1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3E63EF5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B40806" w:rsidRPr="009F549C" w14:paraId="31AAE299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5F94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5510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3487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 – 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213F" w14:textId="47B864E8" w:rsidR="00B40806" w:rsidRPr="00791591" w:rsidRDefault="00B40806" w:rsidP="00B5022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</w:t>
            </w:r>
            <w:r w:rsidR="00B50222">
              <w:rPr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5F2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833C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A7B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C01B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 –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A060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6C1E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DAA19C1" w14:textId="7461F5AC" w:rsidR="00B40806" w:rsidRPr="00791591" w:rsidRDefault="00B50222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</w:tr>
      <w:tr w:rsidR="00B40806" w:rsidRPr="009F549C" w14:paraId="521E7EFB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C3C7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DAB2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80F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 – 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B5BBE" w14:textId="5E3A76DF" w:rsidR="00B40806" w:rsidRPr="00791591" w:rsidRDefault="00B40806" w:rsidP="00B5022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="00B50222">
              <w:rPr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B58D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D3C7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5E9A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1F454" w14:textId="08EAAD6E" w:rsidR="00B40806" w:rsidRPr="00791591" w:rsidRDefault="00B40806" w:rsidP="00B5022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5 – </w:t>
            </w:r>
            <w:r w:rsidR="00B50222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6FEC7" w14:textId="46AB5ACF" w:rsidR="00B40806" w:rsidRPr="00791591" w:rsidRDefault="00B50222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DDF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AD896D0" w14:textId="2E97BC40" w:rsidR="00B40806" w:rsidRPr="00791591" w:rsidRDefault="00B40806" w:rsidP="00B50222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</w:t>
            </w:r>
            <w:r w:rsidR="00B50222">
              <w:rPr>
                <w:sz w:val="18"/>
                <w:szCs w:val="18"/>
              </w:rPr>
              <w:t>10</w:t>
            </w:r>
          </w:p>
        </w:tc>
      </w:tr>
      <w:tr w:rsidR="00B40806" w:rsidRPr="009F549C" w14:paraId="226259A1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6FA3FB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B5C3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CC8C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 – 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023D6" w14:textId="4F4A10B4" w:rsidR="00B40806" w:rsidRPr="00791591" w:rsidRDefault="00B40806" w:rsidP="00643475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  <w:r w:rsidR="00643475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B878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B4E7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EE26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0974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3 –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792F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E25C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FB727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</w:tr>
      <w:tr w:rsidR="00B40806" w:rsidRPr="009F549C" w14:paraId="778C0166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1543A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AF5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452E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 – 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C88AF" w14:textId="317160D2" w:rsidR="00B40806" w:rsidRPr="00791591" w:rsidRDefault="00B40806" w:rsidP="008F089D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 w:rsidR="008F089D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4809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5BA4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73F9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E1E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 –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6EC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BC9F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B40FF39" w14:textId="3FDBB6F2" w:rsidR="00B40806" w:rsidRPr="00791591" w:rsidRDefault="008F089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</w:tr>
      <w:tr w:rsidR="00B40806" w:rsidRPr="009F549C" w14:paraId="07256872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1EA22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3EEAC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C110B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 – 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AACFB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F0534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B7F84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BB9C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64080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2 –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95A50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E9C4C1" w14:textId="4181A03D" w:rsidR="00B40806" w:rsidRPr="00791591" w:rsidRDefault="00EE6E1F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32E029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</w:tr>
      <w:tr w:rsidR="00B40806" w:rsidRPr="009F549C" w14:paraId="089B8972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2482E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BDC4A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2F4A5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439A2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D02E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12A025" w14:textId="5ABD5A42" w:rsidR="000235A7" w:rsidRDefault="000235A7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9 </w:t>
            </w:r>
          </w:p>
          <w:p w14:paraId="02E58874" w14:textId="65966BCE" w:rsidR="00B40806" w:rsidRPr="00791591" w:rsidRDefault="000235A7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9 – 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B07B8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F6BB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5355F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6 </w:t>
            </w:r>
          </w:p>
          <w:p w14:paraId="7616D24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1 – 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8EDCD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1 </w:t>
            </w:r>
          </w:p>
          <w:p w14:paraId="57BC051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0 – 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31C3864" w14:textId="6FF3ABE9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0.1</w:t>
            </w:r>
            <w:r w:rsidR="000235A7">
              <w:rPr>
                <w:b/>
                <w:sz w:val="18"/>
                <w:szCs w:val="18"/>
              </w:rPr>
              <w:t>1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4CAC49E4" w14:textId="5F577E0A" w:rsidR="00B40806" w:rsidRPr="00791591" w:rsidRDefault="00B40806" w:rsidP="000235A7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-0.</w:t>
            </w:r>
            <w:r w:rsidR="000235A7">
              <w:rPr>
                <w:b/>
                <w:sz w:val="18"/>
                <w:szCs w:val="18"/>
              </w:rPr>
              <w:t>20</w:t>
            </w:r>
            <w:r>
              <w:rPr>
                <w:b/>
                <w:sz w:val="18"/>
                <w:szCs w:val="18"/>
              </w:rPr>
              <w:t xml:space="preserve"> – -0.04)</w:t>
            </w:r>
          </w:p>
        </w:tc>
      </w:tr>
      <w:tr w:rsidR="00B40806" w:rsidRPr="009F549C" w14:paraId="315764A5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1F4972E" w14:textId="77777777" w:rsidR="00B40806" w:rsidRPr="00CA0EA7" w:rsidRDefault="00B40806" w:rsidP="00E84A2C">
            <w:pPr>
              <w:spacing w:after="0" w:line="240" w:lineRule="exact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A577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09354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FA32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B3398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297B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F36A9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0EF93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3AFC0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A07F5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54E0061D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B40806" w:rsidRPr="009F549C" w14:paraId="091FACC4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0BCED2E" w14:textId="77777777" w:rsidR="00B40806" w:rsidRPr="00CF7F9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CF7F9D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3AC04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F909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– 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09CB8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91F81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577A" w14:textId="5BF9CD0F" w:rsidR="00B40806" w:rsidRPr="00CA0EA7" w:rsidRDefault="00B40806" w:rsidP="00DB684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B684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AC554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0F178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8 –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6D26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1B81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CFEF65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</w:t>
            </w:r>
          </w:p>
        </w:tc>
      </w:tr>
      <w:tr w:rsidR="00B40806" w:rsidRPr="009F549C" w14:paraId="764D5573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33A216" w14:textId="77777777" w:rsidR="00B40806" w:rsidRPr="00CF7F9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CF7F9D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DDF964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B52B2C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 – 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61984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4DB153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9884DD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2DBF3D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0E86C3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4 – 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54CD7D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5C2EEB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B80C689" w14:textId="77777777" w:rsidR="00B40806" w:rsidRPr="00CA0EA7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3</w:t>
            </w:r>
          </w:p>
        </w:tc>
      </w:tr>
    </w:tbl>
    <w:p w14:paraId="0FD41B42" w14:textId="547AF333" w:rsidR="00B40806" w:rsidRPr="004747E9" w:rsidRDefault="00B40806" w:rsidP="00B40806">
      <w:pPr>
        <w:pStyle w:val="NoSpacing1"/>
        <w:spacing w:line="480" w:lineRule="auto"/>
        <w:jc w:val="both"/>
      </w:pPr>
      <w:r w:rsidRPr="00625186">
        <w:rPr>
          <w:i/>
        </w:rPr>
        <w:t xml:space="preserve">Table </w:t>
      </w:r>
      <w:r w:rsidR="00C93D4B" w:rsidRPr="004747E9">
        <w:rPr>
          <w:i/>
        </w:rPr>
        <w:t>6</w:t>
      </w:r>
      <w:r>
        <w:rPr>
          <w:i/>
        </w:rPr>
        <w:t xml:space="preserve"> Participant</w:t>
      </w:r>
      <w:r w:rsidRPr="00625186">
        <w:rPr>
          <w:i/>
        </w:rPr>
        <w:t xml:space="preserve">s’ </w:t>
      </w:r>
      <w:r>
        <w:rPr>
          <w:i/>
        </w:rPr>
        <w:t>V</w:t>
      </w:r>
      <w:r w:rsidRPr="007F26D9">
        <w:rPr>
          <w:i/>
          <w:vertAlign w:val="subscript"/>
        </w:rPr>
        <w:t>T</w:t>
      </w:r>
      <w:r w:rsidRPr="00625186">
        <w:rPr>
          <w:i/>
        </w:rPr>
        <w:t xml:space="preserve"> (</w:t>
      </w:r>
      <w:r>
        <w:rPr>
          <w:i/>
        </w:rPr>
        <w:t>voxelwise Logan’s graphical analysis with arterial ppIF</w:t>
      </w:r>
      <w:r w:rsidRPr="00625186">
        <w:rPr>
          <w:i/>
        </w:rPr>
        <w:t>).</w:t>
      </w:r>
      <w:r w:rsidRPr="00625186">
        <w:t xml:space="preserve"> </w:t>
      </w:r>
      <w:r>
        <w:t xml:space="preserve"> ACG </w:t>
      </w:r>
      <w:r w:rsidR="00FA3EA5">
        <w:t>–</w:t>
      </w:r>
      <w:r>
        <w:t xml:space="preserve"> anterior cingulate gyrus, diff </w:t>
      </w:r>
      <w:r w:rsidR="00FA3EA5">
        <w:t>–</w:t>
      </w:r>
      <w:r>
        <w:t xml:space="preserve"> difference, BS-CV </w:t>
      </w:r>
      <w:r w:rsidR="00FA3EA5">
        <w:t>–</w:t>
      </w:r>
      <w:r>
        <w:t xml:space="preserve"> between-subject coefficient of variation, ICC </w:t>
      </w:r>
      <w:r w:rsidR="00FA3EA5">
        <w:t>–</w:t>
      </w:r>
      <w:r>
        <w:t xml:space="preserve"> intraclass correlation coefficient, iqr </w:t>
      </w:r>
      <w:r w:rsidR="00FA3EA5">
        <w:t>–</w:t>
      </w:r>
      <w:r>
        <w:t xml:space="preserve"> interquartile range, </w:t>
      </w:r>
      <w:r w:rsidR="00C93D4B" w:rsidRPr="004747E9">
        <w:t xml:space="preserve">MA-TD </w:t>
      </w:r>
      <w:r w:rsidR="00FA3EA5">
        <w:t>–</w:t>
      </w:r>
      <w:r w:rsidR="00C93D4B" w:rsidRPr="004747E9">
        <w:t xml:space="preserve"> median absolute test – retest difference, Max </w:t>
      </w:r>
      <w:r w:rsidR="00FA3EA5">
        <w:t>–</w:t>
      </w:r>
      <w:r w:rsidR="00C93D4B" w:rsidRPr="004747E9">
        <w:t xml:space="preserve"> maximum, Min </w:t>
      </w:r>
      <w:r w:rsidR="00FA3EA5">
        <w:t>–</w:t>
      </w:r>
      <w:r w:rsidR="00C93D4B" w:rsidRPr="004747E9">
        <w:t xml:space="preserve"> minimum, </w:t>
      </w:r>
      <w:r w:rsidRPr="004747E9">
        <w:t xml:space="preserve">t-rt </w:t>
      </w:r>
      <w:r w:rsidR="00FA3EA5">
        <w:t>–</w:t>
      </w:r>
      <w:r w:rsidRPr="004747E9">
        <w:t xml:space="preserve"> test – retest, V</w:t>
      </w:r>
      <w:r w:rsidRPr="004747E9">
        <w:rPr>
          <w:vertAlign w:val="subscript"/>
        </w:rPr>
        <w:t>T</w:t>
      </w:r>
      <w:r w:rsidRPr="004747E9">
        <w:t xml:space="preserve"> </w:t>
      </w:r>
      <w:r w:rsidR="00FA3EA5">
        <w:t>–</w:t>
      </w:r>
      <w:r w:rsidRPr="004747E9">
        <w:t xml:space="preserve"> volume-of-distribution; WS-CV </w:t>
      </w:r>
      <w:r w:rsidR="00FA3EA5">
        <w:t>–</w:t>
      </w:r>
      <w:r w:rsidRPr="004747E9">
        <w:t xml:space="preserve"> within-</w:t>
      </w:r>
      <w:r w:rsidR="00F22E64">
        <w:t>subject</w:t>
      </w:r>
      <w:r w:rsidRPr="004747E9">
        <w:t xml:space="preserve"> coefficient of variation.</w:t>
      </w:r>
    </w:p>
    <w:p w14:paraId="0749460C" w14:textId="77777777" w:rsidR="00B10699" w:rsidRDefault="00B10699" w:rsidP="00B40806">
      <w:pPr>
        <w:pStyle w:val="NoSpacing1"/>
        <w:spacing w:line="480" w:lineRule="auto"/>
        <w:jc w:val="both"/>
      </w:pPr>
    </w:p>
    <w:p w14:paraId="7AB61976" w14:textId="7902DB80" w:rsidR="00B40806" w:rsidRPr="00416740" w:rsidRDefault="00B40806" w:rsidP="00B40806">
      <w:pPr>
        <w:pStyle w:val="LightGrid-Accent31"/>
        <w:tabs>
          <w:tab w:val="left" w:pos="7305"/>
        </w:tabs>
        <w:spacing w:after="0" w:line="480" w:lineRule="auto"/>
        <w:ind w:left="0"/>
        <w:jc w:val="both"/>
        <w:rPr>
          <w:b/>
        </w:rPr>
      </w:pPr>
      <w:r w:rsidRPr="00416740">
        <w:rPr>
          <w:b/>
        </w:rPr>
        <w:t>3.3 Model-free analyses, requiring arterial ppIFs</w:t>
      </w:r>
    </w:p>
    <w:p w14:paraId="318C2E6B" w14:textId="15163A2F" w:rsidR="00D56AF1" w:rsidRDefault="00D56AF1" w:rsidP="00B40806">
      <w:pPr>
        <w:spacing w:after="0" w:line="480" w:lineRule="auto"/>
        <w:jc w:val="both"/>
        <w:rPr>
          <w:rFonts w:cs="Arial"/>
          <w:szCs w:val="20"/>
        </w:rPr>
      </w:pPr>
      <w:r>
        <w:rPr>
          <w:rFonts w:cs="Arial"/>
          <w:i/>
          <w:szCs w:val="20"/>
        </w:rPr>
        <w:t xml:space="preserve">3.3.1 </w:t>
      </w:r>
      <w:r w:rsidR="00B40806">
        <w:rPr>
          <w:rFonts w:cs="Arial"/>
          <w:i/>
          <w:szCs w:val="20"/>
        </w:rPr>
        <w:t xml:space="preserve">Regional </w:t>
      </w:r>
      <w:r>
        <w:rPr>
          <w:rFonts w:cs="Arial"/>
          <w:i/>
          <w:szCs w:val="20"/>
        </w:rPr>
        <w:t>(non-regularised) SA</w:t>
      </w:r>
    </w:p>
    <w:p w14:paraId="70959B34" w14:textId="0BD0C944" w:rsidR="00B40806" w:rsidRDefault="00B40806" w:rsidP="00B40806">
      <w:pPr>
        <w:pStyle w:val="NoSpacing1"/>
        <w:spacing w:line="480" w:lineRule="auto"/>
        <w:jc w:val="both"/>
      </w:pPr>
      <w:r>
        <w:t xml:space="preserve">The </w:t>
      </w:r>
      <w:r w:rsidR="00397978">
        <w:t>variant</w:t>
      </w:r>
      <w:r>
        <w:t xml:space="preserve"> yielded inconsistent data for </w:t>
      </w:r>
      <w:r w:rsidR="00B10699">
        <w:t>several</w:t>
      </w:r>
      <w:r>
        <w:t xml:space="preserve"> ROIs, with moderate to high </w:t>
      </w:r>
      <w:r w:rsidRPr="004747E9">
        <w:t xml:space="preserve">MA-TDs </w:t>
      </w:r>
      <w:r>
        <w:t xml:space="preserve">(≥ 10%; Table </w:t>
      </w:r>
      <w:r w:rsidR="004B6304" w:rsidRPr="004747E9">
        <w:t>7</w:t>
      </w:r>
      <w:r>
        <w:t xml:space="preserve">). ICCs ranged between -0.73 and 0.60, with a median (iqr) of 0.34 (-0.06 – 0.39). The </w:t>
      </w:r>
      <w:r w:rsidRPr="004747E9">
        <w:t xml:space="preserve">MA-TD </w:t>
      </w:r>
      <w:r>
        <w:t xml:space="preserve">for the hippocampus </w:t>
      </w:r>
      <w:r w:rsidR="00B10699">
        <w:t xml:space="preserve">and the inferior frontal gyrus </w:t>
      </w:r>
      <w:r>
        <w:t>w</w:t>
      </w:r>
      <w:r w:rsidR="00B10699">
        <w:t>ere</w:t>
      </w:r>
      <w:r>
        <w:t xml:space="preserve"> low (6%</w:t>
      </w:r>
      <w:r w:rsidR="00B10699">
        <w:t>, 7%</w:t>
      </w:r>
      <w:r>
        <w:t>), however the range of signed differences was wide (</w:t>
      </w:r>
      <w:r w:rsidR="00B10699">
        <w:t xml:space="preserve">e.g. </w:t>
      </w:r>
      <w:r>
        <w:t>-3 – 27%</w:t>
      </w:r>
      <w:r w:rsidR="00E945D5">
        <w:t>, “% t-rt diff range” column</w:t>
      </w:r>
      <w:r>
        <w:t>).</w:t>
      </w:r>
    </w:p>
    <w:p w14:paraId="366FFA66" w14:textId="77777777" w:rsidR="00B40806" w:rsidRDefault="00B40806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37"/>
        <w:gridCol w:w="791"/>
        <w:gridCol w:w="716"/>
        <w:gridCol w:w="536"/>
        <w:gridCol w:w="545"/>
        <w:gridCol w:w="920"/>
        <w:gridCol w:w="984"/>
        <w:gridCol w:w="918"/>
        <w:gridCol w:w="624"/>
        <w:gridCol w:w="729"/>
        <w:gridCol w:w="816"/>
      </w:tblGrid>
      <w:tr w:rsidR="00B40806" w:rsidRPr="009F549C" w14:paraId="569BC49D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E5F319" w14:textId="77777777" w:rsidR="00B40806" w:rsidRPr="00C70D31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ABC9F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296FF84D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9572B5" w14:textId="4EE14A92" w:rsidR="00B40806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5E6BF2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601183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8C85F7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FC1120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4629C9E9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33C12B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B22BD7" w14:textId="77777777" w:rsidR="003648C0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 xml:space="preserve">MA-TD </w:t>
            </w:r>
          </w:p>
          <w:p w14:paraId="553A615E" w14:textId="1A48B83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B644AA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5A750EB7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7C25DF7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4CA50724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0D2ACD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DFDA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92DC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 – 6.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D64D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32FA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7EA7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9C38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FAB2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 - 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A49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59E4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4B851C8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</w:tr>
      <w:tr w:rsidR="00B40806" w:rsidRPr="009F549C" w14:paraId="27464A1B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0FD99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AD30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E089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 – 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D1F7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BF29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5673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567D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DB28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 –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6651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10B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B97BD4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B40806" w:rsidRPr="009F549C" w14:paraId="6655553C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E95AF7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86B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418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9 – 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CA05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05B0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146E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9F59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E99D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 - 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732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A632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35B72F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 w:rsidR="00B40806" w:rsidRPr="009F549C" w14:paraId="352C7B88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B3D5F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A23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04CC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 – 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E7A0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C7BE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9C4B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DDB6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60C2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 -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D0E0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F347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44CE65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  <w:tr w:rsidR="00B40806" w:rsidRPr="009F549C" w14:paraId="7301F779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8BDC8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83C3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B4958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7 – 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9B1B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3F0A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5216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F05E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F2B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 –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A209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20CB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78E8E9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</w:tr>
      <w:tr w:rsidR="00B40806" w:rsidRPr="009F549C" w14:paraId="60C826D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7FC00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F61207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E4F57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 – 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68A4F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84BA0A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E1D419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927AFB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84B5FE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 –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469DB3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1CC05C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B0C4537" w14:textId="77777777" w:rsidR="00B40806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</w:p>
        </w:tc>
      </w:tr>
      <w:tr w:rsidR="00B40806" w:rsidRPr="009F549C" w14:paraId="014B714F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81552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A6E299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4FF28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17207F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46759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E49B2E" w14:textId="77777777" w:rsidR="00B5757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.08 </w:t>
            </w:r>
          </w:p>
          <w:p w14:paraId="3F1ADAD5" w14:textId="3B222C0C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0.05 – 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9EC35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F76407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C531EB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  <w:p w14:paraId="3318C1E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8 – 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D3002C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13 </w:t>
            </w:r>
          </w:p>
          <w:p w14:paraId="54BA889A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1 – 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6BD62D3" w14:textId="77777777" w:rsidR="00B5757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0.34 </w:t>
            </w:r>
          </w:p>
          <w:p w14:paraId="13175603" w14:textId="7A84FDA8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-0.06 – 0.39)</w:t>
            </w:r>
          </w:p>
        </w:tc>
      </w:tr>
      <w:tr w:rsidR="00B40806" w:rsidRPr="009F549C" w14:paraId="6D1B5756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468A5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6E12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C85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E9104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E429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E33B1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1B8B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6F1EE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C27E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A197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F07E64F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B40806" w:rsidRPr="009F549C" w14:paraId="7E64CEDF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CF27B2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B32D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AAB10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–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164C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4B3B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01408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D3D7D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CC24C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 -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6A7F0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58338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2D7DDCD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B40806" w:rsidRPr="009F549C" w14:paraId="31F34F2F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61333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F624D6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F0029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 – 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FC3A1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20C5A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4AE95C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E764E3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6129B" w14:textId="77777777" w:rsidR="00B40806" w:rsidRPr="00791591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 -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D4C2B6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3EAA71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71D813A" w14:textId="77777777" w:rsidR="00B40806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</w:p>
        </w:tc>
      </w:tr>
    </w:tbl>
    <w:p w14:paraId="5E3191FE" w14:textId="4619B19C" w:rsidR="00B40806" w:rsidRDefault="00B40806" w:rsidP="00B40806">
      <w:pPr>
        <w:pStyle w:val="NoSpacing1"/>
        <w:spacing w:line="480" w:lineRule="auto"/>
        <w:jc w:val="both"/>
      </w:pPr>
      <w:r w:rsidRPr="00625186">
        <w:rPr>
          <w:i/>
        </w:rPr>
        <w:t xml:space="preserve">Table </w:t>
      </w:r>
      <w:r w:rsidR="00C93D4B" w:rsidRPr="004747E9">
        <w:rPr>
          <w:i/>
        </w:rPr>
        <w:t>7</w:t>
      </w:r>
      <w:r w:rsidRPr="00625186">
        <w:rPr>
          <w:i/>
        </w:rPr>
        <w:t xml:space="preserve"> </w:t>
      </w:r>
      <w:r>
        <w:rPr>
          <w:i/>
        </w:rPr>
        <w:t>Participant</w:t>
      </w:r>
      <w:r w:rsidRPr="00625186">
        <w:rPr>
          <w:i/>
        </w:rPr>
        <w:t xml:space="preserve">s’ </w:t>
      </w:r>
      <w:r>
        <w:rPr>
          <w:i/>
        </w:rPr>
        <w:t>V</w:t>
      </w:r>
      <w:r w:rsidRPr="007F26D9">
        <w:rPr>
          <w:i/>
          <w:vertAlign w:val="subscript"/>
        </w:rPr>
        <w:t>T</w:t>
      </w:r>
      <w:r w:rsidRPr="00625186">
        <w:rPr>
          <w:i/>
        </w:rPr>
        <w:t xml:space="preserve"> (</w:t>
      </w:r>
      <w:r>
        <w:rPr>
          <w:i/>
        </w:rPr>
        <w:t>regional “classic” (non-regularised) SA</w:t>
      </w:r>
      <w:r w:rsidRPr="00625186">
        <w:rPr>
          <w:i/>
        </w:rPr>
        <w:t>).</w:t>
      </w:r>
      <w:r w:rsidRPr="00625186">
        <w:t xml:space="preserve"> </w:t>
      </w:r>
      <w:r>
        <w:t xml:space="preserve"> </w:t>
      </w:r>
      <w:r w:rsidRPr="0072719D">
        <w:t xml:space="preserve"> </w:t>
      </w:r>
      <w:r>
        <w:t xml:space="preserve">ACG </w:t>
      </w:r>
      <w:r w:rsidR="00FA3EA5">
        <w:t>–</w:t>
      </w:r>
      <w:r>
        <w:t xml:space="preserve"> anterior cingulate gyrus, diff </w:t>
      </w:r>
      <w:r w:rsidR="00FA3EA5">
        <w:t>–</w:t>
      </w:r>
      <w:r>
        <w:t xml:space="preserve"> difference, BS-CV </w:t>
      </w:r>
      <w:r w:rsidR="00FA3EA5">
        <w:t>–</w:t>
      </w:r>
      <w:r>
        <w:t xml:space="preserve"> between-subject coefficient of variation, ICC </w:t>
      </w:r>
      <w:r w:rsidR="00FA3EA5">
        <w:t>–</w:t>
      </w:r>
      <w:r>
        <w:t xml:space="preserve"> intraclass correlation coefficient, iqr </w:t>
      </w:r>
      <w:r w:rsidR="00FA3EA5">
        <w:t>–</w:t>
      </w:r>
      <w:r>
        <w:t xml:space="preserve"> interquartile range, </w:t>
      </w:r>
      <w:r w:rsidR="00C93D4B" w:rsidRPr="004747E9">
        <w:t xml:space="preserve">MA-TD </w:t>
      </w:r>
      <w:r w:rsidR="00FA3EA5">
        <w:t>–</w:t>
      </w:r>
      <w:r w:rsidR="00C93D4B" w:rsidRPr="004747E9">
        <w:t xml:space="preserve"> median absolute test – retest difference, Max </w:t>
      </w:r>
      <w:r w:rsidR="00FA3EA5">
        <w:t>–</w:t>
      </w:r>
      <w:r w:rsidR="00C93D4B" w:rsidRPr="004747E9">
        <w:t xml:space="preserve"> maximum, Min </w:t>
      </w:r>
      <w:r w:rsidR="00FA3EA5">
        <w:t>–</w:t>
      </w:r>
      <w:r w:rsidR="00C93D4B" w:rsidRPr="004747E9">
        <w:t xml:space="preserve"> minimum, </w:t>
      </w:r>
      <w:r w:rsidRPr="004747E9">
        <w:t xml:space="preserve">RSS </w:t>
      </w:r>
      <w:r w:rsidR="00FA3EA5">
        <w:t>–</w:t>
      </w:r>
      <w:r>
        <w:t xml:space="preserve"> residual sum of squares; </w:t>
      </w:r>
      <w:r w:rsidR="0078284A">
        <w:t xml:space="preserve">SA </w:t>
      </w:r>
      <w:r w:rsidR="00FA3EA5">
        <w:t>–</w:t>
      </w:r>
      <w:r w:rsidR="0078284A">
        <w:t xml:space="preserve"> (exponential) spectral analysis; </w:t>
      </w:r>
      <w:r>
        <w:t xml:space="preserve">t-rt </w:t>
      </w:r>
      <w:r w:rsidR="00FA3EA5">
        <w:t>–</w:t>
      </w:r>
      <w:r>
        <w:t xml:space="preserve"> test – retest, V</w:t>
      </w:r>
      <w:r w:rsidRPr="000903F7">
        <w:rPr>
          <w:vertAlign w:val="subscript"/>
        </w:rPr>
        <w:t>T</w:t>
      </w:r>
      <w:r>
        <w:t xml:space="preserve"> </w:t>
      </w:r>
      <w:r w:rsidR="00FA3EA5">
        <w:t>–</w:t>
      </w:r>
      <w:r>
        <w:t xml:space="preserve"> volume-of-distribution.</w:t>
      </w:r>
    </w:p>
    <w:p w14:paraId="25BC3916" w14:textId="77777777" w:rsidR="004747E9" w:rsidRDefault="004747E9" w:rsidP="00B40806">
      <w:pPr>
        <w:pStyle w:val="NoSpacing1"/>
        <w:spacing w:line="480" w:lineRule="auto"/>
        <w:jc w:val="both"/>
      </w:pPr>
    </w:p>
    <w:p w14:paraId="49C7E83D" w14:textId="5872D27B" w:rsidR="00B40806" w:rsidRPr="00EC07DE" w:rsidRDefault="00D56AF1" w:rsidP="00B40806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3.2 </w:t>
      </w:r>
      <w:r w:rsidR="00B40806">
        <w:rPr>
          <w:rFonts w:cs="Arial"/>
          <w:i/>
          <w:szCs w:val="20"/>
        </w:rPr>
        <w:t xml:space="preserve">Voxelwise </w:t>
      </w:r>
      <w:r w:rsidR="00B40806" w:rsidRPr="00EC07DE">
        <w:rPr>
          <w:rFonts w:cs="Arial"/>
          <w:i/>
          <w:szCs w:val="20"/>
        </w:rPr>
        <w:t>SA</w:t>
      </w:r>
    </w:p>
    <w:p w14:paraId="518E0496" w14:textId="1C9FDF24" w:rsidR="00B40806" w:rsidRDefault="00B40806" w:rsidP="00B40806">
      <w:pPr>
        <w:pStyle w:val="NoSpacing1"/>
        <w:spacing w:line="480" w:lineRule="auto"/>
        <w:jc w:val="both"/>
      </w:pPr>
      <w:r>
        <w:t xml:space="preserve">This </w:t>
      </w:r>
      <w:r w:rsidR="00397978">
        <w:t>variant</w:t>
      </w:r>
      <w:r>
        <w:t xml:space="preserve"> yields parametric images of V</w:t>
      </w:r>
      <w:r w:rsidRPr="00B54016">
        <w:rPr>
          <w:vertAlign w:val="subscript"/>
        </w:rPr>
        <w:t>T</w:t>
      </w:r>
      <w:r>
        <w:t xml:space="preserve">; an example is </w:t>
      </w:r>
      <w:r w:rsidR="00B10699">
        <w:t xml:space="preserve">provided in manuscript proper, Figure </w:t>
      </w:r>
      <w:r w:rsidR="00733F6D">
        <w:t>3</w:t>
      </w:r>
      <w:r w:rsidR="00B10699">
        <w:t xml:space="preserve">. </w:t>
      </w:r>
      <w:r>
        <w:t xml:space="preserve">The </w:t>
      </w:r>
      <w:r w:rsidR="00397978">
        <w:t>variant</w:t>
      </w:r>
      <w:r>
        <w:t xml:space="preserve"> yielded consistent data for most ROIs, with low </w:t>
      </w:r>
      <w:r w:rsidRPr="004747E9">
        <w:t xml:space="preserve">MA-TDs </w:t>
      </w:r>
      <w:r>
        <w:t xml:space="preserve">(&lt; 10%; Table </w:t>
      </w:r>
      <w:r w:rsidR="004B6304" w:rsidRPr="004747E9">
        <w:t>8</w:t>
      </w:r>
      <w:r w:rsidRPr="004747E9">
        <w:t>)</w:t>
      </w:r>
      <w:r>
        <w:t xml:space="preserve">. ICCs ranged between 0.59 and 0.91, with a median (iqr) of 0.89 (0.75 – 0.90). Quantification in the hippocampus was </w:t>
      </w:r>
      <w:r w:rsidR="00B10699">
        <w:t xml:space="preserve">very reproducible and </w:t>
      </w:r>
      <w:r>
        <w:t>very reliable (</w:t>
      </w:r>
      <w:r w:rsidR="00B10699">
        <w:t>MA-TD</w:t>
      </w:r>
      <w:r>
        <w:t xml:space="preserve"> 2%, ICC 0.89).</w:t>
      </w:r>
    </w:p>
    <w:p w14:paraId="3F756419" w14:textId="77777777" w:rsidR="003F0FBB" w:rsidRDefault="003F0FBB" w:rsidP="00B40806">
      <w:pPr>
        <w:pStyle w:val="NoSpacing1"/>
        <w:spacing w:line="480" w:lineRule="auto"/>
        <w:jc w:val="both"/>
      </w:pPr>
    </w:p>
    <w:p w14:paraId="48E62E6E" w14:textId="77777777" w:rsidR="003F0FBB" w:rsidRDefault="003F0FBB" w:rsidP="00B40806">
      <w:pPr>
        <w:pStyle w:val="NoSpacing1"/>
        <w:spacing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394"/>
        <w:gridCol w:w="791"/>
        <w:gridCol w:w="770"/>
        <w:gridCol w:w="536"/>
        <w:gridCol w:w="627"/>
        <w:gridCol w:w="841"/>
        <w:gridCol w:w="944"/>
        <w:gridCol w:w="861"/>
        <w:gridCol w:w="680"/>
        <w:gridCol w:w="713"/>
        <w:gridCol w:w="859"/>
      </w:tblGrid>
      <w:tr w:rsidR="00B40806" w:rsidRPr="009F549C" w14:paraId="30A0C958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43B1E6" w14:textId="77777777" w:rsidR="00B40806" w:rsidRPr="00C70D31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0C7CAE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dian</w:t>
            </w:r>
          </w:p>
          <w:p w14:paraId="2517D490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V</w:t>
            </w:r>
            <w:r w:rsidRPr="00791591">
              <w:rPr>
                <w:b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425861" w14:textId="5F45CB5A" w:rsidR="00B40806" w:rsidRPr="00791591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454053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C1AE1B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F036C2" w14:textId="77777777" w:rsidR="002B31D4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</w:t>
            </w:r>
            <w:r w:rsidR="002B31D4">
              <w:rPr>
                <w:b/>
                <w:sz w:val="18"/>
                <w:szCs w:val="18"/>
              </w:rPr>
              <w:t xml:space="preserve">% </w:t>
            </w:r>
          </w:p>
          <w:p w14:paraId="524128AF" w14:textId="671136F5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C2AA7A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Median signed </w:t>
            </w:r>
          </w:p>
          <w:p w14:paraId="4F12C92F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>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BCF920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 xml:space="preserve">% </w:t>
            </w:r>
            <w:r>
              <w:rPr>
                <w:b/>
                <w:sz w:val="18"/>
                <w:szCs w:val="18"/>
              </w:rPr>
              <w:t xml:space="preserve">t-rt </w:t>
            </w:r>
            <w:r w:rsidRPr="00791591">
              <w:rPr>
                <w:b/>
                <w:sz w:val="18"/>
                <w:szCs w:val="18"/>
              </w:rPr>
              <w:t>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45EF67" w14:textId="1C0DC71E" w:rsidR="00B40806" w:rsidRPr="00791591" w:rsidRDefault="00B40806" w:rsidP="004747E9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747E9">
              <w:rPr>
                <w:b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FE3654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Mean %</w:t>
            </w:r>
          </w:p>
          <w:p w14:paraId="1E7734B8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E2E4884" w14:textId="77777777" w:rsidR="00B40806" w:rsidRPr="00791591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7AB3AB12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3590332" w14:textId="737177BB" w:rsidR="00B40806" w:rsidRPr="00490C5B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60E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EE35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22 – 8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4AE3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C487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.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62C25" w14:textId="59B2E85A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529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5722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7 – 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03D6" w14:textId="79E5C08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1FA4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73AACE2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91</w:t>
            </w:r>
          </w:p>
        </w:tc>
      </w:tr>
      <w:tr w:rsidR="00B40806" w:rsidRPr="009F549C" w14:paraId="12AB8DB2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B6C9F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E453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25C4C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18 – 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B991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DCEA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D5301" w14:textId="7A096CA2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616A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F842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0 –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4EDD" w14:textId="7ADD3CBC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762C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3864FA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1</w:t>
            </w:r>
          </w:p>
        </w:tc>
      </w:tr>
      <w:tr w:rsidR="00B40806" w:rsidRPr="009F549C" w14:paraId="10A441E1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A67A41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78D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C22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.75 – 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916E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0A4F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53AD" w14:textId="1284FF34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D350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782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1 –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7828D" w14:textId="24DCAC6C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818A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C270980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89</w:t>
            </w:r>
          </w:p>
        </w:tc>
      </w:tr>
      <w:tr w:rsidR="00B40806" w:rsidRPr="009F549C" w14:paraId="209785AB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880081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237E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7C74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5.57 – 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4BC4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775D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6E1C" w14:textId="0F378930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A054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A7912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9 –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38B6C" w14:textId="73C6A05B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8669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4342C62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88</w:t>
            </w:r>
          </w:p>
        </w:tc>
      </w:tr>
      <w:tr w:rsidR="00B40806" w:rsidRPr="009F549C" w14:paraId="162E488D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EFB15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2FD4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B0F6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.56 – 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B3D0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2435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E20BE" w14:textId="541AC2E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057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CB9E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8 –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3FA6D" w14:textId="52D31578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B13F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DA8F79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90</w:t>
            </w:r>
          </w:p>
        </w:tc>
      </w:tr>
      <w:tr w:rsidR="00B40806" w:rsidRPr="009F549C" w14:paraId="2AB8E4AE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A1F8A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CCF7A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46C65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18 – 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33182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32340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03FD83" w14:textId="57DE3833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21712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FF4BA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4 –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05EEA7" w14:textId="1256700F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A1643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A8E936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59</w:t>
            </w:r>
          </w:p>
        </w:tc>
      </w:tr>
      <w:tr w:rsidR="00B40806" w:rsidRPr="009F549C" w14:paraId="14EA67D7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29A508" w14:textId="592DA42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ACD1C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F805F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09FD0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C814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397B09" w14:textId="49365785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32 </w:t>
            </w:r>
          </w:p>
          <w:p w14:paraId="3631B8C0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(28 – 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89653C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FD6D3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539638" w14:textId="5AF3CB24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5 </w:t>
            </w:r>
          </w:p>
          <w:p w14:paraId="17B6C7E0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(3 – 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1E94A5" w14:textId="038369E6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11 </w:t>
            </w:r>
          </w:p>
          <w:p w14:paraId="6239679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(10 – 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F47EA0A" w14:textId="05AEFF9C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0.89 (0.75 – 0.90)</w:t>
            </w:r>
          </w:p>
        </w:tc>
      </w:tr>
      <w:tr w:rsidR="00B40806" w:rsidRPr="009F549C" w14:paraId="4609817F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F9E4D4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F3D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23E9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73B2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533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2AD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C789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ADD5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A647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E025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596D029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B40806" w:rsidRPr="009F549C" w14:paraId="289FC528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5B9BDC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2508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9730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40 – 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030E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20C8C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8363D" w14:textId="41C760C4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5CB2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E8C5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30 –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A361B" w14:textId="32AAAAAC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A572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1DD5CC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0.89</w:t>
            </w:r>
          </w:p>
        </w:tc>
      </w:tr>
      <w:tr w:rsidR="00B40806" w:rsidRPr="009F549C" w14:paraId="32318202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5B656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4DDA0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B27F4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45 – 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C8E7B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DF7C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C74BC9" w14:textId="18D807A9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B3243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81A67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22 –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DC7540" w14:textId="58625EE0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8B1DC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20202C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32</w:t>
            </w:r>
          </w:p>
        </w:tc>
      </w:tr>
    </w:tbl>
    <w:p w14:paraId="71EA97C8" w14:textId="1F7BC4A8" w:rsidR="004B6304" w:rsidRPr="00490C5B" w:rsidRDefault="00B40806" w:rsidP="00B40806">
      <w:pPr>
        <w:pStyle w:val="NoSpacing1"/>
        <w:spacing w:line="480" w:lineRule="auto"/>
        <w:jc w:val="both"/>
      </w:pPr>
      <w:r w:rsidRPr="00490C5B">
        <w:rPr>
          <w:i/>
        </w:rPr>
        <w:t xml:space="preserve">Table </w:t>
      </w:r>
      <w:r w:rsidR="00C93D4B" w:rsidRPr="00490C5B">
        <w:rPr>
          <w:i/>
        </w:rPr>
        <w:t>8</w:t>
      </w:r>
      <w:r w:rsidR="00490C5B">
        <w:rPr>
          <w:i/>
        </w:rPr>
        <w:t xml:space="preserve"> </w:t>
      </w:r>
      <w:r w:rsidR="00C93D4B" w:rsidRPr="00490C5B">
        <w:rPr>
          <w:i/>
        </w:rPr>
        <w:t>Participants</w:t>
      </w:r>
      <w:r w:rsidRPr="00490C5B">
        <w:rPr>
          <w:i/>
        </w:rPr>
        <w:t>’ V</w:t>
      </w:r>
      <w:r w:rsidRPr="00490C5B">
        <w:rPr>
          <w:i/>
          <w:vertAlign w:val="subscript"/>
        </w:rPr>
        <w:t>T</w:t>
      </w:r>
      <w:r w:rsidRPr="00490C5B">
        <w:rPr>
          <w:i/>
        </w:rPr>
        <w:t xml:space="preserve"> (voxelwise “classic” SA).</w:t>
      </w:r>
      <w:r w:rsidRPr="00490C5B">
        <w:t xml:space="preserve">   ACG </w:t>
      </w:r>
      <w:r w:rsidR="00FA3EA5">
        <w:t>–</w:t>
      </w:r>
      <w:r w:rsidRPr="00490C5B">
        <w:t xml:space="preserve"> anterior cingulate gyrus, diff </w:t>
      </w:r>
      <w:r w:rsidR="00FA3EA5">
        <w:t>–</w:t>
      </w:r>
      <w:r w:rsidRPr="00490C5B">
        <w:t xml:space="preserve"> difference, BS-CV </w:t>
      </w:r>
      <w:r w:rsidR="00FA3EA5">
        <w:t>–</w:t>
      </w:r>
      <w:r w:rsidRPr="00490C5B">
        <w:t xml:space="preserve"> between-subject coefficient of variation, ICC </w:t>
      </w:r>
      <w:r w:rsidR="00FA3EA5">
        <w:t>–</w:t>
      </w:r>
      <w:r w:rsidRPr="00490C5B">
        <w:t xml:space="preserve"> intraclass correlation coefficient, iqr </w:t>
      </w:r>
      <w:r w:rsidR="00FA3EA5">
        <w:t>–</w:t>
      </w:r>
      <w:r w:rsidRPr="00490C5B">
        <w:t xml:space="preserve"> interquartile range, </w:t>
      </w:r>
      <w:r w:rsidR="00C93D4B" w:rsidRPr="00490C5B">
        <w:t xml:space="preserve">MA-TD </w:t>
      </w:r>
      <w:r w:rsidR="00FA3EA5">
        <w:t>–</w:t>
      </w:r>
      <w:r w:rsidR="00C93D4B" w:rsidRPr="00490C5B">
        <w:t xml:space="preserve"> median absolute test – retest difference</w:t>
      </w:r>
      <w:r w:rsidR="00490C5B">
        <w:t xml:space="preserve">, </w:t>
      </w:r>
      <w:r w:rsidR="00C93D4B" w:rsidRPr="00490C5B">
        <w:t xml:space="preserve">Max </w:t>
      </w:r>
      <w:r w:rsidR="00FA3EA5">
        <w:t>–</w:t>
      </w:r>
      <w:r w:rsidR="00C93D4B" w:rsidRPr="00490C5B">
        <w:t xml:space="preserve"> maximum, Min </w:t>
      </w:r>
      <w:r w:rsidR="00FA3EA5">
        <w:t>–</w:t>
      </w:r>
      <w:r w:rsidR="00C93D4B" w:rsidRPr="00490C5B">
        <w:t xml:space="preserve"> minimum, </w:t>
      </w:r>
      <w:r w:rsidR="00A102C4">
        <w:t xml:space="preserve">SA </w:t>
      </w:r>
      <w:r w:rsidR="00FA3EA5">
        <w:t>–</w:t>
      </w:r>
      <w:r w:rsidR="00A102C4">
        <w:t xml:space="preserve"> (exponential) spectral analysis; </w:t>
      </w:r>
      <w:r w:rsidRPr="00490C5B">
        <w:t xml:space="preserve">t-rt </w:t>
      </w:r>
      <w:r w:rsidR="00FA3EA5">
        <w:t>–</w:t>
      </w:r>
      <w:r w:rsidRPr="00490C5B">
        <w:t xml:space="preserve"> test – retest, V</w:t>
      </w:r>
      <w:r w:rsidRPr="00490C5B">
        <w:rPr>
          <w:vertAlign w:val="subscript"/>
        </w:rPr>
        <w:t>T</w:t>
      </w:r>
      <w:r w:rsidRPr="00490C5B">
        <w:t xml:space="preserve"> </w:t>
      </w:r>
      <w:r w:rsidR="00FA3EA5">
        <w:t>–</w:t>
      </w:r>
      <w:r w:rsidRPr="00490C5B">
        <w:t xml:space="preserve"> volume-of-distribution; WS-CV </w:t>
      </w:r>
      <w:r w:rsidR="00FA3EA5">
        <w:t>–</w:t>
      </w:r>
      <w:r w:rsidRPr="00490C5B">
        <w:t xml:space="preserve"> within-</w:t>
      </w:r>
      <w:r w:rsidR="00F22E64">
        <w:t>subject</w:t>
      </w:r>
      <w:r w:rsidRPr="00490C5B">
        <w:t xml:space="preserve"> coefficient of variation.</w:t>
      </w:r>
    </w:p>
    <w:p w14:paraId="15F167A3" w14:textId="77777777" w:rsidR="004B6304" w:rsidRDefault="004B6304" w:rsidP="00B40806">
      <w:pPr>
        <w:pStyle w:val="NoSpacing1"/>
        <w:spacing w:line="480" w:lineRule="auto"/>
        <w:jc w:val="both"/>
      </w:pPr>
    </w:p>
    <w:p w14:paraId="79D955B1" w14:textId="1D39BDC0" w:rsidR="00B40806" w:rsidRPr="00416740" w:rsidRDefault="00DE2245" w:rsidP="006410A0">
      <w:pPr>
        <w:spacing w:after="160" w:line="259" w:lineRule="auto"/>
        <w:rPr>
          <w:b/>
        </w:rPr>
      </w:pPr>
      <w:r w:rsidRPr="00416740">
        <w:rPr>
          <w:b/>
        </w:rPr>
        <w:t>3.4</w:t>
      </w:r>
      <w:r w:rsidR="00B40806" w:rsidRPr="00416740">
        <w:rPr>
          <w:b/>
        </w:rPr>
        <w:t xml:space="preserve"> Methods not requiring arterial ppIFs</w:t>
      </w:r>
    </w:p>
    <w:p w14:paraId="21B953B9" w14:textId="7EB30107" w:rsidR="00B40806" w:rsidRPr="00490C5B" w:rsidRDefault="00D56AF1" w:rsidP="00B40806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4.1 </w:t>
      </w:r>
      <w:r w:rsidR="00B40806" w:rsidRPr="00490C5B">
        <w:rPr>
          <w:rFonts w:cs="Arial"/>
          <w:i/>
          <w:szCs w:val="20"/>
        </w:rPr>
        <w:t>Voxelwise standard</w:t>
      </w:r>
      <w:r w:rsidR="0043354C" w:rsidRPr="00490C5B">
        <w:rPr>
          <w:rFonts w:cs="Arial"/>
          <w:i/>
          <w:szCs w:val="20"/>
        </w:rPr>
        <w:t>ised</w:t>
      </w:r>
      <w:r w:rsidR="00B40806" w:rsidRPr="00490C5B">
        <w:rPr>
          <w:rFonts w:cs="Arial"/>
          <w:i/>
          <w:szCs w:val="20"/>
        </w:rPr>
        <w:t xml:space="preserve"> uptake values (SUVs; 30.5 – 60.5 minutes</w:t>
      </w:r>
      <w:r w:rsidR="00490C5B">
        <w:rPr>
          <w:rFonts w:cs="Arial"/>
          <w:i/>
          <w:szCs w:val="20"/>
        </w:rPr>
        <w:t>)</w:t>
      </w:r>
    </w:p>
    <w:p w14:paraId="5DCDB3C0" w14:textId="63C5F218" w:rsidR="00B40806" w:rsidRDefault="00B40806" w:rsidP="00B40806">
      <w:pPr>
        <w:pStyle w:val="NoSpacing1"/>
        <w:spacing w:line="480" w:lineRule="auto"/>
        <w:jc w:val="both"/>
      </w:pPr>
      <w:r w:rsidRPr="00490C5B">
        <w:t xml:space="preserve">The </w:t>
      </w:r>
      <w:r w:rsidR="00397978">
        <w:t>variant</w:t>
      </w:r>
      <w:r w:rsidRPr="00490C5B">
        <w:t xml:space="preserve"> yielded moderate MA-TDs for </w:t>
      </w:r>
      <w:r w:rsidR="003C7782">
        <w:t xml:space="preserve">most </w:t>
      </w:r>
      <w:r w:rsidR="008A13A1" w:rsidRPr="00490C5B">
        <w:t xml:space="preserve">non-reference </w:t>
      </w:r>
      <w:r w:rsidRPr="00490C5B">
        <w:t xml:space="preserve">ROIs (10 – </w:t>
      </w:r>
      <w:r w:rsidR="00D53973">
        <w:t>13</w:t>
      </w:r>
      <w:r w:rsidRPr="00490C5B">
        <w:t xml:space="preserve"> %; Table </w:t>
      </w:r>
      <w:r w:rsidR="004B6304" w:rsidRPr="00490C5B">
        <w:t>9</w:t>
      </w:r>
      <w:r w:rsidR="003C7782">
        <w:t xml:space="preserve">). </w:t>
      </w:r>
      <w:r>
        <w:t xml:space="preserve">ICCs </w:t>
      </w:r>
      <w:r w:rsidRPr="00490C5B">
        <w:t xml:space="preserve">ranged from </w:t>
      </w:r>
      <w:r w:rsidR="008A13A1" w:rsidRPr="00490C5B">
        <w:t>0.59</w:t>
      </w:r>
      <w:r w:rsidRPr="00490C5B">
        <w:t xml:space="preserve"> to </w:t>
      </w:r>
      <w:r w:rsidR="008A13A1" w:rsidRPr="00490C5B">
        <w:t>0.76</w:t>
      </w:r>
      <w:r w:rsidRPr="00490C5B">
        <w:t xml:space="preserve">, with a median (iqr) of </w:t>
      </w:r>
      <w:r w:rsidR="008A13A1" w:rsidRPr="00490C5B">
        <w:t>0.70</w:t>
      </w:r>
      <w:r w:rsidRPr="00490C5B">
        <w:t xml:space="preserve"> (</w:t>
      </w:r>
      <w:r w:rsidR="008A13A1" w:rsidRPr="00490C5B">
        <w:t>0.62</w:t>
      </w:r>
      <w:r w:rsidRPr="00490C5B">
        <w:t xml:space="preserve"> – </w:t>
      </w:r>
      <w:r w:rsidR="008A13A1" w:rsidRPr="00490C5B">
        <w:t>0.72</w:t>
      </w:r>
      <w:r w:rsidRPr="00490C5B">
        <w:t xml:space="preserve">). The </w:t>
      </w:r>
      <w:r w:rsidR="008A13A1" w:rsidRPr="00490C5B">
        <w:t>MA-TD</w:t>
      </w:r>
      <w:r w:rsidR="00542A65" w:rsidRPr="00490C5B">
        <w:t xml:space="preserve"> </w:t>
      </w:r>
      <w:r w:rsidR="00490C5B">
        <w:t>in the hippocampus wa</w:t>
      </w:r>
      <w:r w:rsidRPr="00490C5B">
        <w:t>s low (</w:t>
      </w:r>
      <w:r w:rsidR="00ED564A">
        <w:t>6</w:t>
      </w:r>
      <w:r w:rsidRPr="00490C5B">
        <w:t>%), however the range of signed percentage t-rt differences was quite wide (</w:t>
      </w:r>
      <w:r w:rsidR="003C7782">
        <w:t>-1</w:t>
      </w:r>
      <w:r w:rsidRPr="00490C5B">
        <w:t xml:space="preserve"> – 1</w:t>
      </w:r>
      <w:r w:rsidR="003C7782">
        <w:t>8</w:t>
      </w:r>
      <w:r w:rsidRPr="00490C5B">
        <w:t>%</w:t>
      </w:r>
      <w:r w:rsidR="00BD5662">
        <w:t>, “</w:t>
      </w:r>
      <w:r w:rsidR="00ED564A">
        <w:t xml:space="preserve">% </w:t>
      </w:r>
      <w:r w:rsidR="00BD5662">
        <w:t>t-rt diff range” column</w:t>
      </w:r>
      <w:r w:rsidRPr="00490C5B">
        <w:t xml:space="preserve">). </w:t>
      </w:r>
    </w:p>
    <w:p w14:paraId="262382F6" w14:textId="77777777" w:rsidR="006410A0" w:rsidRDefault="006410A0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19"/>
        <w:gridCol w:w="791"/>
        <w:gridCol w:w="701"/>
        <w:gridCol w:w="536"/>
        <w:gridCol w:w="545"/>
        <w:gridCol w:w="849"/>
        <w:gridCol w:w="968"/>
        <w:gridCol w:w="895"/>
        <w:gridCol w:w="702"/>
        <w:gridCol w:w="709"/>
        <w:gridCol w:w="901"/>
      </w:tblGrid>
      <w:tr w:rsidR="00147C12" w:rsidRPr="009F549C" w14:paraId="473DD28D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8FBD7B" w14:textId="77777777" w:rsidR="00B40806" w:rsidRPr="00490C5B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64ECCE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Median</w:t>
            </w:r>
          </w:p>
          <w:p w14:paraId="35DD5B80" w14:textId="07FF84D1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SU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0C0DFA" w14:textId="718D4258" w:rsidR="00B40806" w:rsidRPr="00490C5B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80E671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1566D9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505EBD" w14:textId="77777777" w:rsidR="002B31D4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Median </w:t>
            </w:r>
            <w:r w:rsidR="002B31D4">
              <w:rPr>
                <w:b/>
                <w:sz w:val="18"/>
                <w:szCs w:val="18"/>
              </w:rPr>
              <w:t xml:space="preserve">% </w:t>
            </w:r>
          </w:p>
          <w:p w14:paraId="25177EF5" w14:textId="630B372B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6E349B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Median signed </w:t>
            </w:r>
          </w:p>
          <w:p w14:paraId="4BE4C93E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092C70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% t-rt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39A568" w14:textId="4841BD9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8B8ABB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Mean %</w:t>
            </w:r>
          </w:p>
          <w:p w14:paraId="0C55FCD5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9D12323" w14:textId="77777777" w:rsidR="00B40806" w:rsidRPr="00490C5B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ICC</w:t>
            </w:r>
          </w:p>
        </w:tc>
      </w:tr>
      <w:tr w:rsidR="00147C12" w:rsidRPr="009F549C" w14:paraId="0304321B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9C34716" w14:textId="664F44A3" w:rsidR="00B40806" w:rsidRPr="00490C5B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AE4FE" w14:textId="3EC4B4B1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C17C" w14:textId="4362B41B" w:rsidR="00B40806" w:rsidRPr="00490C5B" w:rsidRDefault="003E6B57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30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8A63" w14:textId="392D3ECC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D7BA" w14:textId="793116D5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B34B" w14:textId="79FE55EB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0AFB" w14:textId="7779349B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C04A5" w14:textId="2A488F22" w:rsidR="00B40806" w:rsidRPr="00490C5B" w:rsidRDefault="003E6B57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4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AF006" w14:textId="779653E0" w:rsidR="00B40806" w:rsidRPr="00490C5B" w:rsidRDefault="003E6B57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1E54" w14:textId="7B61D3A5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C3331A3" w14:textId="4C669456" w:rsidR="00B40806" w:rsidRPr="00490C5B" w:rsidRDefault="003E6B57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59</w:t>
            </w:r>
          </w:p>
        </w:tc>
      </w:tr>
      <w:tr w:rsidR="00147C12" w:rsidRPr="009F549C" w14:paraId="3B584EEC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302DAE6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48007" w14:textId="3FA44B6E" w:rsidR="00B40806" w:rsidRPr="00490C5B" w:rsidRDefault="00E90F3E" w:rsidP="00E84A2C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0482F" w14:textId="773F99E1" w:rsidR="00B40806" w:rsidRPr="00490C5B" w:rsidRDefault="00E90F3E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05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E2363" w14:textId="2867A082" w:rsidR="00B40806" w:rsidRPr="00490C5B" w:rsidRDefault="00E90F3E" w:rsidP="00E84A2C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097F4" w14:textId="16BB3025" w:rsidR="00B40806" w:rsidRPr="00490C5B" w:rsidRDefault="00E90F3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269BF" w14:textId="2D330279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F92D7" w14:textId="6B48925E" w:rsidR="00B40806" w:rsidRPr="00490C5B" w:rsidRDefault="00E90F3E" w:rsidP="00E84A2C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0FC66" w14:textId="0FAB8A71" w:rsidR="00B40806" w:rsidRPr="00490C5B" w:rsidRDefault="00E90F3E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FBB08" w14:textId="5D1CBE1F" w:rsidR="00B40806" w:rsidRPr="00490C5B" w:rsidRDefault="00E90F3E" w:rsidP="00B77103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703EA" w14:textId="1660411F" w:rsidR="00B40806" w:rsidRPr="00490C5B" w:rsidRDefault="00E90F3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99DF1F5" w14:textId="4D21D5A3" w:rsidR="00B40806" w:rsidRPr="00490C5B" w:rsidRDefault="00E90F3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67</w:t>
            </w:r>
          </w:p>
        </w:tc>
      </w:tr>
      <w:tr w:rsidR="00147C12" w:rsidRPr="009F549C" w14:paraId="332F0ABE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D88495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32198" w14:textId="1E7A6DD6" w:rsidR="00B40806" w:rsidRPr="00490C5B" w:rsidRDefault="008160DE" w:rsidP="00E84A2C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C9969" w14:textId="5952D60F" w:rsidR="00B40806" w:rsidRPr="00490C5B" w:rsidRDefault="008160DE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41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63F23" w14:textId="79492F09" w:rsidR="00B40806" w:rsidRPr="00490C5B" w:rsidRDefault="008160D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1146D" w14:textId="6E9A1E3E" w:rsidR="00B40806" w:rsidRPr="00490C5B" w:rsidRDefault="008160D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99D53" w14:textId="18F2973A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53937" w14:textId="5A2423A5" w:rsidR="00B40806" w:rsidRPr="00490C5B" w:rsidRDefault="008160D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0D870" w14:textId="356A824E" w:rsidR="00B40806" w:rsidRPr="00490C5B" w:rsidRDefault="00E90F3E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1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BF212" w14:textId="2547B478" w:rsidR="00B40806" w:rsidRPr="00490C5B" w:rsidRDefault="00E90F3E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2448E" w14:textId="05AEF78A" w:rsidR="00B40806" w:rsidRPr="00490C5B" w:rsidRDefault="00E90F3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EDCAEEA" w14:textId="630933A5" w:rsidR="00B40806" w:rsidRPr="00490C5B" w:rsidRDefault="00E90F3E" w:rsidP="00E84A2C">
            <w:pPr>
              <w:spacing w:after="0" w:line="240" w:lineRule="exact"/>
              <w:jc w:val="center"/>
              <w:rPr>
                <w:strike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2</w:t>
            </w:r>
          </w:p>
        </w:tc>
      </w:tr>
      <w:tr w:rsidR="00147C12" w:rsidRPr="009F549C" w14:paraId="16909CF6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EBBFCA8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88681" w14:textId="559562DF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CFC06" w14:textId="286215C8" w:rsidR="00B40806" w:rsidRPr="00490C5B" w:rsidRDefault="00E77313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28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D4115" w14:textId="2CD30040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6805E" w14:textId="3BE607BC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789C4" w14:textId="2DA0598C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CE218" w14:textId="2157789A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A8DE9" w14:textId="3C7358D9" w:rsidR="00B40806" w:rsidRPr="00490C5B" w:rsidRDefault="00E77313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6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2D94A" w14:textId="4AE31D09" w:rsidR="00B40806" w:rsidRPr="00490C5B" w:rsidRDefault="00E77313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6EE30" w14:textId="573CF4A5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74C561F" w14:textId="70429AE8" w:rsidR="00B40806" w:rsidRPr="00490C5B" w:rsidRDefault="00E77313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6</w:t>
            </w:r>
          </w:p>
        </w:tc>
      </w:tr>
      <w:tr w:rsidR="00147C12" w:rsidRPr="009F549C" w14:paraId="147E6A5D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4E2379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BC532" w14:textId="735E840B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8D61E" w14:textId="096CFD9F" w:rsidR="00B40806" w:rsidRPr="00490C5B" w:rsidRDefault="00FE4CA8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3.19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B3DA0" w14:textId="5348FD4B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7FF36" w14:textId="3584EA7A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9D86" w14:textId="7B9822A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5EE87" w14:textId="1008429E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C8A82" w14:textId="5B35C82B" w:rsidR="00B40806" w:rsidRPr="00490C5B" w:rsidRDefault="00FE4CA8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3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726B" w14:textId="05DDBA04" w:rsidR="00B40806" w:rsidRPr="00490C5B" w:rsidRDefault="00FE4CA8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460DE" w14:textId="58823528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D64F100" w14:textId="5DFE83FE" w:rsidR="00B40806" w:rsidRPr="00490C5B" w:rsidRDefault="00FE4CA8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60</w:t>
            </w:r>
          </w:p>
        </w:tc>
      </w:tr>
      <w:tr w:rsidR="00147C12" w:rsidRPr="009F549C" w14:paraId="3B9A524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C331B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56778B" w14:textId="47BBE9CA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34EF54" w14:textId="2E48869E" w:rsidR="00B40806" w:rsidRPr="00490C5B" w:rsidRDefault="003073AD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69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CE4FA4" w14:textId="4597B449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D23698" w14:textId="3C9A1500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855444" w14:textId="167655DC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FE6FAD" w14:textId="4A5C9ABD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0EF173" w14:textId="62D2FEBA" w:rsidR="00B40806" w:rsidRPr="00490C5B" w:rsidRDefault="003073AD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6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51AC0E" w14:textId="2635D377" w:rsidR="00B40806" w:rsidRPr="00490C5B" w:rsidRDefault="003073AD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4288C6" w14:textId="69D886BB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C85FF26" w14:textId="48A844CD" w:rsidR="00B40806" w:rsidRPr="00490C5B" w:rsidRDefault="003073A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2</w:t>
            </w:r>
          </w:p>
        </w:tc>
      </w:tr>
      <w:tr w:rsidR="00147C12" w:rsidRPr="009F549C" w14:paraId="0B0851CE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54842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5DC141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B973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758A40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458E9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7C32CA" w14:textId="6AF0E2DD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22</w:t>
            </w:r>
          </w:p>
          <w:p w14:paraId="1DB5337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(20 – 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855DE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6FA3A2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E55359" w14:textId="363C2F80" w:rsidR="00B40806" w:rsidRPr="00490C5B" w:rsidRDefault="00E41289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11</w:t>
            </w:r>
            <w:r w:rsidR="00B40806" w:rsidRPr="00490C5B">
              <w:rPr>
                <w:b/>
                <w:sz w:val="18"/>
                <w:szCs w:val="18"/>
              </w:rPr>
              <w:t xml:space="preserve"> </w:t>
            </w:r>
          </w:p>
          <w:p w14:paraId="5FBB3A79" w14:textId="065D8FE5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 xml:space="preserve">(10 – </w:t>
            </w:r>
            <w:r w:rsidR="00E41289" w:rsidRPr="00490C5B">
              <w:rPr>
                <w:b/>
                <w:sz w:val="18"/>
                <w:szCs w:val="18"/>
              </w:rPr>
              <w:t>12</w:t>
            </w:r>
            <w:r w:rsidRPr="00490C5B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556275" w14:textId="77777777" w:rsidR="009A11F0" w:rsidRDefault="00E41289" w:rsidP="002C5F6B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15</w:t>
            </w:r>
            <w:r w:rsidR="00B40806" w:rsidRPr="00490C5B">
              <w:rPr>
                <w:b/>
                <w:sz w:val="18"/>
                <w:szCs w:val="18"/>
              </w:rPr>
              <w:t xml:space="preserve"> </w:t>
            </w:r>
          </w:p>
          <w:p w14:paraId="2CBF1631" w14:textId="59AEE650" w:rsidR="00B40806" w:rsidRPr="00490C5B" w:rsidRDefault="00B40806" w:rsidP="002C5F6B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(</w:t>
            </w:r>
            <w:r w:rsidR="00E41289" w:rsidRPr="00490C5B">
              <w:rPr>
                <w:b/>
                <w:sz w:val="18"/>
                <w:szCs w:val="18"/>
              </w:rPr>
              <w:t>14</w:t>
            </w:r>
            <w:r w:rsidRPr="00490C5B">
              <w:rPr>
                <w:b/>
                <w:sz w:val="18"/>
                <w:szCs w:val="18"/>
              </w:rPr>
              <w:t xml:space="preserve"> </w:t>
            </w:r>
            <w:r w:rsidR="00B77103">
              <w:rPr>
                <w:b/>
                <w:sz w:val="18"/>
                <w:szCs w:val="18"/>
              </w:rPr>
              <w:t>–</w:t>
            </w:r>
            <w:r w:rsidR="00E41289" w:rsidRPr="00490C5B">
              <w:rPr>
                <w:b/>
                <w:sz w:val="18"/>
                <w:szCs w:val="18"/>
              </w:rPr>
              <w:t>18</w:t>
            </w:r>
            <w:r w:rsidRPr="00490C5B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9C30E4C" w14:textId="0A237995" w:rsidR="00B40806" w:rsidRPr="00490C5B" w:rsidRDefault="00E41289" w:rsidP="00B77103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b/>
                <w:sz w:val="18"/>
                <w:szCs w:val="18"/>
              </w:rPr>
              <w:t>0.70</w:t>
            </w:r>
            <w:r w:rsidR="00B40806" w:rsidRPr="00490C5B">
              <w:rPr>
                <w:b/>
                <w:sz w:val="18"/>
                <w:szCs w:val="18"/>
              </w:rPr>
              <w:t xml:space="preserve"> (</w:t>
            </w:r>
            <w:r w:rsidRPr="00490C5B">
              <w:rPr>
                <w:b/>
                <w:sz w:val="18"/>
                <w:szCs w:val="18"/>
              </w:rPr>
              <w:t>0.62</w:t>
            </w:r>
            <w:r w:rsidR="00B40806" w:rsidRPr="00490C5B">
              <w:rPr>
                <w:b/>
                <w:sz w:val="18"/>
                <w:szCs w:val="18"/>
              </w:rPr>
              <w:t xml:space="preserve"> – </w:t>
            </w:r>
            <w:r w:rsidRPr="00490C5B">
              <w:rPr>
                <w:b/>
                <w:sz w:val="18"/>
                <w:szCs w:val="18"/>
              </w:rPr>
              <w:t>0.72</w:t>
            </w:r>
            <w:r w:rsidR="00B40806" w:rsidRPr="00490C5B">
              <w:rPr>
                <w:b/>
                <w:sz w:val="18"/>
                <w:szCs w:val="18"/>
              </w:rPr>
              <w:t>)</w:t>
            </w:r>
          </w:p>
        </w:tc>
      </w:tr>
      <w:tr w:rsidR="00147C12" w:rsidRPr="009F549C" w14:paraId="736CC175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936F74B" w14:textId="27BD5F0B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9DF93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2D062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1327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9EA9A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FAF2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D106B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BD87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C80AF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9489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A3C393D" w14:textId="77777777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147C12" w:rsidRPr="009F549C" w14:paraId="7B71D522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E469FB7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ECD8" w14:textId="7DFE82D9" w:rsidR="00B40806" w:rsidRPr="00490C5B" w:rsidRDefault="00BA35D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0119C" w14:textId="3401FD0B" w:rsidR="00B40806" w:rsidRPr="00490C5B" w:rsidRDefault="00BA35D5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46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039CD" w14:textId="085F4656" w:rsidR="00B40806" w:rsidRPr="00490C5B" w:rsidRDefault="00BA35D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6D26" w14:textId="16032E9F" w:rsidR="00B40806" w:rsidRPr="00490C5B" w:rsidRDefault="00BA35D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386E" w14:textId="72A9FD52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7D79" w14:textId="3A60390E" w:rsidR="00B40806" w:rsidRPr="00490C5B" w:rsidRDefault="00BA35D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D568F" w14:textId="143AF499" w:rsidR="00B40806" w:rsidRPr="00490C5B" w:rsidRDefault="00BA35D5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7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E905A" w14:textId="760B2427" w:rsidR="00B40806" w:rsidRPr="00490C5B" w:rsidRDefault="00BA35D5" w:rsidP="00B77103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4B5D2" w14:textId="5263F7BC" w:rsidR="00B40806" w:rsidRPr="00490C5B" w:rsidRDefault="00BA35D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1300D10" w14:textId="7FD02BEA" w:rsidR="00B40806" w:rsidRPr="00490C5B" w:rsidRDefault="00BA35D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1</w:t>
            </w:r>
          </w:p>
        </w:tc>
      </w:tr>
      <w:tr w:rsidR="00147C12" w:rsidRPr="009F549C" w14:paraId="7F5B2B95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0A6DA4" w14:textId="77777777" w:rsidR="00B40806" w:rsidRPr="00490C5B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1D02D3" w14:textId="15960C26" w:rsidR="00B40806" w:rsidRPr="00490C5B" w:rsidRDefault="0056123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020EBF" w14:textId="68D9B2CA" w:rsidR="00B40806" w:rsidRPr="00490C5B" w:rsidRDefault="00561236" w:rsidP="00490C5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91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FCBB23" w14:textId="4FB27657" w:rsidR="00B40806" w:rsidRPr="00490C5B" w:rsidRDefault="0056123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A3F86B" w14:textId="75CE701D" w:rsidR="00B40806" w:rsidRPr="00490C5B" w:rsidRDefault="0056123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7DFE62" w14:textId="25A2D3F4" w:rsidR="00B40806" w:rsidRPr="00490C5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94C373" w14:textId="0C491680" w:rsidR="00B40806" w:rsidRPr="00490C5B" w:rsidRDefault="0056123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1B086A" w14:textId="63AA9DC2" w:rsidR="00B40806" w:rsidRPr="00490C5B" w:rsidRDefault="00561236" w:rsidP="00B77103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-9</w:t>
            </w:r>
            <w:r w:rsidR="00B40806" w:rsidRPr="00490C5B">
              <w:rPr>
                <w:sz w:val="18"/>
                <w:szCs w:val="18"/>
              </w:rPr>
              <w:t xml:space="preserve"> – </w:t>
            </w:r>
            <w:r w:rsidRPr="00490C5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1EAB18" w14:textId="5AB9D164" w:rsidR="00B40806" w:rsidRPr="00490C5B" w:rsidRDefault="00561236" w:rsidP="00B77103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6705E" w14:textId="23CB896E" w:rsidR="00B40806" w:rsidRPr="00490C5B" w:rsidRDefault="0056123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36185E9" w14:textId="01E1ACC4" w:rsidR="00B40806" w:rsidRPr="00490C5B" w:rsidRDefault="0056123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490C5B">
              <w:rPr>
                <w:sz w:val="18"/>
                <w:szCs w:val="18"/>
              </w:rPr>
              <w:t>0.72</w:t>
            </w:r>
          </w:p>
        </w:tc>
      </w:tr>
    </w:tbl>
    <w:p w14:paraId="67A401B7" w14:textId="13B09115" w:rsidR="00B40806" w:rsidRPr="00490C5B" w:rsidRDefault="00B40806" w:rsidP="00B40806">
      <w:pPr>
        <w:pStyle w:val="NoSpacing1"/>
        <w:spacing w:line="480" w:lineRule="auto"/>
        <w:jc w:val="both"/>
      </w:pPr>
      <w:r w:rsidRPr="00490C5B">
        <w:rPr>
          <w:i/>
        </w:rPr>
        <w:t xml:space="preserve">Table </w:t>
      </w:r>
      <w:r w:rsidR="00C93D4B" w:rsidRPr="00490C5B">
        <w:rPr>
          <w:i/>
        </w:rPr>
        <w:t>9</w:t>
      </w:r>
      <w:r w:rsidRPr="00490C5B">
        <w:rPr>
          <w:i/>
        </w:rPr>
        <w:t xml:space="preserve"> Participants’ standard</w:t>
      </w:r>
      <w:r w:rsidR="0043354C" w:rsidRPr="00490C5B">
        <w:rPr>
          <w:i/>
        </w:rPr>
        <w:t>ised</w:t>
      </w:r>
      <w:r w:rsidRPr="00490C5B">
        <w:rPr>
          <w:i/>
        </w:rPr>
        <w:t xml:space="preserve"> uptake values (SUV</w:t>
      </w:r>
      <w:r w:rsidR="00A102C4">
        <w:rPr>
          <w:i/>
        </w:rPr>
        <w:t>s</w:t>
      </w:r>
      <w:r w:rsidRPr="00490C5B">
        <w:rPr>
          <w:i/>
        </w:rPr>
        <w:t xml:space="preserve">; voxelwise 30.5 – 60.5 minutes). </w:t>
      </w:r>
      <w:r w:rsidRPr="00490C5B">
        <w:t xml:space="preserve"> ACG </w:t>
      </w:r>
      <w:r w:rsidR="00FA3EA5">
        <w:t>–</w:t>
      </w:r>
      <w:r w:rsidRPr="00490C5B">
        <w:t xml:space="preserve"> anterior cingulate gyrus, diff </w:t>
      </w:r>
      <w:r w:rsidR="00FA3EA5">
        <w:t>–</w:t>
      </w:r>
      <w:r w:rsidRPr="00490C5B">
        <w:t xml:space="preserve"> difference, BS-CV </w:t>
      </w:r>
      <w:r w:rsidR="00FA3EA5">
        <w:t>–</w:t>
      </w:r>
      <w:r w:rsidRPr="00490C5B">
        <w:t xml:space="preserve"> between-subject coefficient of variation, ICC </w:t>
      </w:r>
      <w:r w:rsidR="00FA3EA5">
        <w:t>–</w:t>
      </w:r>
      <w:r w:rsidRPr="00490C5B">
        <w:t xml:space="preserve"> intraclass correlation coefficient, iqr </w:t>
      </w:r>
      <w:r w:rsidR="00FA3EA5">
        <w:t>–</w:t>
      </w:r>
      <w:r w:rsidRPr="00490C5B">
        <w:t xml:space="preserve"> interquartile range, </w:t>
      </w:r>
      <w:r w:rsidR="00C93D4B" w:rsidRPr="00490C5B">
        <w:t xml:space="preserve">MA-TD </w:t>
      </w:r>
      <w:r w:rsidR="00FA3EA5">
        <w:t>–</w:t>
      </w:r>
      <w:r w:rsidR="00C93D4B" w:rsidRPr="00490C5B">
        <w:t xml:space="preserve"> median absolute test – retest difference, Max </w:t>
      </w:r>
      <w:r w:rsidR="00FA3EA5">
        <w:t>–</w:t>
      </w:r>
      <w:r w:rsidR="00C93D4B" w:rsidRPr="00490C5B">
        <w:t xml:space="preserve"> maximum, Min </w:t>
      </w:r>
      <w:r w:rsidR="00FA3EA5">
        <w:t>–</w:t>
      </w:r>
      <w:r w:rsidR="00C93D4B" w:rsidRPr="00490C5B">
        <w:t xml:space="preserve"> minimum, </w:t>
      </w:r>
      <w:r w:rsidRPr="00490C5B">
        <w:t xml:space="preserve">t-rt </w:t>
      </w:r>
      <w:r w:rsidR="00FA3EA5">
        <w:t>–</w:t>
      </w:r>
      <w:r w:rsidRPr="00490C5B">
        <w:t xml:space="preserve"> test – retest, WS-CV </w:t>
      </w:r>
      <w:r w:rsidR="00FA3EA5">
        <w:t>–</w:t>
      </w:r>
      <w:r w:rsidRPr="00490C5B">
        <w:t xml:space="preserve"> within-</w:t>
      </w:r>
      <w:r w:rsidR="00F22E64">
        <w:t>subject</w:t>
      </w:r>
      <w:r w:rsidRPr="00490C5B">
        <w:t xml:space="preserve"> coefficient of variation.</w:t>
      </w:r>
    </w:p>
    <w:p w14:paraId="45729A63" w14:textId="77777777" w:rsidR="005A2FD2" w:rsidRDefault="005A2FD2" w:rsidP="00B40806">
      <w:pPr>
        <w:pStyle w:val="NoSpacing1"/>
        <w:spacing w:line="480" w:lineRule="auto"/>
        <w:jc w:val="both"/>
      </w:pPr>
    </w:p>
    <w:p w14:paraId="6EA196EB" w14:textId="5376986E" w:rsidR="00E84A2C" w:rsidRPr="005041CD" w:rsidRDefault="00D56AF1" w:rsidP="003E776C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4.2 </w:t>
      </w:r>
      <w:r w:rsidR="003E776C" w:rsidRPr="005041CD">
        <w:rPr>
          <w:rFonts w:cs="Arial"/>
          <w:i/>
          <w:szCs w:val="20"/>
        </w:rPr>
        <w:t xml:space="preserve">Voxelwise </w:t>
      </w:r>
      <w:r w:rsidR="00E84A2C" w:rsidRPr="005041CD">
        <w:rPr>
          <w:rFonts w:cs="Arial"/>
          <w:i/>
          <w:szCs w:val="20"/>
        </w:rPr>
        <w:t>SUVs</w:t>
      </w:r>
      <w:r w:rsidR="00A102C4">
        <w:rPr>
          <w:rFonts w:cs="Arial"/>
          <w:i/>
          <w:szCs w:val="20"/>
        </w:rPr>
        <w:t xml:space="preserve"> (</w:t>
      </w:r>
      <w:r w:rsidR="00E84A2C" w:rsidRPr="005041CD">
        <w:rPr>
          <w:rFonts w:cs="Arial"/>
          <w:i/>
          <w:szCs w:val="20"/>
        </w:rPr>
        <w:t>60.5 – 90.5 minutes)</w:t>
      </w:r>
    </w:p>
    <w:p w14:paraId="4827B499" w14:textId="60324A89" w:rsidR="00E84A2C" w:rsidRPr="005041CD" w:rsidRDefault="00E84A2C" w:rsidP="00E84A2C">
      <w:pPr>
        <w:pStyle w:val="NoSpacing1"/>
        <w:spacing w:line="480" w:lineRule="auto"/>
        <w:jc w:val="both"/>
      </w:pPr>
      <w:r>
        <w:t xml:space="preserve">The </w:t>
      </w:r>
      <w:r w:rsidR="00397978">
        <w:t>variant</w:t>
      </w:r>
      <w:r>
        <w:t xml:space="preserve"> yielded inconsistent data for most ROIs, with high to very high </w:t>
      </w:r>
      <w:r w:rsidR="00790FA0" w:rsidRPr="005041CD">
        <w:t>MA-TDs</w:t>
      </w:r>
      <w:r w:rsidRPr="005041CD">
        <w:t xml:space="preserve"> (</w:t>
      </w:r>
      <w:r w:rsidR="0063346A" w:rsidRPr="005041CD">
        <w:t>≥</w:t>
      </w:r>
      <w:r w:rsidRPr="005041CD">
        <w:t xml:space="preserve"> 15%)</w:t>
      </w:r>
      <w:r w:rsidR="003E776C" w:rsidRPr="005041CD">
        <w:t xml:space="preserve"> in all non-reference ROIs other than the </w:t>
      </w:r>
      <w:r w:rsidR="004B6304" w:rsidRPr="005041CD">
        <w:t>inferior frontal gyrus (Table 10)</w:t>
      </w:r>
      <w:r w:rsidRPr="005041CD">
        <w:t xml:space="preserve">. ICCs ranged from </w:t>
      </w:r>
      <w:r w:rsidR="00790FA0" w:rsidRPr="005041CD">
        <w:t>0.62</w:t>
      </w:r>
      <w:r w:rsidRPr="005041CD">
        <w:t xml:space="preserve"> to </w:t>
      </w:r>
      <w:r w:rsidR="00790FA0" w:rsidRPr="005041CD">
        <w:t>0.75</w:t>
      </w:r>
      <w:r w:rsidRPr="005041CD">
        <w:t>, with a median (</w:t>
      </w:r>
      <w:r w:rsidR="00E06E8F">
        <w:t>iqr</w:t>
      </w:r>
      <w:r w:rsidRPr="005041CD">
        <w:t xml:space="preserve">) of </w:t>
      </w:r>
      <w:r w:rsidR="00790FA0" w:rsidRPr="005041CD">
        <w:t>0.67</w:t>
      </w:r>
      <w:r w:rsidRPr="005041CD">
        <w:t xml:space="preserve"> (</w:t>
      </w:r>
      <w:r w:rsidR="00790FA0" w:rsidRPr="005041CD">
        <w:t>0.64</w:t>
      </w:r>
      <w:r w:rsidRPr="005041CD">
        <w:t xml:space="preserve"> – </w:t>
      </w:r>
      <w:r w:rsidR="00790FA0" w:rsidRPr="005041CD">
        <w:t>0.71</w:t>
      </w:r>
      <w:r w:rsidRPr="005041CD">
        <w:t>).</w:t>
      </w:r>
    </w:p>
    <w:p w14:paraId="0B3B779C" w14:textId="1FF97C85" w:rsidR="004B6304" w:rsidRDefault="007B52AA" w:rsidP="007B52AA">
      <w:pPr>
        <w:spacing w:after="160" w:line="259" w:lineRule="auto"/>
      </w:pPr>
      <w:r>
        <w:br w:type="page"/>
      </w: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30"/>
        <w:gridCol w:w="792"/>
        <w:gridCol w:w="710"/>
        <w:gridCol w:w="536"/>
        <w:gridCol w:w="545"/>
        <w:gridCol w:w="817"/>
        <w:gridCol w:w="978"/>
        <w:gridCol w:w="910"/>
        <w:gridCol w:w="654"/>
        <w:gridCol w:w="726"/>
        <w:gridCol w:w="918"/>
      </w:tblGrid>
      <w:tr w:rsidR="001138AC" w:rsidRPr="009F549C" w14:paraId="3A8045A1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F0375" w14:textId="77777777" w:rsidR="00E84A2C" w:rsidRPr="00C70D31" w:rsidRDefault="00E84A2C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A4609F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edian</w:t>
            </w:r>
          </w:p>
          <w:p w14:paraId="771B6151" w14:textId="6F85BA80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SU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714B0C" w14:textId="3F1D7BD0" w:rsidR="00E84A2C" w:rsidRPr="005041CD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590E69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8AA026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E88A7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edian</w:t>
            </w:r>
          </w:p>
          <w:p w14:paraId="753D4701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%</w:t>
            </w:r>
          </w:p>
          <w:p w14:paraId="4AD9F77C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F82F48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edian signed</w:t>
            </w:r>
          </w:p>
          <w:p w14:paraId="1A3AB1D4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C4CF3B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% t-rt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606D3F" w14:textId="77777777" w:rsidR="00D269A1" w:rsidRDefault="00C93D4B" w:rsidP="001138A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 xml:space="preserve">MA-TD </w:t>
            </w:r>
          </w:p>
          <w:p w14:paraId="1CE56898" w14:textId="1C4BEC92" w:rsidR="00E84A2C" w:rsidRPr="001138AC" w:rsidRDefault="00C93D4B" w:rsidP="001138A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DC56A7">
              <w:rPr>
                <w:b/>
                <w:sz w:val="18"/>
                <w:szCs w:val="18"/>
              </w:rPr>
              <w:t>(</w:t>
            </w:r>
            <w:r w:rsidR="00E84A2C" w:rsidRPr="005041CD">
              <w:rPr>
                <w:b/>
                <w:sz w:val="18"/>
                <w:szCs w:val="18"/>
              </w:rPr>
              <w:t>%</w:t>
            </w:r>
            <w:r w:rsidRPr="005041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EA416C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Mean %</w:t>
            </w:r>
          </w:p>
          <w:p w14:paraId="60DC9A88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0A214C7E" w14:textId="77777777" w:rsidR="00E84A2C" w:rsidRPr="005041CD" w:rsidRDefault="00E84A2C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ICC</w:t>
            </w:r>
          </w:p>
        </w:tc>
      </w:tr>
      <w:tr w:rsidR="001138AC" w:rsidRPr="009F549C" w14:paraId="7321A4E6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5FC12BE" w14:textId="77777777" w:rsidR="00E84A2C" w:rsidRPr="00791591" w:rsidRDefault="00E84A2C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FA63" w14:textId="2E75E8CB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D6901" w14:textId="59E24278" w:rsidR="00E84A2C" w:rsidRPr="005041CD" w:rsidRDefault="009A5B1D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93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21850" w14:textId="23712D92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BA3CE" w14:textId="28843AB8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80181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EB2BD" w14:textId="4E069FAA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BE6B0" w14:textId="53873F19" w:rsidR="00E84A2C" w:rsidRPr="005041CD" w:rsidRDefault="009A5B1D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10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DA23D" w14:textId="59ED56B4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5CFC2" w14:textId="32DC4F21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5E8017E5" w14:textId="5E568A7D" w:rsidR="00E84A2C" w:rsidRPr="005041CD" w:rsidRDefault="009A5B1D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62</w:t>
            </w:r>
          </w:p>
        </w:tc>
      </w:tr>
      <w:tr w:rsidR="001138AC" w:rsidRPr="009F549C" w14:paraId="759B167D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CBFFD4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1C43" w14:textId="5E366299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ED1C" w14:textId="07DD59F2" w:rsidR="00E84A2C" w:rsidRPr="005041CD" w:rsidRDefault="00DC304E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93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A42E9" w14:textId="28385036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5A250" w14:textId="6A566084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9D58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12158" w14:textId="6F31662D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907C9" w14:textId="2D2622AF" w:rsidR="00E84A2C" w:rsidRPr="005041CD" w:rsidRDefault="00DC304E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1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C6331" w14:textId="5FC43575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618FB" w14:textId="7ECAE6AD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4492848" w14:textId="5134A6E4" w:rsidR="00E84A2C" w:rsidRPr="005041CD" w:rsidRDefault="00DC304E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65</w:t>
            </w:r>
          </w:p>
        </w:tc>
      </w:tr>
      <w:tr w:rsidR="001138AC" w:rsidRPr="009F549C" w14:paraId="13B0CF28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9BAAC6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A48B" w14:textId="2230799E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4541" w14:textId="3469E1EA" w:rsidR="00E84A2C" w:rsidRPr="005041CD" w:rsidRDefault="00EF3389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34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BC9DE" w14:textId="5651D2ED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4222" w14:textId="7AC2BDE4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EF30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1E04C" w14:textId="3C29768B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6B7FA" w14:textId="26C8B11C" w:rsidR="00E84A2C" w:rsidRPr="005041CD" w:rsidRDefault="00EF3389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8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A8AA" w14:textId="1176463C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F8075" w14:textId="21423D33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9300EB4" w14:textId="5836C8F0" w:rsidR="00E84A2C" w:rsidRPr="005041CD" w:rsidRDefault="00EF338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72</w:t>
            </w:r>
          </w:p>
        </w:tc>
      </w:tr>
      <w:tr w:rsidR="001138AC" w:rsidRPr="009F549C" w14:paraId="02961EA1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107FB1D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94940" w14:textId="72A65251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BDB30" w14:textId="576EEC71" w:rsidR="00E84A2C" w:rsidRPr="005041CD" w:rsidRDefault="008E70FB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DC56A7">
              <w:rPr>
                <w:sz w:val="18"/>
                <w:szCs w:val="18"/>
              </w:rPr>
              <w:t>1</w:t>
            </w:r>
            <w:r w:rsidRPr="005041CD">
              <w:rPr>
                <w:sz w:val="18"/>
                <w:szCs w:val="18"/>
              </w:rPr>
              <w:t>.31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BBF5" w14:textId="24BD85BE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B7D73" w14:textId="5B081D0A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85747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28F7" w14:textId="5911EE32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7454" w14:textId="14231E06" w:rsidR="00E84A2C" w:rsidRPr="005041CD" w:rsidRDefault="008E70FB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14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CAA3C" w14:textId="6B95D46D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930A" w14:textId="7CD509BE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524DF44" w14:textId="7D8EFFD2" w:rsidR="00E84A2C" w:rsidRPr="005041CD" w:rsidRDefault="008E70F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75</w:t>
            </w:r>
          </w:p>
        </w:tc>
      </w:tr>
      <w:tr w:rsidR="001138AC" w:rsidRPr="009F549C" w14:paraId="230246A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21C1AE" w14:textId="77777777" w:rsidR="00E84A2C" w:rsidRPr="00791591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791591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01D16" w14:textId="23436827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9C8D" w14:textId="4D205743" w:rsidR="00E84A2C" w:rsidRPr="005041CD" w:rsidRDefault="001325C9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91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A929C" w14:textId="6D1C7C18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725CB" w14:textId="21A32F23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19C49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5778F" w14:textId="3880BD8A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7706" w14:textId="36C98989" w:rsidR="00E84A2C" w:rsidRPr="005041CD" w:rsidRDefault="001325C9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10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B055C" w14:textId="1125EFEF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6EA4" w14:textId="39377E7B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AB669B6" w14:textId="07848B2E" w:rsidR="00E84A2C" w:rsidRPr="005041CD" w:rsidRDefault="001325C9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63</w:t>
            </w:r>
          </w:p>
        </w:tc>
      </w:tr>
      <w:tr w:rsidR="001138AC" w:rsidRPr="009F549C" w14:paraId="0AA4EB99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5E59B4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E57321"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A415B9" w14:textId="75F573D3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E2310C" w14:textId="5A48EC9B" w:rsidR="00E84A2C" w:rsidRPr="005041CD" w:rsidRDefault="00B218E5" w:rsidP="000C4C79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95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808734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CFBAAC" w14:textId="74B707B6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3917BA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4FF9BC" w14:textId="5A5585A8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2C7FDC" w14:textId="5876B2AE" w:rsidR="00E84A2C" w:rsidRPr="005041CD" w:rsidRDefault="00B218E5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9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31D73E" w14:textId="7B15996A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B2176" w14:textId="0B04C7BD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DDFB80E" w14:textId="70F87DB3" w:rsidR="00E84A2C" w:rsidRPr="005041CD" w:rsidRDefault="00B218E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68</w:t>
            </w:r>
          </w:p>
        </w:tc>
      </w:tr>
      <w:tr w:rsidR="001138AC" w:rsidRPr="009F549C" w14:paraId="3E85A726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EEFF75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CB1228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845CAD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E43202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5F7CC7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42901F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 xml:space="preserve">28 </w:t>
            </w:r>
          </w:p>
          <w:p w14:paraId="5E9FC715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(26 – 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A557F5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2C17FE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A1116A" w14:textId="7972E600" w:rsidR="00E84A2C" w:rsidRPr="005041CD" w:rsidRDefault="0013175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17</w:t>
            </w:r>
            <w:r w:rsidR="00E84A2C" w:rsidRPr="005041CD">
              <w:rPr>
                <w:b/>
                <w:sz w:val="18"/>
                <w:szCs w:val="18"/>
              </w:rPr>
              <w:t xml:space="preserve"> </w:t>
            </w:r>
          </w:p>
          <w:p w14:paraId="4825D471" w14:textId="2636CE30" w:rsidR="00E84A2C" w:rsidRPr="005041CD" w:rsidRDefault="00E84A2C" w:rsidP="001138A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 xml:space="preserve">(15 – </w:t>
            </w:r>
            <w:r w:rsidR="00131755" w:rsidRPr="005041CD">
              <w:rPr>
                <w:b/>
                <w:sz w:val="18"/>
                <w:szCs w:val="18"/>
              </w:rPr>
              <w:t>19</w:t>
            </w:r>
            <w:r w:rsidRPr="005041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53D115" w14:textId="7E746905" w:rsidR="00E84A2C" w:rsidRPr="005041CD" w:rsidRDefault="003A2769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20</w:t>
            </w:r>
          </w:p>
          <w:p w14:paraId="20891143" w14:textId="54B3149C" w:rsidR="00E84A2C" w:rsidRPr="005041CD" w:rsidRDefault="00E84A2C" w:rsidP="001138A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(</w:t>
            </w:r>
            <w:r w:rsidR="003A2769" w:rsidRPr="005041CD">
              <w:rPr>
                <w:b/>
                <w:sz w:val="18"/>
                <w:szCs w:val="18"/>
              </w:rPr>
              <w:t>18</w:t>
            </w:r>
            <w:r w:rsidRPr="005041CD">
              <w:rPr>
                <w:b/>
                <w:sz w:val="18"/>
                <w:szCs w:val="18"/>
              </w:rPr>
              <w:t xml:space="preserve"> – </w:t>
            </w:r>
            <w:r w:rsidR="003A2769" w:rsidRPr="005041CD">
              <w:rPr>
                <w:b/>
                <w:sz w:val="18"/>
                <w:szCs w:val="18"/>
              </w:rPr>
              <w:t>21</w:t>
            </w:r>
            <w:r w:rsidRPr="005041C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567E9EB" w14:textId="4DDA6AEE" w:rsidR="00E84A2C" w:rsidRPr="005041CD" w:rsidRDefault="00790FA0" w:rsidP="001138A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b/>
                <w:sz w:val="18"/>
                <w:szCs w:val="18"/>
              </w:rPr>
              <w:t>0.67</w:t>
            </w:r>
            <w:r w:rsidR="00E84A2C" w:rsidRPr="005041CD">
              <w:rPr>
                <w:b/>
                <w:sz w:val="18"/>
                <w:szCs w:val="18"/>
              </w:rPr>
              <w:t xml:space="preserve"> (</w:t>
            </w:r>
            <w:r w:rsidRPr="005041CD">
              <w:rPr>
                <w:b/>
                <w:sz w:val="18"/>
                <w:szCs w:val="18"/>
              </w:rPr>
              <w:t>0.64</w:t>
            </w:r>
            <w:r w:rsidR="00E84A2C" w:rsidRPr="005041CD">
              <w:rPr>
                <w:b/>
                <w:sz w:val="18"/>
                <w:szCs w:val="18"/>
              </w:rPr>
              <w:t xml:space="preserve"> – </w:t>
            </w:r>
            <w:r w:rsidRPr="005041CD">
              <w:rPr>
                <w:b/>
                <w:sz w:val="18"/>
                <w:szCs w:val="18"/>
              </w:rPr>
              <w:t>0.71</w:t>
            </w:r>
            <w:r w:rsidR="00E84A2C" w:rsidRPr="005041CD">
              <w:rPr>
                <w:b/>
                <w:sz w:val="18"/>
                <w:szCs w:val="18"/>
              </w:rPr>
              <w:t>)</w:t>
            </w:r>
          </w:p>
        </w:tc>
      </w:tr>
      <w:tr w:rsidR="001138AC" w:rsidRPr="009F549C" w14:paraId="5BBCFA7D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286A4149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75741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B01E7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4B19E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C4CE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0D478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4044C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57F19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B15A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5D0A4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8D202A9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1138AC" w:rsidRPr="009F549C" w14:paraId="5745345B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BE2793B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1B4E2" w14:textId="52F9AC9E" w:rsidR="00E84A2C" w:rsidRPr="005041CD" w:rsidRDefault="00955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2408" w14:textId="65AB4A4A" w:rsidR="00E84A2C" w:rsidRPr="005041CD" w:rsidRDefault="009555DB" w:rsidP="00E841A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28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43041" w14:textId="77777777" w:rsidR="00E84A2C" w:rsidRPr="005041CD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C166F" w14:textId="0067969A" w:rsidR="00E84A2C" w:rsidRPr="005041CD" w:rsidRDefault="009555DB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5A4F3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C53C" w14:textId="696C69D8" w:rsidR="00E84A2C" w:rsidRPr="005041CD" w:rsidRDefault="009555DB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6929" w14:textId="0A771369" w:rsidR="00E84A2C" w:rsidRPr="005041CD" w:rsidRDefault="00E84A2C" w:rsidP="001138A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 xml:space="preserve">-19 – </w:t>
            </w:r>
            <w:r w:rsidR="009555DB" w:rsidRPr="005041CD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25FB" w14:textId="11C66D7F" w:rsidR="00E84A2C" w:rsidRPr="005041CD" w:rsidRDefault="009555DB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F118" w14:textId="3D983815" w:rsidR="00E84A2C" w:rsidRPr="005041CD" w:rsidRDefault="009555DB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C9D035" w14:textId="4DABDFAA" w:rsidR="00E84A2C" w:rsidRPr="005041CD" w:rsidRDefault="009555DB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70</w:t>
            </w:r>
          </w:p>
        </w:tc>
      </w:tr>
      <w:tr w:rsidR="001138AC" w:rsidRPr="009F549C" w14:paraId="771D2C4A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F65C41" w14:textId="77777777" w:rsidR="00E84A2C" w:rsidRPr="00791591" w:rsidRDefault="00E84A2C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791591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3DF13F" w14:textId="7AED3861" w:rsidR="00E84A2C" w:rsidRPr="005041CD" w:rsidRDefault="0023350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5CCA3D" w14:textId="005FA706" w:rsidR="00E84A2C" w:rsidRPr="005041CD" w:rsidRDefault="00233505" w:rsidP="00E841A1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54</w:t>
            </w:r>
            <w:r w:rsidR="00E84A2C" w:rsidRPr="005041CD">
              <w:rPr>
                <w:sz w:val="18"/>
                <w:szCs w:val="18"/>
              </w:rPr>
              <w:t xml:space="preserve"> – </w:t>
            </w:r>
            <w:r w:rsidRPr="005041CD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C76386" w14:textId="756268CC" w:rsidR="00E84A2C" w:rsidRPr="005041CD" w:rsidRDefault="0023350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41CB97" w14:textId="5C6133F5" w:rsidR="00E84A2C" w:rsidRPr="005041CD" w:rsidRDefault="0023350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2C5DBC" w14:textId="77777777" w:rsidR="00E84A2C" w:rsidRPr="005041CD" w:rsidRDefault="00E84A2C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14D522" w14:textId="5A50B0A6" w:rsidR="00E84A2C" w:rsidRPr="005041CD" w:rsidRDefault="0023350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41391E" w14:textId="2AFB8771" w:rsidR="00E84A2C" w:rsidRPr="005041CD" w:rsidRDefault="00233505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-9</w:t>
            </w:r>
            <w:r w:rsidR="00E84A2C" w:rsidRPr="005041CD">
              <w:rPr>
                <w:sz w:val="18"/>
                <w:szCs w:val="18"/>
              </w:rPr>
              <w:t xml:space="preserve"> – 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38FD7B" w14:textId="74389F9B" w:rsidR="00E84A2C" w:rsidRPr="005041CD" w:rsidRDefault="0023350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611964" w14:textId="05B20871" w:rsidR="00E84A2C" w:rsidRPr="005041CD" w:rsidRDefault="0023350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B181CFE" w14:textId="0899BB0E" w:rsidR="00E84A2C" w:rsidRPr="005041CD" w:rsidRDefault="00233505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041CD">
              <w:rPr>
                <w:sz w:val="18"/>
                <w:szCs w:val="18"/>
              </w:rPr>
              <w:t>0.69</w:t>
            </w:r>
          </w:p>
        </w:tc>
      </w:tr>
    </w:tbl>
    <w:p w14:paraId="353901ED" w14:textId="3BE56BFE" w:rsidR="00E84A2C" w:rsidRPr="005041CD" w:rsidRDefault="00E84A2C" w:rsidP="00E84A2C">
      <w:pPr>
        <w:pStyle w:val="NoSpacing1"/>
        <w:spacing w:line="480" w:lineRule="auto"/>
        <w:jc w:val="both"/>
      </w:pPr>
      <w:r w:rsidRPr="005041CD">
        <w:rPr>
          <w:i/>
        </w:rPr>
        <w:t xml:space="preserve">Table </w:t>
      </w:r>
      <w:r w:rsidR="00C93D4B" w:rsidRPr="005041CD">
        <w:rPr>
          <w:i/>
        </w:rPr>
        <w:t>10</w:t>
      </w:r>
      <w:r w:rsidRPr="005041CD">
        <w:rPr>
          <w:i/>
        </w:rPr>
        <w:t xml:space="preserve"> </w:t>
      </w:r>
      <w:r w:rsidR="00C93D4B" w:rsidRPr="005041CD">
        <w:rPr>
          <w:i/>
        </w:rPr>
        <w:t>Participants</w:t>
      </w:r>
      <w:r w:rsidRPr="005041CD">
        <w:rPr>
          <w:i/>
        </w:rPr>
        <w:t>’ SUV</w:t>
      </w:r>
      <w:r w:rsidR="00A102C4">
        <w:rPr>
          <w:i/>
        </w:rPr>
        <w:t xml:space="preserve">s (voxelwise, </w:t>
      </w:r>
      <w:r w:rsidRPr="005041CD">
        <w:rPr>
          <w:i/>
        </w:rPr>
        <w:t xml:space="preserve">60.5 – 90.5 minutes). </w:t>
      </w:r>
      <w:r w:rsidRPr="005041CD">
        <w:t xml:space="preserve"> ACG </w:t>
      </w:r>
      <w:r w:rsidR="00FA3EA5">
        <w:t>–</w:t>
      </w:r>
      <w:r w:rsidRPr="005041CD">
        <w:t xml:space="preserve"> anterior cingulate gyrus, diff </w:t>
      </w:r>
      <w:r w:rsidR="00FA3EA5">
        <w:t>–</w:t>
      </w:r>
      <w:r w:rsidRPr="005041CD">
        <w:t xml:space="preserve"> difference, BS-CV </w:t>
      </w:r>
      <w:r w:rsidR="00FA3EA5">
        <w:t>–</w:t>
      </w:r>
      <w:r w:rsidRPr="005041CD">
        <w:t xml:space="preserve"> between-subject coefficient of variation, ICC </w:t>
      </w:r>
      <w:r w:rsidR="00FA3EA5">
        <w:t>–</w:t>
      </w:r>
      <w:r w:rsidRPr="005041CD">
        <w:t xml:space="preserve"> intraclass correlation coefficient, iqr </w:t>
      </w:r>
      <w:r w:rsidR="00FA3EA5">
        <w:t>–</w:t>
      </w:r>
      <w:r w:rsidRPr="005041CD">
        <w:t xml:space="preserve"> interquartile range, </w:t>
      </w:r>
      <w:r w:rsidR="00C93D4B" w:rsidRPr="005041CD">
        <w:t xml:space="preserve">MA-TD </w:t>
      </w:r>
      <w:r w:rsidR="00FA3EA5">
        <w:t>–</w:t>
      </w:r>
      <w:r w:rsidR="00C93D4B" w:rsidRPr="005041CD">
        <w:t xml:space="preserve"> median absolute test – retest difference, Max </w:t>
      </w:r>
      <w:r w:rsidR="00FA3EA5">
        <w:t>–</w:t>
      </w:r>
      <w:r w:rsidR="00C93D4B" w:rsidRPr="005041CD">
        <w:t xml:space="preserve"> maximum, Min </w:t>
      </w:r>
      <w:r w:rsidR="00FA3EA5">
        <w:t>–</w:t>
      </w:r>
      <w:r w:rsidR="00C93D4B" w:rsidRPr="005041CD">
        <w:t xml:space="preserve"> </w:t>
      </w:r>
      <w:r w:rsidR="00C93D4B" w:rsidRPr="00A102C4">
        <w:t xml:space="preserve">minimum, </w:t>
      </w:r>
      <w:r w:rsidR="00A102C4" w:rsidRPr="00A102C4">
        <w:t xml:space="preserve">SUV </w:t>
      </w:r>
      <w:r w:rsidR="00FA3EA5">
        <w:t>–</w:t>
      </w:r>
      <w:r w:rsidR="00A102C4" w:rsidRPr="00A102C4">
        <w:t xml:space="preserve"> standardised uptake value, </w:t>
      </w:r>
      <w:r w:rsidRPr="00A102C4">
        <w:t>t</w:t>
      </w:r>
      <w:r w:rsidRPr="005041CD">
        <w:t xml:space="preserve">-rt </w:t>
      </w:r>
      <w:r w:rsidR="00FA3EA5">
        <w:t>–</w:t>
      </w:r>
      <w:r w:rsidRPr="005041CD">
        <w:t xml:space="preserve"> test – retest, WS-CV </w:t>
      </w:r>
      <w:r w:rsidR="00FA3EA5">
        <w:t>–</w:t>
      </w:r>
      <w:r w:rsidRPr="005041CD">
        <w:t xml:space="preserve"> </w:t>
      </w:r>
      <w:r w:rsidR="00F22E64">
        <w:t>w</w:t>
      </w:r>
      <w:r w:rsidRPr="005041CD">
        <w:t>ithin-</w:t>
      </w:r>
      <w:r w:rsidR="00F22E64">
        <w:t>subject</w:t>
      </w:r>
      <w:r w:rsidRPr="005041CD">
        <w:t xml:space="preserve"> coefficient of variation.</w:t>
      </w:r>
    </w:p>
    <w:p w14:paraId="42008D57" w14:textId="77777777" w:rsidR="00E84A2C" w:rsidRDefault="00E84A2C" w:rsidP="00B40806">
      <w:pPr>
        <w:pStyle w:val="NoSpacing1"/>
        <w:spacing w:line="480" w:lineRule="auto"/>
        <w:jc w:val="both"/>
      </w:pPr>
    </w:p>
    <w:p w14:paraId="2A71A67E" w14:textId="454E3C03" w:rsidR="00B40806" w:rsidRDefault="00D56AF1" w:rsidP="00B40806">
      <w:pPr>
        <w:spacing w:after="0" w:line="480" w:lineRule="auto"/>
        <w:jc w:val="both"/>
        <w:rPr>
          <w:rFonts w:cs="Arial"/>
          <w:i/>
          <w:szCs w:val="20"/>
        </w:rPr>
      </w:pPr>
      <w:r>
        <w:rPr>
          <w:rFonts w:cs="Arial"/>
          <w:i/>
          <w:szCs w:val="20"/>
        </w:rPr>
        <w:t xml:space="preserve">3.4.3 </w:t>
      </w:r>
      <w:r w:rsidR="00B40806">
        <w:rPr>
          <w:rFonts w:cs="Arial"/>
          <w:i/>
          <w:szCs w:val="20"/>
        </w:rPr>
        <w:t>SRTM using brainstem</w:t>
      </w:r>
    </w:p>
    <w:p w14:paraId="650CF515" w14:textId="6B6CD0FA" w:rsidR="00B40806" w:rsidRPr="005470FD" w:rsidRDefault="00B40806" w:rsidP="00B40806">
      <w:pPr>
        <w:pStyle w:val="NoSpacing1"/>
        <w:spacing w:line="480" w:lineRule="auto"/>
        <w:jc w:val="both"/>
      </w:pPr>
      <w:r w:rsidRPr="005470FD">
        <w:t xml:space="preserve">The method yielded </w:t>
      </w:r>
      <w:r w:rsidR="006B788A">
        <w:t xml:space="preserve">very low to </w:t>
      </w:r>
      <w:r w:rsidRPr="005470FD">
        <w:t xml:space="preserve">low MA-TDs for all ROIs (≤ 8%; Table </w:t>
      </w:r>
      <w:r w:rsidR="004B6304" w:rsidRPr="005470FD">
        <w:t>11</w:t>
      </w:r>
      <w:r w:rsidRPr="005470FD">
        <w:t xml:space="preserve">).  ICCs ranged from -0.33 to 0.77, with a median (iqr) of 0.34 (0.22 – 0.59). Quantification in the hippocampus was </w:t>
      </w:r>
      <w:r w:rsidR="006B788A">
        <w:t xml:space="preserve">very reproducible and moderately </w:t>
      </w:r>
      <w:r w:rsidRPr="005470FD">
        <w:t>reliable (</w:t>
      </w:r>
      <w:r w:rsidR="006B788A">
        <w:t>MA-TD</w:t>
      </w:r>
      <w:r w:rsidRPr="005470FD">
        <w:t xml:space="preserve"> 3%, ICC 0.77).</w:t>
      </w:r>
    </w:p>
    <w:p w14:paraId="15F2FAB4" w14:textId="71389DC1" w:rsidR="00A6406C" w:rsidRDefault="007B52AA" w:rsidP="007B52AA">
      <w:pPr>
        <w:spacing w:after="160" w:line="259" w:lineRule="auto"/>
      </w:pPr>
      <w:r>
        <w:br w:type="page"/>
      </w: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11"/>
        <w:gridCol w:w="791"/>
        <w:gridCol w:w="694"/>
        <w:gridCol w:w="536"/>
        <w:gridCol w:w="545"/>
        <w:gridCol w:w="905"/>
        <w:gridCol w:w="961"/>
        <w:gridCol w:w="885"/>
        <w:gridCol w:w="695"/>
        <w:gridCol w:w="705"/>
        <w:gridCol w:w="888"/>
      </w:tblGrid>
      <w:tr w:rsidR="00B40806" w:rsidRPr="009F549C" w14:paraId="1DA55BBB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D0CFC6" w14:textId="77777777" w:rsidR="00B40806" w:rsidRPr="005470FD" w:rsidRDefault="00B40806" w:rsidP="00E84A2C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FA1FD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edian</w:t>
            </w:r>
          </w:p>
          <w:p w14:paraId="03B6568F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BP</w:t>
            </w:r>
            <w:r w:rsidRPr="005470FD">
              <w:rPr>
                <w:b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235D42" w14:textId="5E7E9DE8" w:rsidR="00B40806" w:rsidRPr="005470FD" w:rsidRDefault="0078284A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BD4E05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66F3A0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9D2AD9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81ABFD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 xml:space="preserve">Median signed </w:t>
            </w:r>
          </w:p>
          <w:p w14:paraId="6EAFC4C6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1CE526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% t-rt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CB17FD" w14:textId="4F600118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63FDA1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Mean %</w:t>
            </w:r>
          </w:p>
          <w:p w14:paraId="4605F695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6DD19DF3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ICC</w:t>
            </w:r>
          </w:p>
        </w:tc>
      </w:tr>
      <w:tr w:rsidR="00B40806" w:rsidRPr="009F549C" w14:paraId="6764ACE5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6BBCD08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A7D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18A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20 – 4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C34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DDB0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9749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A89C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4E86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2 – 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2924" w14:textId="2802A295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7FC8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4F6EC41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0.33</w:t>
            </w:r>
          </w:p>
        </w:tc>
      </w:tr>
      <w:tr w:rsidR="00B40806" w:rsidRPr="009F549C" w14:paraId="2B713C79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C49BC8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2AA7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250C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88 – 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A8F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572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A798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6446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C15D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1 –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F9A53" w14:textId="0823FDEE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303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E57054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22</w:t>
            </w:r>
          </w:p>
        </w:tc>
      </w:tr>
      <w:tr w:rsidR="00B40806" w:rsidRPr="009F549C" w14:paraId="32118370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29A7B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4662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EFED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45 – 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36BC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855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593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9057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4984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3 –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3A089" w14:textId="67D15818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2641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D96824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77</w:t>
            </w:r>
          </w:p>
        </w:tc>
      </w:tr>
      <w:tr w:rsidR="00B40806" w:rsidRPr="009F549C" w14:paraId="3585036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EC33C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A6BA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894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05 – 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CB3A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3CF8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C3B3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78A8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8B6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5 –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BBE5" w14:textId="652D793E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12F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AD842B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63</w:t>
            </w:r>
          </w:p>
        </w:tc>
      </w:tr>
      <w:tr w:rsidR="00B40806" w:rsidRPr="009F549C" w14:paraId="7B17B7D9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E18AB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2B28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85D3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10 – 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C848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494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827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5B5E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FF88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3 –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ECAFB" w14:textId="1C91284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DAE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FA3699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22</w:t>
            </w:r>
          </w:p>
        </w:tc>
      </w:tr>
      <w:tr w:rsidR="00B40806" w:rsidRPr="009F549C" w14:paraId="6C8BC172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F4FDC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B8EEE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B1B01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16 – 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BD479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70082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F699A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71D72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57456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2 –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0DC17B" w14:textId="07C2DCBA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C44F5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024BDA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46</w:t>
            </w:r>
          </w:p>
        </w:tc>
      </w:tr>
      <w:tr w:rsidR="00B40806" w:rsidRPr="009F549C" w14:paraId="66235AFD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892B33" w14:textId="1D34DF6C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B15D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92FDC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1DA49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40EA2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E56239" w14:textId="77777777" w:rsidR="00B5757B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 xml:space="preserve">2.10 </w:t>
            </w:r>
          </w:p>
          <w:p w14:paraId="4B63F98A" w14:textId="28F5D710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(1.61 – 2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690A7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C316D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5075B3" w14:textId="599A7022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 xml:space="preserve">5 </w:t>
            </w:r>
          </w:p>
          <w:p w14:paraId="05C018F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(4 – 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8A736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 xml:space="preserve">7 </w:t>
            </w:r>
          </w:p>
          <w:p w14:paraId="1B7A0EB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(5 – 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492285E" w14:textId="14CCBAC5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b/>
                <w:sz w:val="18"/>
                <w:szCs w:val="18"/>
              </w:rPr>
              <w:t>0.34 (0.22 – 0.59)</w:t>
            </w:r>
          </w:p>
        </w:tc>
      </w:tr>
      <w:tr w:rsidR="00B40806" w:rsidRPr="009F549C" w14:paraId="4A84231C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56688A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77D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5FD3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3B4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E651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8DEA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6D9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67FB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F6AD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2E3F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1290727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</w:p>
        </w:tc>
      </w:tr>
      <w:tr w:rsidR="00B40806" w:rsidRPr="009F549C" w14:paraId="6833419B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43C7E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7F35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FC42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3BFD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3682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EAFB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74D9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801A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44A3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11FE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A2235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-</w:t>
            </w:r>
          </w:p>
        </w:tc>
      </w:tr>
      <w:tr w:rsidR="00B40806" w:rsidRPr="009F549C" w14:paraId="2F775D08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68D8B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4E8C3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6517F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93 – 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55CC7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924B6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6445A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D1D6B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26EE4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-14 –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90757B" w14:textId="2EE3F101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F7DF6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E4245A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sz w:val="18"/>
                <w:szCs w:val="18"/>
              </w:rPr>
            </w:pPr>
            <w:r w:rsidRPr="005470FD">
              <w:rPr>
                <w:sz w:val="18"/>
                <w:szCs w:val="18"/>
              </w:rPr>
              <w:t>0.21</w:t>
            </w:r>
          </w:p>
        </w:tc>
      </w:tr>
    </w:tbl>
    <w:p w14:paraId="1138C052" w14:textId="78B7323A" w:rsidR="00B40806" w:rsidRPr="005470FD" w:rsidRDefault="00B40806" w:rsidP="00B40806">
      <w:pPr>
        <w:pStyle w:val="NoSpacing1"/>
        <w:spacing w:line="480" w:lineRule="auto"/>
        <w:jc w:val="both"/>
      </w:pPr>
      <w:r w:rsidRPr="005470FD">
        <w:rPr>
          <w:i/>
        </w:rPr>
        <w:t xml:space="preserve">Table </w:t>
      </w:r>
      <w:r w:rsidR="00C93D4B" w:rsidRPr="005470FD">
        <w:rPr>
          <w:i/>
        </w:rPr>
        <w:t>11</w:t>
      </w:r>
      <w:r w:rsidRPr="005470FD">
        <w:rPr>
          <w:i/>
        </w:rPr>
        <w:t xml:space="preserve"> </w:t>
      </w:r>
      <w:r w:rsidR="00C93D4B" w:rsidRPr="005470FD">
        <w:rPr>
          <w:i/>
        </w:rPr>
        <w:t>Participants</w:t>
      </w:r>
      <w:r w:rsidRPr="005470FD">
        <w:rPr>
          <w:i/>
        </w:rPr>
        <w:t>’ BP</w:t>
      </w:r>
      <w:r w:rsidRPr="005470FD">
        <w:rPr>
          <w:i/>
          <w:vertAlign w:val="subscript"/>
        </w:rPr>
        <w:t>ND</w:t>
      </w:r>
      <w:r w:rsidRPr="005470FD">
        <w:rPr>
          <w:i/>
        </w:rPr>
        <w:t xml:space="preserve"> (regional SRTM</w:t>
      </w:r>
      <w:r w:rsidR="00CA189C">
        <w:rPr>
          <w:i/>
        </w:rPr>
        <w:t xml:space="preserve"> </w:t>
      </w:r>
      <w:r w:rsidRPr="005470FD">
        <w:rPr>
          <w:i/>
        </w:rPr>
        <w:t xml:space="preserve">using brainstem). </w:t>
      </w:r>
      <w:r w:rsidRPr="005470FD">
        <w:t xml:space="preserve">ACG </w:t>
      </w:r>
      <w:r w:rsidR="00FA3EA5">
        <w:t>–</w:t>
      </w:r>
      <w:r w:rsidRPr="005470FD">
        <w:t xml:space="preserve"> anterior cingulate gyrus, BP</w:t>
      </w:r>
      <w:r w:rsidRPr="005470FD">
        <w:rPr>
          <w:vertAlign w:val="subscript"/>
        </w:rPr>
        <w:t>ND</w:t>
      </w:r>
      <w:r w:rsidRPr="005470FD">
        <w:t xml:space="preserve"> </w:t>
      </w:r>
      <w:r w:rsidR="00FA3EA5">
        <w:t>–</w:t>
      </w:r>
      <w:r w:rsidRPr="005470FD">
        <w:t xml:space="preserve"> binding potential relative to non-displaceable </w:t>
      </w:r>
      <w:r w:rsidR="00F8038C" w:rsidRPr="005470FD">
        <w:t>binding</w:t>
      </w:r>
      <w:r w:rsidRPr="005470FD">
        <w:t xml:space="preserve">, diff </w:t>
      </w:r>
      <w:r w:rsidR="00FA3EA5">
        <w:t>–</w:t>
      </w:r>
      <w:r w:rsidRPr="005470FD">
        <w:t xml:space="preserve"> difference, BS-CV </w:t>
      </w:r>
      <w:r w:rsidR="00FA3EA5">
        <w:t>–</w:t>
      </w:r>
      <w:r w:rsidRPr="005470FD">
        <w:t xml:space="preserve"> between-subject coefficient of variation, ICC </w:t>
      </w:r>
      <w:r w:rsidR="00FA3EA5">
        <w:t>–</w:t>
      </w:r>
      <w:r w:rsidRPr="005470FD">
        <w:t xml:space="preserve"> intraclass correlation coefficient, iqr </w:t>
      </w:r>
      <w:r w:rsidR="00FA3EA5">
        <w:t>–</w:t>
      </w:r>
      <w:r w:rsidRPr="005470FD">
        <w:t xml:space="preserve"> interquartile range, </w:t>
      </w:r>
      <w:r w:rsidR="00C93D4B" w:rsidRPr="005470FD">
        <w:t xml:space="preserve">MA-TD </w:t>
      </w:r>
      <w:r w:rsidR="00FA3EA5">
        <w:t>–</w:t>
      </w:r>
      <w:r w:rsidR="00C93D4B" w:rsidRPr="005470FD">
        <w:t xml:space="preserve"> median absolute test – retest difference, Max </w:t>
      </w:r>
      <w:r w:rsidR="00FA3EA5">
        <w:t>–</w:t>
      </w:r>
      <w:r w:rsidR="00C93D4B" w:rsidRPr="005470FD">
        <w:t xml:space="preserve"> maximum, Min </w:t>
      </w:r>
      <w:r w:rsidR="00FA3EA5">
        <w:t>–</w:t>
      </w:r>
      <w:r w:rsidR="00C93D4B" w:rsidRPr="005470FD">
        <w:t xml:space="preserve"> minimum, </w:t>
      </w:r>
      <w:r w:rsidRPr="005470FD">
        <w:t xml:space="preserve">RSS </w:t>
      </w:r>
      <w:r w:rsidR="00FA3EA5">
        <w:t>–</w:t>
      </w:r>
      <w:r w:rsidRPr="005470FD">
        <w:t xml:space="preserve"> residual sum of squares, </w:t>
      </w:r>
      <w:r w:rsidR="00A102C4">
        <w:t xml:space="preserve">SRTM </w:t>
      </w:r>
      <w:r w:rsidR="00FA3EA5">
        <w:t>–</w:t>
      </w:r>
      <w:r w:rsidR="00A102C4">
        <w:t xml:space="preserve"> simplified reference tissue model, </w:t>
      </w:r>
      <w:r w:rsidRPr="005470FD">
        <w:t xml:space="preserve">t-rt </w:t>
      </w:r>
      <w:r w:rsidR="00FA3EA5">
        <w:t>–</w:t>
      </w:r>
      <w:r w:rsidRPr="005470FD">
        <w:t xml:space="preserve"> test – retest.</w:t>
      </w:r>
    </w:p>
    <w:p w14:paraId="55F74241" w14:textId="77777777" w:rsidR="006B788A" w:rsidRDefault="006B788A" w:rsidP="00B40806">
      <w:pPr>
        <w:pStyle w:val="NoSpacing1"/>
        <w:spacing w:line="480" w:lineRule="auto"/>
        <w:jc w:val="both"/>
      </w:pPr>
    </w:p>
    <w:p w14:paraId="5319161C" w14:textId="735471A2" w:rsidR="00B40806" w:rsidRPr="005470FD" w:rsidRDefault="00D56AF1" w:rsidP="00B40806">
      <w:pPr>
        <w:spacing w:after="0" w:line="480" w:lineRule="auto"/>
        <w:jc w:val="both"/>
        <w:rPr>
          <w:rFonts w:cs="Arial"/>
          <w:i/>
          <w:color w:val="000000" w:themeColor="text1"/>
          <w:szCs w:val="20"/>
        </w:rPr>
      </w:pPr>
      <w:r>
        <w:rPr>
          <w:rFonts w:cs="Arial"/>
          <w:i/>
          <w:color w:val="000000" w:themeColor="text1"/>
          <w:szCs w:val="20"/>
        </w:rPr>
        <w:t xml:space="preserve">3.4.4 </w:t>
      </w:r>
      <w:r w:rsidR="00B40806" w:rsidRPr="005470FD">
        <w:rPr>
          <w:rFonts w:cs="Arial"/>
          <w:i/>
          <w:color w:val="000000" w:themeColor="text1"/>
          <w:szCs w:val="20"/>
        </w:rPr>
        <w:t xml:space="preserve">Voxelwise </w:t>
      </w:r>
      <w:r w:rsidR="00733F6D">
        <w:rPr>
          <w:rFonts w:cs="Arial"/>
          <w:i/>
          <w:color w:val="000000" w:themeColor="text1"/>
          <w:szCs w:val="20"/>
        </w:rPr>
        <w:t>SRTM2</w:t>
      </w:r>
      <w:r w:rsidR="00B40806" w:rsidRPr="005470FD">
        <w:rPr>
          <w:rFonts w:cs="Arial"/>
          <w:i/>
          <w:color w:val="000000" w:themeColor="text1"/>
          <w:szCs w:val="20"/>
        </w:rPr>
        <w:t xml:space="preserve"> using brainstem</w:t>
      </w:r>
    </w:p>
    <w:p w14:paraId="04720658" w14:textId="4C1CB7C8" w:rsidR="00B40806" w:rsidRPr="005470FD" w:rsidRDefault="00B40806" w:rsidP="00B40806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color w:val="000000" w:themeColor="text1"/>
        </w:rPr>
        <w:t xml:space="preserve">This </w:t>
      </w:r>
      <w:r w:rsidR="00397978">
        <w:rPr>
          <w:color w:val="000000" w:themeColor="text1"/>
        </w:rPr>
        <w:t>variant</w:t>
      </w:r>
      <w:r w:rsidRPr="005470FD">
        <w:rPr>
          <w:color w:val="000000" w:themeColor="text1"/>
        </w:rPr>
        <w:t xml:space="preserve"> yields parametric images of BP</w:t>
      </w:r>
      <w:r w:rsidRPr="005470FD">
        <w:rPr>
          <w:color w:val="000000" w:themeColor="text1"/>
          <w:vertAlign w:val="subscript"/>
        </w:rPr>
        <w:t>ND</w:t>
      </w:r>
      <w:r w:rsidRPr="005470FD">
        <w:rPr>
          <w:color w:val="000000" w:themeColor="text1"/>
        </w:rPr>
        <w:t xml:space="preserve">; an example is provided in </w:t>
      </w:r>
      <w:r w:rsidR="006B788A">
        <w:rPr>
          <w:color w:val="000000" w:themeColor="text1"/>
        </w:rPr>
        <w:t xml:space="preserve">manuscript proper, </w:t>
      </w:r>
      <w:r w:rsidRPr="005470FD">
        <w:rPr>
          <w:color w:val="000000" w:themeColor="text1"/>
        </w:rPr>
        <w:t xml:space="preserve">Figure </w:t>
      </w:r>
      <w:r w:rsidR="00733F6D">
        <w:rPr>
          <w:color w:val="000000" w:themeColor="text1"/>
        </w:rPr>
        <w:t>4</w:t>
      </w:r>
      <w:r w:rsidRPr="005470FD">
        <w:rPr>
          <w:color w:val="000000" w:themeColor="text1"/>
        </w:rPr>
        <w:t xml:space="preserve">. The </w:t>
      </w:r>
      <w:r w:rsidR="00397978">
        <w:rPr>
          <w:color w:val="000000" w:themeColor="text1"/>
        </w:rPr>
        <w:t>variant</w:t>
      </w:r>
      <w:r w:rsidRPr="005470FD">
        <w:rPr>
          <w:color w:val="000000" w:themeColor="text1"/>
        </w:rPr>
        <w:t xml:space="preserve"> yielded consistent data for all ROIs, with very low to low MA-TDs (≤ 6%; Table </w:t>
      </w:r>
      <w:r w:rsidR="004B6304" w:rsidRPr="005470FD">
        <w:rPr>
          <w:color w:val="000000" w:themeColor="text1"/>
        </w:rPr>
        <w:t>12</w:t>
      </w:r>
      <w:r w:rsidR="006B788A">
        <w:rPr>
          <w:color w:val="000000" w:themeColor="text1"/>
        </w:rPr>
        <w:t>)</w:t>
      </w:r>
      <w:r w:rsidR="005470FD">
        <w:rPr>
          <w:color w:val="000000" w:themeColor="text1"/>
        </w:rPr>
        <w:t xml:space="preserve">. </w:t>
      </w:r>
      <w:r w:rsidRPr="005470FD">
        <w:rPr>
          <w:color w:val="000000" w:themeColor="text1"/>
        </w:rPr>
        <w:t>ICCs ranged from -0.1</w:t>
      </w:r>
      <w:r w:rsidR="008C4459">
        <w:rPr>
          <w:color w:val="000000" w:themeColor="text1"/>
        </w:rPr>
        <w:t>8</w:t>
      </w:r>
      <w:r w:rsidRPr="005470FD">
        <w:rPr>
          <w:color w:val="000000" w:themeColor="text1"/>
        </w:rPr>
        <w:t xml:space="preserve"> to 0.85, with a median (iqr) of 0.42 (0.</w:t>
      </w:r>
      <w:r w:rsidR="008C4459">
        <w:rPr>
          <w:color w:val="000000" w:themeColor="text1"/>
        </w:rPr>
        <w:t>29</w:t>
      </w:r>
      <w:r w:rsidRPr="005470FD">
        <w:rPr>
          <w:color w:val="000000" w:themeColor="text1"/>
        </w:rPr>
        <w:t xml:space="preserve"> – 0.62). Quantification in the hippocampus was </w:t>
      </w:r>
      <w:r w:rsidR="006B788A">
        <w:rPr>
          <w:color w:val="000000" w:themeColor="text1"/>
        </w:rPr>
        <w:t xml:space="preserve">very reproducible and </w:t>
      </w:r>
      <w:r w:rsidR="002B31D4">
        <w:rPr>
          <w:color w:val="000000" w:themeColor="text1"/>
        </w:rPr>
        <w:t xml:space="preserve">very </w:t>
      </w:r>
      <w:r w:rsidRPr="005470FD">
        <w:rPr>
          <w:color w:val="000000" w:themeColor="text1"/>
        </w:rPr>
        <w:t>reliable (</w:t>
      </w:r>
      <w:r w:rsidR="006B788A">
        <w:rPr>
          <w:color w:val="000000" w:themeColor="text1"/>
        </w:rPr>
        <w:t xml:space="preserve">MA-TD </w:t>
      </w:r>
      <w:r w:rsidR="008C4459">
        <w:rPr>
          <w:color w:val="000000" w:themeColor="text1"/>
        </w:rPr>
        <w:t>2</w:t>
      </w:r>
      <w:r w:rsidRPr="005470FD">
        <w:rPr>
          <w:color w:val="000000" w:themeColor="text1"/>
        </w:rPr>
        <w:t xml:space="preserve">%, </w:t>
      </w:r>
      <w:r w:rsidR="006B788A">
        <w:rPr>
          <w:color w:val="000000" w:themeColor="text1"/>
        </w:rPr>
        <w:t>I</w:t>
      </w:r>
      <w:r w:rsidRPr="005470FD">
        <w:rPr>
          <w:color w:val="000000" w:themeColor="text1"/>
        </w:rPr>
        <w:t>CC 0.85).</w:t>
      </w:r>
    </w:p>
    <w:p w14:paraId="3D18BCB4" w14:textId="77777777" w:rsidR="006410A0" w:rsidRDefault="006410A0" w:rsidP="00B40806">
      <w:pPr>
        <w:spacing w:after="0" w:line="480" w:lineRule="auto"/>
        <w:jc w:val="both"/>
      </w:pPr>
    </w:p>
    <w:p w14:paraId="2E1DB1F8" w14:textId="77777777" w:rsidR="00FC5CBB" w:rsidRDefault="00FC5CBB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20"/>
        <w:gridCol w:w="791"/>
        <w:gridCol w:w="701"/>
        <w:gridCol w:w="536"/>
        <w:gridCol w:w="545"/>
        <w:gridCol w:w="849"/>
        <w:gridCol w:w="968"/>
        <w:gridCol w:w="895"/>
        <w:gridCol w:w="702"/>
        <w:gridCol w:w="708"/>
        <w:gridCol w:w="901"/>
      </w:tblGrid>
      <w:tr w:rsidR="006B788A" w:rsidRPr="009F549C" w14:paraId="072B423F" w14:textId="77777777" w:rsidTr="003F0FBB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855B96" w14:textId="77777777" w:rsidR="006B788A" w:rsidRPr="005470FD" w:rsidRDefault="006B788A" w:rsidP="00E84A2C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176BB9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dian</w:t>
            </w:r>
          </w:p>
          <w:p w14:paraId="688C7724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P</w:t>
            </w:r>
            <w:r w:rsidRPr="005470FD">
              <w:rPr>
                <w:b/>
                <w:color w:val="000000" w:themeColor="text1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C37F3C" w14:textId="12072E2B" w:rsidR="006B788A" w:rsidRPr="005470FD" w:rsidRDefault="0078284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F514DD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2E23B3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50BFB9" w14:textId="77777777" w:rsidR="002B31D4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Median </w:t>
            </w:r>
            <w:r w:rsidR="002B31D4">
              <w:rPr>
                <w:b/>
                <w:color w:val="000000" w:themeColor="text1"/>
                <w:sz w:val="18"/>
                <w:szCs w:val="18"/>
              </w:rPr>
              <w:t xml:space="preserve">% </w:t>
            </w:r>
          </w:p>
          <w:p w14:paraId="271C5375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BA89A6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Median signed </w:t>
            </w:r>
          </w:p>
          <w:p w14:paraId="033F4621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720288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% t-rt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644C05" w14:textId="11818B36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C53F66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an %</w:t>
            </w:r>
          </w:p>
          <w:p w14:paraId="571DEEE4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2627B91" w14:textId="77777777" w:rsidR="006B788A" w:rsidRPr="005470FD" w:rsidRDefault="006B788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CC</w:t>
            </w:r>
          </w:p>
        </w:tc>
      </w:tr>
      <w:tr w:rsidR="006B788A" w:rsidRPr="009F549C" w14:paraId="7357E2EE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19912D3" w14:textId="32D7E916" w:rsidR="006B788A" w:rsidRPr="005470FD" w:rsidRDefault="006B788A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FB6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59BB" w14:textId="342F67DB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16 – 4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3C32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BF4CC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B1D8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F78B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057E0" w14:textId="29A7D93B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</w:t>
            </w:r>
            <w:r w:rsidR="00C06B2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5470FD">
              <w:rPr>
                <w:color w:val="000000" w:themeColor="text1"/>
                <w:sz w:val="18"/>
                <w:szCs w:val="18"/>
              </w:rPr>
              <w:t>– 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180B" w14:textId="2766D4C2" w:rsidR="006B788A" w:rsidRPr="005470FD" w:rsidRDefault="006B788A" w:rsidP="006B788A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5EE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69977B08" w14:textId="2E6E5D6F" w:rsidR="006B788A" w:rsidRPr="005470FD" w:rsidRDefault="006B788A" w:rsidP="00C06B24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0.1</w:t>
            </w:r>
            <w:r w:rsidR="00C06B24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6B788A" w:rsidRPr="009F549C" w14:paraId="33D1763B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DA9BC6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E4DBB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D840" w14:textId="148E8AC3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84 – 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CD682" w14:textId="610B28C5" w:rsidR="006B788A" w:rsidRPr="005470FD" w:rsidRDefault="006B788A" w:rsidP="00177E2B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6</w:t>
            </w:r>
            <w:r w:rsidR="00177E2B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E091A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FF60C" w14:textId="0A21AFBE" w:rsidR="006B788A" w:rsidRPr="005470FD" w:rsidRDefault="006B788A" w:rsidP="00177E2B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  <w:r w:rsidR="00177E2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F0EC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637F7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 –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D294" w14:textId="5B42A954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4350F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1F44A41" w14:textId="77B894E3" w:rsidR="006B788A" w:rsidRPr="005470FD" w:rsidRDefault="006B788A" w:rsidP="00177E2B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2</w:t>
            </w:r>
            <w:r w:rsidR="00177E2B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6B788A" w:rsidRPr="009F549C" w14:paraId="73936AE7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5B18E61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FC3A8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1C225" w14:textId="0A61317F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19 – 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1F588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5586C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DDDEF" w14:textId="2A0B16CB" w:rsidR="006B788A" w:rsidRPr="005470FD" w:rsidRDefault="00177E2B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7E43A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8412" w14:textId="294F42F2" w:rsidR="006B788A" w:rsidRPr="005470FD" w:rsidRDefault="006B788A" w:rsidP="00177E2B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</w:t>
            </w:r>
            <w:r w:rsidR="00177E2B">
              <w:rPr>
                <w:color w:val="000000" w:themeColor="text1"/>
                <w:sz w:val="18"/>
                <w:szCs w:val="18"/>
              </w:rPr>
              <w:t>2</w:t>
            </w:r>
            <w:r w:rsidRPr="005470FD">
              <w:rPr>
                <w:color w:val="000000" w:themeColor="text1"/>
                <w:sz w:val="18"/>
                <w:szCs w:val="18"/>
              </w:rPr>
              <w:t xml:space="preserve"> –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A23E" w14:textId="2B0789EA" w:rsidR="006B788A" w:rsidRPr="005470FD" w:rsidRDefault="00177E2B" w:rsidP="00177E2B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B2088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56BCC8F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85</w:t>
            </w:r>
          </w:p>
        </w:tc>
      </w:tr>
      <w:tr w:rsidR="006B788A" w:rsidRPr="009F549C" w14:paraId="6A193772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97921C4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542A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6A1C1" w14:textId="204BD355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09 – 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8426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93D39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E5D4B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DD8D1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3AA35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6 –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59CC1" w14:textId="24389DB9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B685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73F7FDE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6</w:t>
            </w:r>
          </w:p>
        </w:tc>
      </w:tr>
      <w:tr w:rsidR="006B788A" w:rsidRPr="009F549C" w14:paraId="7856B24E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470FB69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9D3AB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A2FDF" w14:textId="34CCEC5C" w:rsidR="006B788A" w:rsidRPr="005470FD" w:rsidRDefault="006B788A" w:rsidP="001C5FD7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0</w:t>
            </w:r>
            <w:r w:rsidR="001C5FD7">
              <w:rPr>
                <w:color w:val="000000" w:themeColor="text1"/>
                <w:sz w:val="18"/>
                <w:szCs w:val="18"/>
              </w:rPr>
              <w:t>3</w:t>
            </w:r>
            <w:r w:rsidRPr="005470FD">
              <w:rPr>
                <w:color w:val="000000" w:themeColor="text1"/>
                <w:sz w:val="18"/>
                <w:szCs w:val="18"/>
              </w:rPr>
              <w:t xml:space="preserve"> – 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B554E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45C4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468C1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39C0A" w14:textId="3984F11E" w:rsidR="006B788A" w:rsidRPr="005470FD" w:rsidRDefault="001C5FD7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6030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2 –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DE8E5" w14:textId="39D46522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877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2768845" w14:textId="21FC9386" w:rsidR="006B788A" w:rsidRPr="005470FD" w:rsidRDefault="001C5FD7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6B788A" w:rsidRPr="009F549C" w14:paraId="7406D2D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03421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0C1C0A" w14:textId="62C4BC05" w:rsidR="006B788A" w:rsidRPr="005470FD" w:rsidRDefault="006B788A" w:rsidP="005C7668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3</w:t>
            </w:r>
            <w:r w:rsidR="005C76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9C8CBE" w14:textId="600217E6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29 – 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D01816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38CD46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27C2A2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629047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45BBF3" w14:textId="04C23C2E" w:rsidR="006B788A" w:rsidRPr="005470FD" w:rsidRDefault="005C7668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</w:t>
            </w:r>
            <w:r w:rsidR="006B788A" w:rsidRPr="005470FD">
              <w:rPr>
                <w:color w:val="000000" w:themeColor="text1"/>
                <w:sz w:val="18"/>
                <w:szCs w:val="18"/>
              </w:rPr>
              <w:t xml:space="preserve"> –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48300C" w14:textId="6808EF62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67FCE0" w14:textId="3F394680" w:rsidR="006B788A" w:rsidRPr="005470FD" w:rsidRDefault="005C7668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65CDFE9" w14:textId="7AAC4CF9" w:rsidR="006B788A" w:rsidRPr="005470FD" w:rsidRDefault="006B788A" w:rsidP="005C7668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</w:t>
            </w:r>
            <w:r w:rsidR="005C7668">
              <w:rPr>
                <w:color w:val="000000" w:themeColor="text1"/>
                <w:sz w:val="18"/>
                <w:szCs w:val="18"/>
              </w:rPr>
              <w:t>50</w:t>
            </w:r>
          </w:p>
        </w:tc>
      </w:tr>
      <w:tr w:rsidR="006B788A" w:rsidRPr="009F549C" w14:paraId="5889091C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D49E10" w14:textId="56D771BD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C098C4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B15F96" w14:textId="18DCFA40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ACC2C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BA0CFC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91099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24 </w:t>
            </w:r>
          </w:p>
          <w:p w14:paraId="322900B4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23 – 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CCAFC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D41E56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9C7539" w14:textId="6D8D7D33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strike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6</w:t>
            </w:r>
          </w:p>
          <w:p w14:paraId="6049FD72" w14:textId="1F5D544B" w:rsidR="006B788A" w:rsidRPr="005470FD" w:rsidRDefault="006B788A" w:rsidP="008C4459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</w:t>
            </w:r>
            <w:r w:rsidR="008C4459">
              <w:rPr>
                <w:b/>
                <w:color w:val="000000" w:themeColor="text1"/>
                <w:sz w:val="18"/>
                <w:szCs w:val="18"/>
              </w:rPr>
              <w:t>3</w:t>
            </w: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 – 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8CF46E" w14:textId="36ED6A8A" w:rsidR="006B788A" w:rsidRPr="005470FD" w:rsidRDefault="008C4459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7</w:t>
            </w:r>
            <w:r w:rsidR="006B788A" w:rsidRPr="005470FD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6789D6A8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6 – 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DFCDBCD" w14:textId="2EFCD6C4" w:rsidR="006B788A" w:rsidRPr="005470FD" w:rsidRDefault="006B788A" w:rsidP="008C4459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0.42 (0.</w:t>
            </w:r>
            <w:r w:rsidR="008C4459">
              <w:rPr>
                <w:b/>
                <w:color w:val="000000" w:themeColor="text1"/>
                <w:sz w:val="18"/>
                <w:szCs w:val="18"/>
              </w:rPr>
              <w:t>29</w:t>
            </w: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 – 0.62)</w:t>
            </w:r>
          </w:p>
        </w:tc>
      </w:tr>
      <w:tr w:rsidR="006B788A" w:rsidRPr="009F549C" w14:paraId="70E97830" w14:textId="77777777" w:rsidTr="003F0FBB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C2F5582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02A0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830AB" w14:textId="74DF143E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FF4D4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214A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9D72A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06ACF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E471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AFB0D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018E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480E8AA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6B788A" w:rsidRPr="009F549C" w14:paraId="52CDA03F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B4B5A2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8ECC7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081D5" w14:textId="21CC4B75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A5D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309CE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C1DBF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DF02B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37BE9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56EC4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15DF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AEEB62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6B788A" w:rsidRPr="009F549C" w14:paraId="1EFF396A" w14:textId="77777777" w:rsidTr="003F0FBB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897AB0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3477B1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E0C5A0" w14:textId="4733B8A3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06 – 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0A5C9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E37E3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02DA0E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7415B7" w14:textId="4D9A0B14" w:rsidR="006B788A" w:rsidRPr="005470FD" w:rsidRDefault="006B788A" w:rsidP="00C06B24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</w:t>
            </w:r>
            <w:r w:rsidR="00C06B2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71E406" w14:textId="77777777" w:rsidR="006B788A" w:rsidRPr="005470FD" w:rsidRDefault="006B788A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9 – 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458C28" w14:textId="6947876C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1E8311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A970748" w14:textId="77777777" w:rsidR="006B788A" w:rsidRPr="005470FD" w:rsidRDefault="006B788A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40</w:t>
            </w:r>
          </w:p>
        </w:tc>
      </w:tr>
    </w:tbl>
    <w:p w14:paraId="404A4C55" w14:textId="270EE3AB" w:rsidR="00B40806" w:rsidRPr="005470FD" w:rsidRDefault="00B40806" w:rsidP="00B40806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i/>
          <w:color w:val="000000" w:themeColor="text1"/>
        </w:rPr>
        <w:t xml:space="preserve">Table </w:t>
      </w:r>
      <w:r w:rsidR="00C93D4B" w:rsidRPr="005470FD">
        <w:rPr>
          <w:i/>
          <w:color w:val="000000" w:themeColor="text1"/>
        </w:rPr>
        <w:t>12</w:t>
      </w:r>
      <w:r w:rsidRPr="005470FD">
        <w:rPr>
          <w:i/>
          <w:color w:val="000000" w:themeColor="text1"/>
        </w:rPr>
        <w:t xml:space="preserve"> Participants’ BP</w:t>
      </w:r>
      <w:r w:rsidRPr="005470FD">
        <w:rPr>
          <w:i/>
          <w:color w:val="000000" w:themeColor="text1"/>
          <w:vertAlign w:val="subscript"/>
        </w:rPr>
        <w:t>ND</w:t>
      </w:r>
      <w:r w:rsidRPr="005470FD">
        <w:rPr>
          <w:i/>
          <w:color w:val="000000" w:themeColor="text1"/>
        </w:rPr>
        <w:t xml:space="preserve"> (voxelwise SRTM2 using brainstem). </w:t>
      </w:r>
      <w:r w:rsidRPr="005470FD">
        <w:rPr>
          <w:color w:val="000000" w:themeColor="text1"/>
        </w:rPr>
        <w:t xml:space="preserve">ACG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anterior cingulate gyrus, BP</w:t>
      </w:r>
      <w:r w:rsidRPr="005470FD">
        <w:rPr>
          <w:color w:val="000000" w:themeColor="text1"/>
          <w:vertAlign w:val="subscript"/>
        </w:rPr>
        <w:t>ND</w:t>
      </w:r>
      <w:r w:rsidRPr="005470FD">
        <w:rPr>
          <w:color w:val="000000" w:themeColor="text1"/>
        </w:rPr>
        <w:t xml:space="preserve">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inding potential relative to non-displaceable </w:t>
      </w:r>
      <w:r w:rsidR="00F8038C" w:rsidRPr="005470FD">
        <w:rPr>
          <w:color w:val="000000" w:themeColor="text1"/>
        </w:rPr>
        <w:t>binding</w:t>
      </w:r>
      <w:r w:rsidR="002B31D4">
        <w:rPr>
          <w:color w:val="000000" w:themeColor="text1"/>
        </w:rPr>
        <w:t>,</w:t>
      </w:r>
      <w:r w:rsidR="002B31D4" w:rsidRPr="005470FD">
        <w:rPr>
          <w:color w:val="000000" w:themeColor="text1"/>
        </w:rPr>
        <w:t xml:space="preserve"> </w:t>
      </w:r>
      <w:r w:rsidRPr="005470FD">
        <w:rPr>
          <w:color w:val="000000" w:themeColor="text1"/>
        </w:rPr>
        <w:t xml:space="preserve">diff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difference, BS-CV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etween-subject coefficient of variation, ICC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raclass correlation coefficient, iqr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erquartile range, </w:t>
      </w:r>
      <w:r w:rsidR="00C93D4B" w:rsidRPr="005470FD">
        <w:rPr>
          <w:color w:val="000000" w:themeColor="text1"/>
        </w:rPr>
        <w:t xml:space="preserve">MA-TD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edian absolute test – retest difference, Max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aximum, Min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inimum, </w:t>
      </w:r>
      <w:r w:rsidR="00A102C4">
        <w:t xml:space="preserve">SRTM </w:t>
      </w:r>
      <w:r w:rsidR="00FA3EA5">
        <w:t>–</w:t>
      </w:r>
      <w:r w:rsidR="00A102C4">
        <w:t xml:space="preserve"> simplified reference tissue model, </w:t>
      </w:r>
      <w:r w:rsidRPr="005470FD">
        <w:rPr>
          <w:color w:val="000000" w:themeColor="text1"/>
        </w:rPr>
        <w:t xml:space="preserve">t-rt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test – retest, WS-CV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within-</w:t>
      </w:r>
      <w:r w:rsidR="00F22E64">
        <w:rPr>
          <w:color w:val="000000" w:themeColor="text1"/>
        </w:rPr>
        <w:t>subject</w:t>
      </w:r>
      <w:r w:rsidRPr="005470FD">
        <w:rPr>
          <w:color w:val="000000" w:themeColor="text1"/>
        </w:rPr>
        <w:t xml:space="preserve"> coefficient of variation.</w:t>
      </w:r>
    </w:p>
    <w:p w14:paraId="7D5F34E3" w14:textId="77777777" w:rsidR="00B40806" w:rsidRDefault="00B40806" w:rsidP="00B40806">
      <w:pPr>
        <w:pStyle w:val="NoSpacing1"/>
        <w:spacing w:line="480" w:lineRule="auto"/>
        <w:jc w:val="both"/>
        <w:rPr>
          <w:rFonts w:cs="Arial"/>
          <w:szCs w:val="20"/>
        </w:rPr>
      </w:pPr>
    </w:p>
    <w:p w14:paraId="487CEAC4" w14:textId="0386D78F" w:rsidR="00B40806" w:rsidRPr="005470FD" w:rsidRDefault="00D56AF1" w:rsidP="00B40806">
      <w:pPr>
        <w:spacing w:after="0" w:line="480" w:lineRule="auto"/>
        <w:jc w:val="both"/>
        <w:rPr>
          <w:rFonts w:cs="Arial"/>
          <w:i/>
          <w:color w:val="000000" w:themeColor="text1"/>
          <w:szCs w:val="20"/>
        </w:rPr>
      </w:pPr>
      <w:r>
        <w:rPr>
          <w:rFonts w:cs="Arial"/>
          <w:i/>
          <w:color w:val="000000" w:themeColor="text1"/>
          <w:szCs w:val="20"/>
        </w:rPr>
        <w:t xml:space="preserve">3.4.5 </w:t>
      </w:r>
      <w:r w:rsidR="00B40806" w:rsidRPr="005470FD">
        <w:rPr>
          <w:rFonts w:cs="Arial"/>
          <w:i/>
          <w:color w:val="000000" w:themeColor="text1"/>
          <w:szCs w:val="20"/>
        </w:rPr>
        <w:t>Regional SRTM using cerebellum.</w:t>
      </w:r>
    </w:p>
    <w:p w14:paraId="7B47363E" w14:textId="5633E1BD" w:rsidR="00B40806" w:rsidRPr="005470FD" w:rsidRDefault="00B40806" w:rsidP="00B40806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color w:val="000000" w:themeColor="text1"/>
        </w:rPr>
        <w:t xml:space="preserve">The </w:t>
      </w:r>
      <w:r w:rsidR="00397978">
        <w:rPr>
          <w:color w:val="000000" w:themeColor="text1"/>
        </w:rPr>
        <w:t>variant</w:t>
      </w:r>
      <w:r w:rsidRPr="005470FD">
        <w:rPr>
          <w:color w:val="000000" w:themeColor="text1"/>
        </w:rPr>
        <w:t xml:space="preserve"> yielded consistent data for all ROIs, with very low to low MA-TDs (≤ 5%; Table 1</w:t>
      </w:r>
      <w:r w:rsidR="004B6304" w:rsidRPr="005470FD">
        <w:rPr>
          <w:color w:val="000000" w:themeColor="text1"/>
        </w:rPr>
        <w:t>3</w:t>
      </w:r>
      <w:r w:rsidRPr="005470FD">
        <w:rPr>
          <w:color w:val="000000" w:themeColor="text1"/>
        </w:rPr>
        <w:t xml:space="preserve">). ICCs ranged from 0.59 to 0.95, with a median (iqr) of 0.71 (0.64 – 0.84). Quantification in the hippocampus was very </w:t>
      </w:r>
      <w:r w:rsidR="006B788A">
        <w:rPr>
          <w:color w:val="000000" w:themeColor="text1"/>
        </w:rPr>
        <w:t xml:space="preserve">reproducible and </w:t>
      </w:r>
      <w:r w:rsidR="003C2E27">
        <w:rPr>
          <w:color w:val="000000" w:themeColor="text1"/>
        </w:rPr>
        <w:t xml:space="preserve">very </w:t>
      </w:r>
      <w:r w:rsidRPr="005470FD">
        <w:rPr>
          <w:color w:val="000000" w:themeColor="text1"/>
        </w:rPr>
        <w:t>reliable (</w:t>
      </w:r>
      <w:r w:rsidR="006B788A">
        <w:rPr>
          <w:color w:val="000000" w:themeColor="text1"/>
        </w:rPr>
        <w:t>MA-TD</w:t>
      </w:r>
      <w:r w:rsidRPr="005470FD">
        <w:rPr>
          <w:color w:val="000000" w:themeColor="text1"/>
        </w:rPr>
        <w:t xml:space="preserve"> 3%, ICC 0.95).</w:t>
      </w:r>
    </w:p>
    <w:p w14:paraId="478C632C" w14:textId="77777777" w:rsidR="00C32C9A" w:rsidRDefault="00C32C9A" w:rsidP="00B40806">
      <w:pPr>
        <w:spacing w:after="0" w:line="480" w:lineRule="auto"/>
        <w:jc w:val="both"/>
      </w:pPr>
    </w:p>
    <w:p w14:paraId="5D4A7915" w14:textId="77777777" w:rsidR="007B52AA" w:rsidRDefault="007B52AA" w:rsidP="00B40806">
      <w:pPr>
        <w:spacing w:after="0" w:line="480" w:lineRule="auto"/>
        <w:jc w:val="both"/>
      </w:pPr>
    </w:p>
    <w:p w14:paraId="5E8B6D6D" w14:textId="77777777" w:rsidR="007B52AA" w:rsidRDefault="007B52AA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11"/>
        <w:gridCol w:w="791"/>
        <w:gridCol w:w="694"/>
        <w:gridCol w:w="536"/>
        <w:gridCol w:w="545"/>
        <w:gridCol w:w="905"/>
        <w:gridCol w:w="961"/>
        <w:gridCol w:w="885"/>
        <w:gridCol w:w="695"/>
        <w:gridCol w:w="705"/>
        <w:gridCol w:w="888"/>
      </w:tblGrid>
      <w:tr w:rsidR="00B40806" w:rsidRPr="009F549C" w14:paraId="20935BC9" w14:textId="77777777" w:rsidTr="00DC56A7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F38EA8" w14:textId="77777777" w:rsidR="00B40806" w:rsidRPr="005470FD" w:rsidRDefault="00B40806" w:rsidP="00E84A2C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B4ADA8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dian</w:t>
            </w:r>
          </w:p>
          <w:p w14:paraId="1176CBB8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P</w:t>
            </w:r>
            <w:r w:rsidRPr="005470FD">
              <w:rPr>
                <w:b/>
                <w:color w:val="000000" w:themeColor="text1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72027A" w14:textId="37FF0749" w:rsidR="00B40806" w:rsidRPr="005470FD" w:rsidRDefault="0078284A" w:rsidP="0078284A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D5B160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028C6A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D17E80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dian R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EEACA0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Median signed </w:t>
            </w:r>
          </w:p>
          <w:p w14:paraId="24612B7A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% t-rt 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CDA762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% t-rt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F530AD" w14:textId="0E491593" w:rsidR="00B40806" w:rsidRPr="005470FD" w:rsidRDefault="00B40806" w:rsidP="005470FD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A-T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5943BA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an %</w:t>
            </w:r>
          </w:p>
          <w:p w14:paraId="5887F91B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736C6609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CC</w:t>
            </w:r>
          </w:p>
        </w:tc>
      </w:tr>
      <w:tr w:rsidR="00B40806" w:rsidRPr="009F549C" w14:paraId="123717A0" w14:textId="77777777" w:rsidTr="00DC56A7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5034F2E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678C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5533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1 – 1.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68A2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DADF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8B4D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F7DC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8AF3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 – 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73AE8" w14:textId="17019A32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BB34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2E69218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59</w:t>
            </w:r>
          </w:p>
        </w:tc>
      </w:tr>
      <w:tr w:rsidR="00B40806" w:rsidRPr="009F549C" w14:paraId="4CD3E892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6920CB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EE68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DBFC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8 – 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2F1C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8FB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3639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0078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D629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5 –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C1CA4" w14:textId="3385407E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374A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93E0F0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8</w:t>
            </w:r>
          </w:p>
        </w:tc>
      </w:tr>
      <w:tr w:rsidR="00B40806" w:rsidRPr="009F549C" w14:paraId="319264CE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88DFF2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189E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33E0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83 – 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E67E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5FEC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D33E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BE8B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AEA1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4 –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2CCF1" w14:textId="3B6154D8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D24E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B3E56B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5</w:t>
            </w:r>
          </w:p>
        </w:tc>
      </w:tr>
      <w:tr w:rsidR="00B40806" w:rsidRPr="009F549C" w14:paraId="08B2AA51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8320C0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33BB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580B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00 –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6D12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B0B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42E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F7DA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3D67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5 –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786A" w14:textId="2000A84E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4FD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73433C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87</w:t>
            </w:r>
          </w:p>
        </w:tc>
      </w:tr>
      <w:tr w:rsidR="00B40806" w:rsidRPr="009F549C" w14:paraId="21F9E023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93C9D2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6803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1B90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7 –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38BA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2085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60C8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B6FA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861D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 –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E6A39" w14:textId="07EF4919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BC8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365C31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B40806" w:rsidRPr="009F549C" w14:paraId="794024BA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185A9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57E4F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F8961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58 – 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A3354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3F590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474DE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83F05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A7B1C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5 –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5D5698" w14:textId="01D3FB02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003E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133549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3</w:t>
            </w:r>
          </w:p>
        </w:tc>
      </w:tr>
      <w:tr w:rsidR="00B40806" w:rsidRPr="009F549C" w14:paraId="76680337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CDDC8C" w14:textId="1B243A4B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2ACC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FAC71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B4F98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D4812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D4D58C" w14:textId="77777777" w:rsidR="00B5757B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0.98 </w:t>
            </w:r>
          </w:p>
          <w:p w14:paraId="686BDDAE" w14:textId="581131E0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0.80 – 1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2449A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2B808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EDF56F" w14:textId="125E8621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4 </w:t>
            </w:r>
          </w:p>
          <w:p w14:paraId="6AED86F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3 – 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6014F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8 </w:t>
            </w:r>
          </w:p>
          <w:p w14:paraId="4212049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7 – 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84767DA" w14:textId="4F4C49B9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0.71 (0.64 – 0.84)</w:t>
            </w:r>
          </w:p>
        </w:tc>
      </w:tr>
      <w:tr w:rsidR="00B40806" w:rsidRPr="009F549C" w14:paraId="0246114D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F5039D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78D1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CE76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7174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551C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F9F6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3174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09EA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B49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816B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75DB89E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B40806" w:rsidRPr="009F549C" w14:paraId="5512730D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127B3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E727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C6A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4CD9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EEAA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DAEC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6465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F0E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74C6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1CD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12109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B40806" w:rsidRPr="009F549C" w14:paraId="684F386F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D4948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532B4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B1198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2CB00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6AA70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97B71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58335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B5803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04BD5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E1442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5E0105F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</w:tbl>
    <w:p w14:paraId="4234FAC0" w14:textId="73CFB5D8" w:rsidR="00B40806" w:rsidRPr="005470FD" w:rsidRDefault="00B40806" w:rsidP="00B40806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i/>
          <w:color w:val="000000" w:themeColor="text1"/>
        </w:rPr>
        <w:t>Table 1</w:t>
      </w:r>
      <w:r w:rsidR="00C93D4B" w:rsidRPr="005470FD">
        <w:rPr>
          <w:i/>
          <w:color w:val="000000" w:themeColor="text1"/>
        </w:rPr>
        <w:t>3</w:t>
      </w:r>
      <w:r w:rsidRPr="005470FD">
        <w:rPr>
          <w:i/>
          <w:color w:val="000000" w:themeColor="text1"/>
        </w:rPr>
        <w:t xml:space="preserve"> Participants’ BP</w:t>
      </w:r>
      <w:r w:rsidRPr="005470FD">
        <w:rPr>
          <w:i/>
          <w:color w:val="000000" w:themeColor="text1"/>
          <w:vertAlign w:val="subscript"/>
        </w:rPr>
        <w:t>ND</w:t>
      </w:r>
      <w:r w:rsidRPr="005470FD">
        <w:rPr>
          <w:i/>
          <w:color w:val="000000" w:themeColor="text1"/>
        </w:rPr>
        <w:t xml:space="preserve"> (regional SRTM using cerebellum). </w:t>
      </w:r>
      <w:r w:rsidRPr="005470FD">
        <w:rPr>
          <w:color w:val="000000" w:themeColor="text1"/>
        </w:rPr>
        <w:t xml:space="preserve">ACG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anterior cingulate gyrus, BP</w:t>
      </w:r>
      <w:r w:rsidRPr="005470FD">
        <w:rPr>
          <w:color w:val="000000" w:themeColor="text1"/>
          <w:vertAlign w:val="subscript"/>
        </w:rPr>
        <w:t>ND</w:t>
      </w:r>
      <w:r w:rsidRPr="005470FD">
        <w:rPr>
          <w:color w:val="000000" w:themeColor="text1"/>
        </w:rPr>
        <w:t xml:space="preserve">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inding potential relative to non-displaceable </w:t>
      </w:r>
      <w:r w:rsidR="00F8038C" w:rsidRPr="005470FD">
        <w:rPr>
          <w:color w:val="000000" w:themeColor="text1"/>
        </w:rPr>
        <w:t>binding</w:t>
      </w:r>
      <w:r w:rsidRPr="005470FD">
        <w:rPr>
          <w:color w:val="000000" w:themeColor="text1"/>
        </w:rPr>
        <w:t xml:space="preserve">, diff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difference, BS-CV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etween-subject coefficient of variation, ICC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raclass correlation coefficient, iqr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erquartile range, </w:t>
      </w:r>
      <w:r w:rsidR="00C93D4B" w:rsidRPr="005470FD">
        <w:rPr>
          <w:color w:val="000000" w:themeColor="text1"/>
        </w:rPr>
        <w:t xml:space="preserve">MA-TD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edian absolute test – retest difference, Max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aximum, Min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inimum, </w:t>
      </w:r>
      <w:r w:rsidRPr="005470FD">
        <w:rPr>
          <w:color w:val="000000" w:themeColor="text1"/>
        </w:rPr>
        <w:t xml:space="preserve">RSS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residual sum of squares, </w:t>
      </w:r>
      <w:r w:rsidR="00A102C4">
        <w:t xml:space="preserve">SRTM </w:t>
      </w:r>
      <w:r w:rsidR="00FA3EA5">
        <w:t>–</w:t>
      </w:r>
      <w:r w:rsidR="00A102C4">
        <w:t xml:space="preserve"> simplified reference tissue model</w:t>
      </w:r>
      <w:r w:rsidR="00A102C4">
        <w:rPr>
          <w:color w:val="000000" w:themeColor="text1"/>
        </w:rPr>
        <w:t xml:space="preserve">, </w:t>
      </w:r>
      <w:r w:rsidRPr="005470FD">
        <w:rPr>
          <w:color w:val="000000" w:themeColor="text1"/>
        </w:rPr>
        <w:t xml:space="preserve">t-rt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test – retest.</w:t>
      </w:r>
    </w:p>
    <w:p w14:paraId="05847E55" w14:textId="69236FB5" w:rsidR="00B40806" w:rsidRDefault="00C93D4B" w:rsidP="00C93D4B">
      <w:pPr>
        <w:pStyle w:val="NoSpacing1"/>
        <w:tabs>
          <w:tab w:val="left" w:pos="5242"/>
        </w:tabs>
        <w:spacing w:line="480" w:lineRule="auto"/>
        <w:jc w:val="both"/>
      </w:pPr>
      <w:r>
        <w:tab/>
      </w:r>
    </w:p>
    <w:p w14:paraId="46EF298B" w14:textId="09916CD7" w:rsidR="00B40806" w:rsidRPr="005470FD" w:rsidRDefault="00D56AF1" w:rsidP="00B40806">
      <w:pPr>
        <w:spacing w:after="0" w:line="480" w:lineRule="auto"/>
        <w:jc w:val="both"/>
        <w:rPr>
          <w:rFonts w:cs="Arial"/>
          <w:i/>
          <w:color w:val="000000" w:themeColor="text1"/>
          <w:szCs w:val="20"/>
        </w:rPr>
      </w:pPr>
      <w:r>
        <w:rPr>
          <w:rFonts w:cs="Arial"/>
          <w:i/>
          <w:color w:val="000000" w:themeColor="text1"/>
          <w:szCs w:val="20"/>
        </w:rPr>
        <w:t xml:space="preserve">3.4.6 </w:t>
      </w:r>
      <w:r w:rsidR="00B40806" w:rsidRPr="005470FD">
        <w:rPr>
          <w:rFonts w:cs="Arial"/>
          <w:i/>
          <w:color w:val="000000" w:themeColor="text1"/>
          <w:szCs w:val="20"/>
        </w:rPr>
        <w:t xml:space="preserve">Voxelwise </w:t>
      </w:r>
      <w:r w:rsidR="00CA189C">
        <w:rPr>
          <w:rFonts w:cs="Arial"/>
          <w:i/>
          <w:color w:val="000000" w:themeColor="text1"/>
          <w:szCs w:val="20"/>
        </w:rPr>
        <w:t>SRTM2</w:t>
      </w:r>
      <w:r w:rsidR="00B40806" w:rsidRPr="005470FD">
        <w:rPr>
          <w:rFonts w:cs="Arial"/>
          <w:i/>
          <w:color w:val="000000" w:themeColor="text1"/>
          <w:szCs w:val="20"/>
        </w:rPr>
        <w:t xml:space="preserve"> using cerebellum</w:t>
      </w:r>
    </w:p>
    <w:p w14:paraId="601988D8" w14:textId="149290EC" w:rsidR="00B40806" w:rsidRPr="005470FD" w:rsidRDefault="00B40806" w:rsidP="00B40806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color w:val="000000" w:themeColor="text1"/>
        </w:rPr>
        <w:t xml:space="preserve">This </w:t>
      </w:r>
      <w:r w:rsidR="00397978">
        <w:rPr>
          <w:color w:val="000000" w:themeColor="text1"/>
        </w:rPr>
        <w:t>variant</w:t>
      </w:r>
      <w:r w:rsidRPr="005470FD">
        <w:rPr>
          <w:color w:val="000000" w:themeColor="text1"/>
        </w:rPr>
        <w:t xml:space="preserve"> yields parametric images of BP</w:t>
      </w:r>
      <w:r w:rsidRPr="005470FD">
        <w:rPr>
          <w:color w:val="000000" w:themeColor="text1"/>
          <w:vertAlign w:val="subscript"/>
        </w:rPr>
        <w:t>ND</w:t>
      </w:r>
      <w:r w:rsidRPr="005470FD">
        <w:rPr>
          <w:color w:val="000000" w:themeColor="text1"/>
        </w:rPr>
        <w:t xml:space="preserve">; an example is provided in </w:t>
      </w:r>
      <w:r w:rsidR="001D0F09">
        <w:rPr>
          <w:color w:val="000000" w:themeColor="text1"/>
        </w:rPr>
        <w:t xml:space="preserve">the manuscript proper, </w:t>
      </w:r>
      <w:r w:rsidRPr="005470FD">
        <w:rPr>
          <w:color w:val="000000" w:themeColor="text1"/>
        </w:rPr>
        <w:t xml:space="preserve">Figure </w:t>
      </w:r>
      <w:r w:rsidR="00733F6D">
        <w:rPr>
          <w:color w:val="000000" w:themeColor="text1"/>
        </w:rPr>
        <w:t>5</w:t>
      </w:r>
      <w:r w:rsidRPr="005470FD">
        <w:rPr>
          <w:color w:val="000000" w:themeColor="text1"/>
        </w:rPr>
        <w:t xml:space="preserve">. The </w:t>
      </w:r>
      <w:r w:rsidR="00397978">
        <w:rPr>
          <w:color w:val="000000" w:themeColor="text1"/>
        </w:rPr>
        <w:t>variant</w:t>
      </w:r>
      <w:r w:rsidRPr="005470FD">
        <w:rPr>
          <w:color w:val="000000" w:themeColor="text1"/>
        </w:rPr>
        <w:t xml:space="preserve"> yielded consistent data for all ROIs, with very low MA-TDs </w:t>
      </w:r>
      <w:r w:rsidR="00397334">
        <w:rPr>
          <w:color w:val="000000" w:themeColor="text1"/>
        </w:rPr>
        <w:t>(&lt; 5</w:t>
      </w:r>
      <w:r w:rsidRPr="005470FD">
        <w:rPr>
          <w:color w:val="000000" w:themeColor="text1"/>
        </w:rPr>
        <w:t>%; Table 1</w:t>
      </w:r>
      <w:r w:rsidR="004B6304" w:rsidRPr="005470FD">
        <w:rPr>
          <w:color w:val="000000" w:themeColor="text1"/>
        </w:rPr>
        <w:t>4</w:t>
      </w:r>
      <w:r w:rsidRPr="005470FD">
        <w:rPr>
          <w:color w:val="000000" w:themeColor="text1"/>
        </w:rPr>
        <w:t>). ICCs ranged from 0.64 to 0.93, with a median (iqr) of 0.83 (0.7</w:t>
      </w:r>
      <w:r w:rsidR="00397334">
        <w:rPr>
          <w:color w:val="000000" w:themeColor="text1"/>
        </w:rPr>
        <w:t>0 – 0.86</w:t>
      </w:r>
      <w:r w:rsidRPr="005470FD">
        <w:rPr>
          <w:color w:val="000000" w:themeColor="text1"/>
        </w:rPr>
        <w:t xml:space="preserve">). Quantification in the hippocampus was very </w:t>
      </w:r>
      <w:r w:rsidR="001D0F09">
        <w:rPr>
          <w:color w:val="000000" w:themeColor="text1"/>
        </w:rPr>
        <w:t xml:space="preserve">reproducible and </w:t>
      </w:r>
      <w:r w:rsidR="00D269A1">
        <w:rPr>
          <w:color w:val="000000" w:themeColor="text1"/>
        </w:rPr>
        <w:t xml:space="preserve">very </w:t>
      </w:r>
      <w:r w:rsidRPr="005470FD">
        <w:rPr>
          <w:color w:val="000000" w:themeColor="text1"/>
        </w:rPr>
        <w:t>reliable (</w:t>
      </w:r>
      <w:r w:rsidR="001D0F09">
        <w:rPr>
          <w:color w:val="000000" w:themeColor="text1"/>
        </w:rPr>
        <w:t>MA-TD</w:t>
      </w:r>
      <w:r w:rsidRPr="005470FD">
        <w:rPr>
          <w:color w:val="000000" w:themeColor="text1"/>
        </w:rPr>
        <w:t xml:space="preserve"> 2%, ICC 0.93).</w:t>
      </w:r>
    </w:p>
    <w:p w14:paraId="033626BD" w14:textId="77777777" w:rsidR="004B6304" w:rsidRDefault="004B6304" w:rsidP="00B40806">
      <w:pPr>
        <w:spacing w:after="0" w:line="480" w:lineRule="auto"/>
        <w:jc w:val="both"/>
      </w:pPr>
    </w:p>
    <w:p w14:paraId="69B73A20" w14:textId="77777777" w:rsidR="003F0FBB" w:rsidRDefault="003F0FBB" w:rsidP="00B40806">
      <w:pPr>
        <w:spacing w:after="0" w:line="480" w:lineRule="auto"/>
        <w:jc w:val="both"/>
      </w:pPr>
    </w:p>
    <w:p w14:paraId="77C914A8" w14:textId="77777777" w:rsidR="003976AC" w:rsidRDefault="003976AC" w:rsidP="00B40806">
      <w:pPr>
        <w:spacing w:after="0" w:line="480" w:lineRule="auto"/>
        <w:jc w:val="both"/>
      </w:pPr>
    </w:p>
    <w:tbl>
      <w:tblPr>
        <w:tblpPr w:leftFromText="180" w:rightFromText="180" w:vertAnchor="text" w:horzAnchor="margin" w:tblpXSpec="center" w:tblpY="1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480"/>
        <w:gridCol w:w="791"/>
        <w:gridCol w:w="758"/>
        <w:gridCol w:w="536"/>
        <w:gridCol w:w="545"/>
        <w:gridCol w:w="824"/>
        <w:gridCol w:w="1029"/>
        <w:gridCol w:w="853"/>
        <w:gridCol w:w="630"/>
        <w:gridCol w:w="728"/>
        <w:gridCol w:w="842"/>
      </w:tblGrid>
      <w:tr w:rsidR="00D269A1" w:rsidRPr="005470FD" w14:paraId="235C2520" w14:textId="77777777" w:rsidTr="00DC56A7">
        <w:trPr>
          <w:trHeight w:val="48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57D0B4" w14:textId="77777777" w:rsidR="00B40806" w:rsidRPr="005470FD" w:rsidRDefault="00B40806" w:rsidP="00E84A2C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E6FE4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dian</w:t>
            </w:r>
          </w:p>
          <w:p w14:paraId="65476A3F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P</w:t>
            </w:r>
            <w:r w:rsidRPr="005470FD">
              <w:rPr>
                <w:b/>
                <w:color w:val="000000" w:themeColor="text1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C3ECB7" w14:textId="34714F2B" w:rsidR="00B40806" w:rsidRPr="005470FD" w:rsidRDefault="0078284A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q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5D3606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EE3C4E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BD4E90" w14:textId="27A9BE89" w:rsidR="00D269A1" w:rsidRDefault="00B40806" w:rsidP="00D269A1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dian</w:t>
            </w:r>
          </w:p>
          <w:p w14:paraId="496D88B3" w14:textId="35FF636A" w:rsidR="00D269A1" w:rsidRDefault="002B31D4" w:rsidP="00D269A1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%</w:t>
            </w:r>
          </w:p>
          <w:p w14:paraId="428C31AF" w14:textId="01B569D5" w:rsidR="00B40806" w:rsidRPr="005470FD" w:rsidRDefault="00B40806" w:rsidP="00D269A1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W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5AED01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Median signed </w:t>
            </w:r>
          </w:p>
          <w:p w14:paraId="1642FE75" w14:textId="02802483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% </w:t>
            </w:r>
            <w:r w:rsidR="00D269A1">
              <w:rPr>
                <w:b/>
                <w:color w:val="000000" w:themeColor="text1"/>
                <w:sz w:val="18"/>
                <w:szCs w:val="18"/>
              </w:rPr>
              <w:t xml:space="preserve">t-rt </w:t>
            </w:r>
            <w:r w:rsidRPr="005470FD">
              <w:rPr>
                <w:b/>
                <w:color w:val="000000" w:themeColor="text1"/>
                <w:sz w:val="18"/>
                <w:szCs w:val="18"/>
              </w:rPr>
              <w:t>dif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287FBC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% diff ran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E60652" w14:textId="77777777" w:rsidR="00D269A1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MA-TD </w:t>
            </w:r>
          </w:p>
          <w:p w14:paraId="4D9D813A" w14:textId="318D553A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3776C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Mean %</w:t>
            </w:r>
          </w:p>
          <w:p w14:paraId="1EB92C8C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BS-CV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40EEC72F" w14:textId="77777777" w:rsidR="00B40806" w:rsidRPr="005470FD" w:rsidRDefault="00B40806" w:rsidP="00E84A2C">
            <w:pPr>
              <w:spacing w:after="0" w:line="36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CC</w:t>
            </w:r>
          </w:p>
        </w:tc>
      </w:tr>
      <w:tr w:rsidR="00D269A1" w:rsidRPr="005470FD" w14:paraId="5A382E96" w14:textId="77777777" w:rsidTr="00D269A1">
        <w:trPr>
          <w:trHeight w:val="2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109084E" w14:textId="16A24D9B" w:rsidR="00B40806" w:rsidRPr="005470FD" w:rsidRDefault="00B40806" w:rsidP="00E84A2C">
            <w:pPr>
              <w:spacing w:after="0" w:line="240" w:lineRule="exact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AC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05D5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DDF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6 – 1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56D9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861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BFD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0CA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B13B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1 –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A57A" w14:textId="165044CB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FEE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006FC07D" w14:textId="3AD4347D" w:rsidR="00B40806" w:rsidRPr="005470FD" w:rsidRDefault="00B40806" w:rsidP="0088172F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</w:t>
            </w:r>
            <w:r w:rsidR="0088172F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D269A1" w:rsidRPr="005470FD" w14:paraId="19D9888A" w14:textId="77777777" w:rsidTr="00D269A1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8600CA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Fusiform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2580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7097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7 –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D6D1" w14:textId="514B927E" w:rsidR="00B40806" w:rsidRPr="005470FD" w:rsidRDefault="00B40806" w:rsidP="00307443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3</w:t>
            </w:r>
            <w:r w:rsidR="003074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AF48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4C340" w14:textId="3B306B51" w:rsidR="00B40806" w:rsidRPr="005470FD" w:rsidRDefault="00B40806" w:rsidP="00307443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</w:t>
            </w:r>
            <w:r w:rsidR="0030744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35C2B" w14:textId="34435F51" w:rsidR="00B40806" w:rsidRPr="005470FD" w:rsidRDefault="00307443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C97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3 –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3DC93" w14:textId="659B4BF8" w:rsidR="00B40806" w:rsidRPr="005470FD" w:rsidRDefault="00307443" w:rsidP="00307443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DC2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7B79B9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4</w:t>
            </w:r>
          </w:p>
        </w:tc>
      </w:tr>
      <w:tr w:rsidR="00D269A1" w:rsidRPr="005470FD" w14:paraId="0BAD8A11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957D9F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0DB2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43086" w14:textId="34FCED75" w:rsidR="00B40806" w:rsidRPr="005470FD" w:rsidRDefault="00B40806" w:rsidP="00307443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</w:t>
            </w:r>
            <w:r w:rsidR="00307443">
              <w:rPr>
                <w:color w:val="000000" w:themeColor="text1"/>
                <w:sz w:val="18"/>
                <w:szCs w:val="18"/>
              </w:rPr>
              <w:t>4</w:t>
            </w:r>
            <w:r w:rsidRPr="005470FD">
              <w:rPr>
                <w:color w:val="000000" w:themeColor="text1"/>
                <w:sz w:val="18"/>
                <w:szCs w:val="18"/>
              </w:rPr>
              <w:t xml:space="preserve"> –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657D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5118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D240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C1A2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41C7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8 –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3DF76" w14:textId="4BF43CE3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0857D" w14:textId="2024D1CF" w:rsidR="00B40806" w:rsidRPr="005470FD" w:rsidRDefault="00307443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05DDB2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3</w:t>
            </w:r>
          </w:p>
        </w:tc>
      </w:tr>
      <w:tr w:rsidR="00D269A1" w:rsidRPr="005470FD" w14:paraId="2560194A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965D4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5CD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4865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9 –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2702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64D8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8421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BC88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936B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5 –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4E991" w14:textId="799E60CB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1267B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0AE2F7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87</w:t>
            </w:r>
          </w:p>
        </w:tc>
      </w:tr>
      <w:tr w:rsidR="00D269A1" w:rsidRPr="005470FD" w14:paraId="2ECCC402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2B6E7A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2AFB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CC20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9 – 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D1ED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5588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09E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210F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0F8B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2 –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183E6" w14:textId="06AF658C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E1A7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4F9660C" w14:textId="6D11FF56" w:rsidR="00B40806" w:rsidRPr="005470FD" w:rsidRDefault="00772898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4</w:t>
            </w:r>
          </w:p>
        </w:tc>
      </w:tr>
      <w:tr w:rsidR="00D269A1" w:rsidRPr="005470FD" w14:paraId="69E179A5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885EE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Occipital lob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DF6D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E3B36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63 – 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657FB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E09D9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A801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E11B8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EA82E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3 –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ABD459" w14:textId="0E2A4540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FE264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59108595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0.81</w:t>
            </w:r>
          </w:p>
        </w:tc>
      </w:tr>
      <w:tr w:rsidR="00D269A1" w:rsidRPr="005470FD" w14:paraId="7B2D49C8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1EF75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Median (iqr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04380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E7040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92F23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61ED4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514851" w14:textId="77777777" w:rsidR="001B515B" w:rsidRDefault="001B515B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34 </w:t>
            </w:r>
          </w:p>
          <w:p w14:paraId="73D7E44D" w14:textId="77501228" w:rsidR="00B40806" w:rsidRPr="005470FD" w:rsidRDefault="001B515B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(32 – 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5E4A5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55F87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8D9EB" w14:textId="3B2E2B4C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3 </w:t>
            </w:r>
          </w:p>
          <w:p w14:paraId="6B3D088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2 – 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CFC0F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9</w:t>
            </w:r>
          </w:p>
          <w:p w14:paraId="18DE9D3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8 – 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195BB97" w14:textId="77777777" w:rsidR="00D269A1" w:rsidRDefault="00B40806" w:rsidP="009318A0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0.83 </w:t>
            </w:r>
          </w:p>
          <w:p w14:paraId="2F416786" w14:textId="084A60C8" w:rsidR="00B40806" w:rsidRPr="005470FD" w:rsidRDefault="00B40806" w:rsidP="009318A0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b/>
                <w:color w:val="000000" w:themeColor="text1"/>
                <w:sz w:val="18"/>
                <w:szCs w:val="18"/>
              </w:rPr>
              <w:t>(0.7</w:t>
            </w:r>
            <w:r w:rsidR="009318A0">
              <w:rPr>
                <w:b/>
                <w:color w:val="000000" w:themeColor="text1"/>
                <w:sz w:val="18"/>
                <w:szCs w:val="18"/>
              </w:rPr>
              <w:t>0</w:t>
            </w:r>
            <w:r w:rsidRPr="005470FD">
              <w:rPr>
                <w:b/>
                <w:color w:val="000000" w:themeColor="text1"/>
                <w:sz w:val="18"/>
                <w:szCs w:val="18"/>
              </w:rPr>
              <w:t xml:space="preserve"> – 0.8</w:t>
            </w:r>
            <w:r w:rsidR="009318A0">
              <w:rPr>
                <w:b/>
                <w:color w:val="000000" w:themeColor="text1"/>
                <w:sz w:val="18"/>
                <w:szCs w:val="18"/>
              </w:rPr>
              <w:t>6</w:t>
            </w:r>
            <w:r w:rsidRPr="005470FD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D269A1" w:rsidRPr="005470FD" w14:paraId="65236091" w14:textId="77777777" w:rsidTr="00DC56A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374702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F2A4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5189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E3BF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E5E9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E97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BC0E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4864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0579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E0BC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0595F6A2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D269A1" w:rsidRPr="005470FD" w14:paraId="58D4B698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93C91F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6AC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60B8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5C1D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B2A7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97970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4A5E9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DCEF6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97BD3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019EE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6F95D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  <w:tr w:rsidR="00D269A1" w:rsidRPr="005470FD" w14:paraId="0291C70D" w14:textId="77777777" w:rsidTr="00DC56A7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6DBC5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DFF8C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57BEB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3D2757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1ADD7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AE11AA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E889E4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FEAF38" w14:textId="77777777" w:rsidR="00B40806" w:rsidRPr="005470FD" w:rsidRDefault="00B40806" w:rsidP="00E84A2C">
            <w:pPr>
              <w:spacing w:after="0" w:line="24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94C471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411FBC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386B2C5D" w14:textId="77777777" w:rsidR="00B40806" w:rsidRPr="005470FD" w:rsidRDefault="00B40806" w:rsidP="00E84A2C">
            <w:pPr>
              <w:spacing w:after="0" w:line="240" w:lineRule="exact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470FD">
              <w:rPr>
                <w:color w:val="000000" w:themeColor="text1"/>
                <w:sz w:val="18"/>
                <w:szCs w:val="18"/>
              </w:rPr>
              <w:t>--</w:t>
            </w:r>
          </w:p>
        </w:tc>
      </w:tr>
    </w:tbl>
    <w:p w14:paraId="00EDDF5B" w14:textId="05B82D33" w:rsidR="00E93C1F" w:rsidRDefault="00B40806" w:rsidP="00F8038C">
      <w:pPr>
        <w:pStyle w:val="NoSpacing1"/>
        <w:spacing w:line="480" w:lineRule="auto"/>
        <w:jc w:val="both"/>
        <w:rPr>
          <w:color w:val="000000" w:themeColor="text1"/>
        </w:rPr>
      </w:pPr>
      <w:r w:rsidRPr="005470FD">
        <w:rPr>
          <w:i/>
          <w:color w:val="000000" w:themeColor="text1"/>
        </w:rPr>
        <w:t>Table 1</w:t>
      </w:r>
      <w:r w:rsidR="00C93D4B" w:rsidRPr="005470FD">
        <w:rPr>
          <w:i/>
          <w:color w:val="000000" w:themeColor="text1"/>
        </w:rPr>
        <w:t>4</w:t>
      </w:r>
      <w:r w:rsidRPr="005470FD">
        <w:rPr>
          <w:i/>
          <w:color w:val="000000" w:themeColor="text1"/>
        </w:rPr>
        <w:t xml:space="preserve"> Participants’ BP</w:t>
      </w:r>
      <w:r w:rsidRPr="005470FD">
        <w:rPr>
          <w:i/>
          <w:color w:val="000000" w:themeColor="text1"/>
          <w:vertAlign w:val="subscript"/>
        </w:rPr>
        <w:t>ND</w:t>
      </w:r>
      <w:r w:rsidRPr="005470FD">
        <w:rPr>
          <w:i/>
          <w:color w:val="000000" w:themeColor="text1"/>
        </w:rPr>
        <w:t xml:space="preserve"> (voxelwise SRTM2 using cerebellum</w:t>
      </w:r>
      <w:r w:rsidR="00D5584A">
        <w:rPr>
          <w:i/>
          <w:color w:val="000000" w:themeColor="text1"/>
        </w:rPr>
        <w:t>)</w:t>
      </w:r>
      <w:r w:rsidRPr="005470FD">
        <w:rPr>
          <w:i/>
          <w:color w:val="000000" w:themeColor="text1"/>
        </w:rPr>
        <w:t xml:space="preserve">. </w:t>
      </w:r>
      <w:r w:rsidRPr="005470FD">
        <w:rPr>
          <w:color w:val="000000" w:themeColor="text1"/>
        </w:rPr>
        <w:t xml:space="preserve">ACG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anterior cingulate gyrus, BP</w:t>
      </w:r>
      <w:r w:rsidRPr="005470FD">
        <w:rPr>
          <w:color w:val="000000" w:themeColor="text1"/>
          <w:vertAlign w:val="subscript"/>
        </w:rPr>
        <w:t>ND</w:t>
      </w:r>
      <w:r w:rsidRPr="005470FD">
        <w:rPr>
          <w:color w:val="000000" w:themeColor="text1"/>
        </w:rPr>
        <w:t xml:space="preserve">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inding potential relative to non-displaceable </w:t>
      </w:r>
      <w:r w:rsidR="00F8038C" w:rsidRPr="005470FD">
        <w:rPr>
          <w:color w:val="000000" w:themeColor="text1"/>
        </w:rPr>
        <w:t>binding</w:t>
      </w:r>
      <w:r w:rsidRPr="005470FD">
        <w:rPr>
          <w:color w:val="000000" w:themeColor="text1"/>
        </w:rPr>
        <w:t xml:space="preserve">; diff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difference, BS-CV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between-subject coefficient of variation, ICC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raclass correlation coefficient, iqr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interquartile range, </w:t>
      </w:r>
      <w:r w:rsidR="00C93D4B" w:rsidRPr="005470FD">
        <w:rPr>
          <w:color w:val="000000" w:themeColor="text1"/>
        </w:rPr>
        <w:t xml:space="preserve">MA-TD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edian absolute test – retest difference</w:t>
      </w:r>
      <w:r w:rsidR="005470FD">
        <w:rPr>
          <w:color w:val="000000" w:themeColor="text1"/>
        </w:rPr>
        <w:t xml:space="preserve">, </w:t>
      </w:r>
      <w:r w:rsidR="00C93D4B" w:rsidRPr="005470FD">
        <w:rPr>
          <w:color w:val="000000" w:themeColor="text1"/>
        </w:rPr>
        <w:t xml:space="preserve">Max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aximum, Min </w:t>
      </w:r>
      <w:r w:rsidR="00FA3EA5">
        <w:rPr>
          <w:color w:val="000000" w:themeColor="text1"/>
        </w:rPr>
        <w:t>–</w:t>
      </w:r>
      <w:r w:rsidR="00C93D4B" w:rsidRPr="005470FD">
        <w:rPr>
          <w:color w:val="000000" w:themeColor="text1"/>
        </w:rPr>
        <w:t xml:space="preserve"> minimum, </w:t>
      </w:r>
      <w:r w:rsidR="00A102C4">
        <w:t xml:space="preserve">SRTM </w:t>
      </w:r>
      <w:r w:rsidR="00FA3EA5">
        <w:t>–</w:t>
      </w:r>
      <w:r w:rsidR="00A102C4">
        <w:t xml:space="preserve"> simplified reference tissue model, </w:t>
      </w:r>
      <w:r w:rsidR="00A102C4" w:rsidRPr="005470FD">
        <w:rPr>
          <w:color w:val="000000" w:themeColor="text1"/>
        </w:rPr>
        <w:t xml:space="preserve"> </w:t>
      </w:r>
      <w:r w:rsidRPr="005470FD">
        <w:rPr>
          <w:color w:val="000000" w:themeColor="text1"/>
        </w:rPr>
        <w:t xml:space="preserve">t-rt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test – retest, WS-CV </w:t>
      </w:r>
      <w:r w:rsidR="00FA3EA5">
        <w:rPr>
          <w:color w:val="000000" w:themeColor="text1"/>
        </w:rPr>
        <w:t>–</w:t>
      </w:r>
      <w:r w:rsidRPr="005470FD">
        <w:rPr>
          <w:color w:val="000000" w:themeColor="text1"/>
        </w:rPr>
        <w:t xml:space="preserve"> within-</w:t>
      </w:r>
      <w:r w:rsidR="00F22E64">
        <w:rPr>
          <w:color w:val="000000" w:themeColor="text1"/>
        </w:rPr>
        <w:t>subject</w:t>
      </w:r>
      <w:r w:rsidRPr="005470FD">
        <w:rPr>
          <w:color w:val="000000" w:themeColor="text1"/>
        </w:rPr>
        <w:t xml:space="preserve"> coefficient of variation.</w:t>
      </w:r>
    </w:p>
    <w:p w14:paraId="499D7E74" w14:textId="77777777" w:rsidR="001D0F09" w:rsidRDefault="001D0F09" w:rsidP="00F8038C">
      <w:pPr>
        <w:pStyle w:val="NoSpacing1"/>
        <w:spacing w:line="480" w:lineRule="auto"/>
        <w:jc w:val="both"/>
      </w:pPr>
    </w:p>
    <w:p w14:paraId="15FD965D" w14:textId="77777777" w:rsidR="00153599" w:rsidRDefault="00153599" w:rsidP="00F8038C">
      <w:pPr>
        <w:pStyle w:val="NoSpacing1"/>
        <w:spacing w:line="480" w:lineRule="auto"/>
        <w:jc w:val="both"/>
      </w:pPr>
    </w:p>
    <w:p w14:paraId="409E587C" w14:textId="0E042358" w:rsidR="00E93C1F" w:rsidRPr="009D398C" w:rsidRDefault="009D398C" w:rsidP="007B52AA">
      <w:pPr>
        <w:pStyle w:val="Heading1"/>
        <w:spacing w:after="240"/>
      </w:pPr>
      <w:r w:rsidRPr="009D398C">
        <w:t xml:space="preserve">4. </w:t>
      </w:r>
      <w:r w:rsidR="00E93C1F" w:rsidRPr="009D398C">
        <w:t>References</w:t>
      </w:r>
    </w:p>
    <w:p w14:paraId="0BCE4040" w14:textId="22E0B1DC" w:rsidR="00F22E64" w:rsidRPr="00F22E64" w:rsidRDefault="00223EB7" w:rsidP="00F22E6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F22E64" w:rsidRPr="00F22E64">
        <w:t>Hammers, A., Asselin, M.C., Turkheimer, F.E., Hinz, R., Osman, S., Hotton, G., Brooks, D.J., Duncan, J.S., Koepp, M.J., 2007. Balancing bias, reliability, noise properties and the need for parametric maps in quantitative ligand PET: [</w:t>
      </w:r>
      <w:r w:rsidR="00F22E64" w:rsidRPr="00A14432">
        <w:rPr>
          <w:vertAlign w:val="superscript"/>
        </w:rPr>
        <w:t>11</w:t>
      </w:r>
      <w:r w:rsidR="00F22E64" w:rsidRPr="00F22E64">
        <w:t xml:space="preserve">C]diprenorphine test-retest data. NeuroImage 38, 82-94. </w:t>
      </w:r>
    </w:p>
    <w:bookmarkEnd w:id="0"/>
    <w:p w14:paraId="0D64DC9D" w14:textId="77777777" w:rsidR="00F22E64" w:rsidRPr="00F22E64" w:rsidRDefault="00F22E64" w:rsidP="00F22E64">
      <w:pPr>
        <w:pStyle w:val="EndNoteBibliography"/>
        <w:spacing w:after="0"/>
      </w:pPr>
    </w:p>
    <w:p w14:paraId="4A2F1892" w14:textId="77777777" w:rsidR="00F22E64" w:rsidRPr="00F22E64" w:rsidRDefault="00F22E64" w:rsidP="00F22E64">
      <w:pPr>
        <w:pStyle w:val="EndNoteBibliography"/>
      </w:pPr>
      <w:bookmarkStart w:id="1" w:name="_ENREF_2"/>
      <w:r w:rsidRPr="00F22E64">
        <w:t>Riaño Barros, D.A., McGinnity, C.J., Rosso, L., Heckemann, R.A., Howes, O.D., Brooks, D.J., Duncan, J.S., Turkheimer, F.E., Koepp, M.J., Hammers, A., 2014. Test–retest reproducibility of cannabinoid-receptor type 1 availability quantified with the PET ligand [</w:t>
      </w:r>
      <w:bookmarkStart w:id="2" w:name="_GoBack"/>
      <w:r w:rsidRPr="00A14432">
        <w:rPr>
          <w:vertAlign w:val="superscript"/>
        </w:rPr>
        <w:t>11</w:t>
      </w:r>
      <w:bookmarkEnd w:id="2"/>
      <w:r w:rsidRPr="00F22E64">
        <w:t xml:space="preserve">C]MePPEP. NeuroImage 97, 151-162. </w:t>
      </w:r>
    </w:p>
    <w:bookmarkEnd w:id="1"/>
    <w:p w14:paraId="67A36459" w14:textId="0BCE7415" w:rsidR="007641D5" w:rsidRDefault="00223EB7" w:rsidP="00153599">
      <w:pPr>
        <w:pStyle w:val="EndNoteBibliography"/>
      </w:pPr>
      <w:r>
        <w:fldChar w:fldCharType="end"/>
      </w:r>
    </w:p>
    <w:sectPr w:rsidR="007641D5" w:rsidSect="00F430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7595E" w14:textId="77777777" w:rsidR="00B53CCD" w:rsidRDefault="00B53CCD" w:rsidP="005A4C6C">
      <w:pPr>
        <w:spacing w:after="0" w:line="240" w:lineRule="auto"/>
      </w:pPr>
      <w:r>
        <w:separator/>
      </w:r>
    </w:p>
    <w:p w14:paraId="056C2D50" w14:textId="77777777" w:rsidR="00B53CCD" w:rsidRDefault="00B53CCD"/>
    <w:p w14:paraId="22131873" w14:textId="77777777" w:rsidR="00B53CCD" w:rsidRDefault="00B53CCD"/>
  </w:endnote>
  <w:endnote w:type="continuationSeparator" w:id="0">
    <w:p w14:paraId="2D843C78" w14:textId="77777777" w:rsidR="00B53CCD" w:rsidRDefault="00B53CCD" w:rsidP="005A4C6C">
      <w:pPr>
        <w:spacing w:after="0" w:line="240" w:lineRule="auto"/>
      </w:pPr>
      <w:r>
        <w:continuationSeparator/>
      </w:r>
    </w:p>
    <w:p w14:paraId="451093A5" w14:textId="77777777" w:rsidR="00B53CCD" w:rsidRDefault="00B53CCD"/>
    <w:p w14:paraId="27FD08CB" w14:textId="77777777" w:rsidR="00B53CCD" w:rsidRDefault="00B53C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9171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29CD09" w14:textId="77777777" w:rsidR="00D10879" w:rsidRDefault="00D108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43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3AAB7F3A" w14:textId="77777777" w:rsidR="00D10879" w:rsidRDefault="00D10879">
    <w:pPr>
      <w:pStyle w:val="Footer"/>
    </w:pPr>
  </w:p>
  <w:p w14:paraId="02FF32B9" w14:textId="77777777" w:rsidR="00D10879" w:rsidRDefault="00D1087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2DFA6" w14:textId="77777777" w:rsidR="00B53CCD" w:rsidRDefault="00B53CCD" w:rsidP="005A4C6C">
      <w:pPr>
        <w:spacing w:after="0" w:line="240" w:lineRule="auto"/>
      </w:pPr>
      <w:r>
        <w:separator/>
      </w:r>
    </w:p>
    <w:p w14:paraId="366ABF2B" w14:textId="77777777" w:rsidR="00B53CCD" w:rsidRDefault="00B53CCD"/>
    <w:p w14:paraId="3834A29F" w14:textId="77777777" w:rsidR="00B53CCD" w:rsidRDefault="00B53CCD"/>
  </w:footnote>
  <w:footnote w:type="continuationSeparator" w:id="0">
    <w:p w14:paraId="44934ACC" w14:textId="77777777" w:rsidR="00B53CCD" w:rsidRDefault="00B53CCD" w:rsidP="005A4C6C">
      <w:pPr>
        <w:spacing w:after="0" w:line="240" w:lineRule="auto"/>
      </w:pPr>
      <w:r>
        <w:continuationSeparator/>
      </w:r>
    </w:p>
    <w:p w14:paraId="61A953DE" w14:textId="77777777" w:rsidR="00B53CCD" w:rsidRDefault="00B53CCD"/>
    <w:p w14:paraId="38034ABC" w14:textId="77777777" w:rsidR="00B53CCD" w:rsidRDefault="00B53CC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F281E"/>
    <w:multiLevelType w:val="hybridMultilevel"/>
    <w:tmpl w:val="2E805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72709"/>
    <w:multiLevelType w:val="hybridMultilevel"/>
    <w:tmpl w:val="8098E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52890"/>
    <w:multiLevelType w:val="hybridMultilevel"/>
    <w:tmpl w:val="4050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3278A"/>
    <w:multiLevelType w:val="hybridMultilevel"/>
    <w:tmpl w:val="1F9CF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CB409A"/>
    <w:multiLevelType w:val="hybridMultilevel"/>
    <w:tmpl w:val="46326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DF09F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0EBD1FF0"/>
    <w:multiLevelType w:val="hybridMultilevel"/>
    <w:tmpl w:val="E716F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813267"/>
    <w:multiLevelType w:val="hybridMultilevel"/>
    <w:tmpl w:val="E27066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2390E"/>
    <w:multiLevelType w:val="hybridMultilevel"/>
    <w:tmpl w:val="C960E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43593"/>
    <w:multiLevelType w:val="hybridMultilevel"/>
    <w:tmpl w:val="24EA72F2"/>
    <w:lvl w:ilvl="0" w:tplc="7B54DE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7414ED"/>
    <w:multiLevelType w:val="hybridMultilevel"/>
    <w:tmpl w:val="6FAA3D78"/>
    <w:lvl w:ilvl="0" w:tplc="7E88958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5312D4"/>
    <w:multiLevelType w:val="hybridMultilevel"/>
    <w:tmpl w:val="E59C5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55D6B"/>
    <w:multiLevelType w:val="hybridMultilevel"/>
    <w:tmpl w:val="27DED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3971D6"/>
    <w:multiLevelType w:val="hybridMultilevel"/>
    <w:tmpl w:val="1F9CF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477F35"/>
    <w:multiLevelType w:val="multilevel"/>
    <w:tmpl w:val="6DF25904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7D53DB8"/>
    <w:multiLevelType w:val="multilevel"/>
    <w:tmpl w:val="D72438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8947AE0"/>
    <w:multiLevelType w:val="hybridMultilevel"/>
    <w:tmpl w:val="7DB4E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362AAC"/>
    <w:multiLevelType w:val="hybridMultilevel"/>
    <w:tmpl w:val="C5CC9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1344D5"/>
    <w:multiLevelType w:val="hybridMultilevel"/>
    <w:tmpl w:val="BD1EA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6F0CA6"/>
    <w:multiLevelType w:val="hybridMultilevel"/>
    <w:tmpl w:val="F8C65A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B5698F"/>
    <w:multiLevelType w:val="hybridMultilevel"/>
    <w:tmpl w:val="CA5A691A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324C40EB"/>
    <w:multiLevelType w:val="multilevel"/>
    <w:tmpl w:val="B59CD71E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  <w:strike w:val="0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2897E2E"/>
    <w:multiLevelType w:val="hybridMultilevel"/>
    <w:tmpl w:val="2E805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36295E"/>
    <w:multiLevelType w:val="hybridMultilevel"/>
    <w:tmpl w:val="9E524F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8C08FB"/>
    <w:multiLevelType w:val="hybridMultilevel"/>
    <w:tmpl w:val="E18C6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BA0F97"/>
    <w:multiLevelType w:val="hybridMultilevel"/>
    <w:tmpl w:val="C0921922"/>
    <w:lvl w:ilvl="0" w:tplc="F81CEDCE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2060F"/>
    <w:multiLevelType w:val="hybridMultilevel"/>
    <w:tmpl w:val="7DB4E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947CFB"/>
    <w:multiLevelType w:val="hybridMultilevel"/>
    <w:tmpl w:val="7DB4E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576978"/>
    <w:multiLevelType w:val="hybridMultilevel"/>
    <w:tmpl w:val="49D4B396"/>
    <w:lvl w:ilvl="0" w:tplc="A4469D2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1326B7"/>
    <w:multiLevelType w:val="multilevel"/>
    <w:tmpl w:val="4050C1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D0355B"/>
    <w:multiLevelType w:val="hybridMultilevel"/>
    <w:tmpl w:val="540E08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640B12"/>
    <w:multiLevelType w:val="hybridMultilevel"/>
    <w:tmpl w:val="BDBEB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9D79DF"/>
    <w:multiLevelType w:val="hybridMultilevel"/>
    <w:tmpl w:val="745093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090ECF"/>
    <w:multiLevelType w:val="hybridMultilevel"/>
    <w:tmpl w:val="77D49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nsola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nsola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nsola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F23CF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555276FC"/>
    <w:multiLevelType w:val="hybridMultilevel"/>
    <w:tmpl w:val="7DB4E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BC67499"/>
    <w:multiLevelType w:val="hybridMultilevel"/>
    <w:tmpl w:val="2E80512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C1E4712"/>
    <w:multiLevelType w:val="hybridMultilevel"/>
    <w:tmpl w:val="7DB4E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0C148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9" w15:restartNumberingAfterBreak="0">
    <w:nsid w:val="680E2612"/>
    <w:multiLevelType w:val="hybridMultilevel"/>
    <w:tmpl w:val="2F3C5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AE6ACE"/>
    <w:multiLevelType w:val="hybridMultilevel"/>
    <w:tmpl w:val="01F678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D82E04"/>
    <w:multiLevelType w:val="hybridMultilevel"/>
    <w:tmpl w:val="2E805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49371A"/>
    <w:multiLevelType w:val="multilevel"/>
    <w:tmpl w:val="6DF25904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73D62EDA"/>
    <w:multiLevelType w:val="hybridMultilevel"/>
    <w:tmpl w:val="4050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251B1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799933D8"/>
    <w:multiLevelType w:val="hybridMultilevel"/>
    <w:tmpl w:val="D2F6B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D91391"/>
    <w:multiLevelType w:val="hybridMultilevel"/>
    <w:tmpl w:val="AF889E16"/>
    <w:lvl w:ilvl="0" w:tplc="221E2C0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5"/>
  </w:num>
  <w:num w:numId="3">
    <w:abstractNumId w:val="13"/>
  </w:num>
  <w:num w:numId="4">
    <w:abstractNumId w:val="3"/>
  </w:num>
  <w:num w:numId="5">
    <w:abstractNumId w:val="41"/>
  </w:num>
  <w:num w:numId="6">
    <w:abstractNumId w:val="26"/>
  </w:num>
  <w:num w:numId="7">
    <w:abstractNumId w:val="10"/>
  </w:num>
  <w:num w:numId="8">
    <w:abstractNumId w:val="37"/>
  </w:num>
  <w:num w:numId="9">
    <w:abstractNumId w:val="27"/>
  </w:num>
  <w:num w:numId="10">
    <w:abstractNumId w:val="16"/>
  </w:num>
  <w:num w:numId="11">
    <w:abstractNumId w:val="28"/>
  </w:num>
  <w:num w:numId="12">
    <w:abstractNumId w:val="22"/>
  </w:num>
  <w:num w:numId="13">
    <w:abstractNumId w:val="1"/>
  </w:num>
  <w:num w:numId="14">
    <w:abstractNumId w:val="36"/>
  </w:num>
  <w:num w:numId="15">
    <w:abstractNumId w:val="35"/>
  </w:num>
  <w:num w:numId="16">
    <w:abstractNumId w:val="17"/>
  </w:num>
  <w:num w:numId="17">
    <w:abstractNumId w:val="8"/>
  </w:num>
  <w:num w:numId="18">
    <w:abstractNumId w:val="29"/>
  </w:num>
  <w:num w:numId="19">
    <w:abstractNumId w:val="46"/>
  </w:num>
  <w:num w:numId="20">
    <w:abstractNumId w:val="43"/>
  </w:num>
  <w:num w:numId="21">
    <w:abstractNumId w:val="39"/>
  </w:num>
  <w:num w:numId="22">
    <w:abstractNumId w:val="33"/>
  </w:num>
  <w:num w:numId="23">
    <w:abstractNumId w:val="24"/>
  </w:num>
  <w:num w:numId="24">
    <w:abstractNumId w:val="20"/>
  </w:num>
  <w:num w:numId="25">
    <w:abstractNumId w:val="11"/>
  </w:num>
  <w:num w:numId="26">
    <w:abstractNumId w:val="32"/>
  </w:num>
  <w:num w:numId="27">
    <w:abstractNumId w:val="7"/>
  </w:num>
  <w:num w:numId="28">
    <w:abstractNumId w:val="31"/>
  </w:num>
  <w:num w:numId="29">
    <w:abstractNumId w:val="19"/>
  </w:num>
  <w:num w:numId="30">
    <w:abstractNumId w:val="2"/>
  </w:num>
  <w:num w:numId="31">
    <w:abstractNumId w:val="40"/>
  </w:num>
  <w:num w:numId="32">
    <w:abstractNumId w:val="6"/>
  </w:num>
  <w:num w:numId="33">
    <w:abstractNumId w:val="4"/>
  </w:num>
  <w:num w:numId="34">
    <w:abstractNumId w:val="18"/>
  </w:num>
  <w:num w:numId="35">
    <w:abstractNumId w:val="15"/>
  </w:num>
  <w:num w:numId="36">
    <w:abstractNumId w:val="12"/>
  </w:num>
  <w:num w:numId="37">
    <w:abstractNumId w:val="9"/>
  </w:num>
  <w:num w:numId="38">
    <w:abstractNumId w:val="14"/>
  </w:num>
  <w:num w:numId="39">
    <w:abstractNumId w:val="44"/>
  </w:num>
  <w:num w:numId="40">
    <w:abstractNumId w:val="34"/>
  </w:num>
  <w:num w:numId="41">
    <w:abstractNumId w:val="38"/>
  </w:num>
  <w:num w:numId="42">
    <w:abstractNumId w:val="5"/>
  </w:num>
  <w:num w:numId="43">
    <w:abstractNumId w:val="21"/>
  </w:num>
  <w:num w:numId="44">
    <w:abstractNumId w:val="42"/>
  </w:num>
  <w:num w:numId="45">
    <w:abstractNumId w:val="23"/>
  </w:num>
  <w:num w:numId="46">
    <w:abstractNumId w:val="25"/>
  </w:num>
  <w:num w:numId="4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uroimage_cj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0p5fpdxwxdf4ept9a5zsxre0z0t0rpaffr&quot;&gt;Ro15_test_retest_v4_altendnote Copy&lt;record-ids&gt;&lt;item&gt;41&lt;/item&gt;&lt;item&gt;44&lt;/item&gt;&lt;/record-ids&gt;&lt;/item&gt;&lt;/Libraries&gt;"/>
  </w:docVars>
  <w:rsids>
    <w:rsidRoot w:val="00E962B0"/>
    <w:rsid w:val="00003F99"/>
    <w:rsid w:val="000235A7"/>
    <w:rsid w:val="00041A61"/>
    <w:rsid w:val="00046341"/>
    <w:rsid w:val="00057B83"/>
    <w:rsid w:val="000A0206"/>
    <w:rsid w:val="000B05CC"/>
    <w:rsid w:val="000B53E2"/>
    <w:rsid w:val="000C4C79"/>
    <w:rsid w:val="000C6660"/>
    <w:rsid w:val="000D295A"/>
    <w:rsid w:val="000F131B"/>
    <w:rsid w:val="001079D8"/>
    <w:rsid w:val="0011347D"/>
    <w:rsid w:val="001138AC"/>
    <w:rsid w:val="00131755"/>
    <w:rsid w:val="001325C9"/>
    <w:rsid w:val="001407AE"/>
    <w:rsid w:val="00147C12"/>
    <w:rsid w:val="00153599"/>
    <w:rsid w:val="00161B05"/>
    <w:rsid w:val="00173AA0"/>
    <w:rsid w:val="00177E2B"/>
    <w:rsid w:val="00186587"/>
    <w:rsid w:val="00194B59"/>
    <w:rsid w:val="001B20FC"/>
    <w:rsid w:val="001B515B"/>
    <w:rsid w:val="001C5FD7"/>
    <w:rsid w:val="001D056A"/>
    <w:rsid w:val="001D0F09"/>
    <w:rsid w:val="00203442"/>
    <w:rsid w:val="00212EB9"/>
    <w:rsid w:val="00223EB7"/>
    <w:rsid w:val="00233505"/>
    <w:rsid w:val="00241D97"/>
    <w:rsid w:val="002945DB"/>
    <w:rsid w:val="002A2206"/>
    <w:rsid w:val="002A312B"/>
    <w:rsid w:val="002B31D4"/>
    <w:rsid w:val="002C5F6B"/>
    <w:rsid w:val="002D049F"/>
    <w:rsid w:val="002D65A2"/>
    <w:rsid w:val="002E4C84"/>
    <w:rsid w:val="003073AD"/>
    <w:rsid w:val="00307443"/>
    <w:rsid w:val="00344C5A"/>
    <w:rsid w:val="00355158"/>
    <w:rsid w:val="003648C0"/>
    <w:rsid w:val="0038018B"/>
    <w:rsid w:val="003821E5"/>
    <w:rsid w:val="00397334"/>
    <w:rsid w:val="003976AC"/>
    <w:rsid w:val="00397978"/>
    <w:rsid w:val="003A16C6"/>
    <w:rsid w:val="003A2769"/>
    <w:rsid w:val="003C2E27"/>
    <w:rsid w:val="003C7782"/>
    <w:rsid w:val="003E6B57"/>
    <w:rsid w:val="003E776C"/>
    <w:rsid w:val="003F0FBB"/>
    <w:rsid w:val="003F1D41"/>
    <w:rsid w:val="00416740"/>
    <w:rsid w:val="0043354C"/>
    <w:rsid w:val="004747E9"/>
    <w:rsid w:val="00475E15"/>
    <w:rsid w:val="00490909"/>
    <w:rsid w:val="00490C5B"/>
    <w:rsid w:val="00494F01"/>
    <w:rsid w:val="004B5CC1"/>
    <w:rsid w:val="004B6304"/>
    <w:rsid w:val="004E7445"/>
    <w:rsid w:val="004F0CD2"/>
    <w:rsid w:val="004F1B1B"/>
    <w:rsid w:val="005041CD"/>
    <w:rsid w:val="00511448"/>
    <w:rsid w:val="00542A65"/>
    <w:rsid w:val="005470FD"/>
    <w:rsid w:val="00561236"/>
    <w:rsid w:val="00586616"/>
    <w:rsid w:val="005A2FD2"/>
    <w:rsid w:val="005A4C6C"/>
    <w:rsid w:val="005B123A"/>
    <w:rsid w:val="005C7668"/>
    <w:rsid w:val="005D61BB"/>
    <w:rsid w:val="005E0F8D"/>
    <w:rsid w:val="005F3579"/>
    <w:rsid w:val="006178B8"/>
    <w:rsid w:val="0063346A"/>
    <w:rsid w:val="006410A0"/>
    <w:rsid w:val="00643475"/>
    <w:rsid w:val="00643934"/>
    <w:rsid w:val="00690850"/>
    <w:rsid w:val="006B4A52"/>
    <w:rsid w:val="006B788A"/>
    <w:rsid w:val="006C0105"/>
    <w:rsid w:val="006D3892"/>
    <w:rsid w:val="006D6676"/>
    <w:rsid w:val="00706AFA"/>
    <w:rsid w:val="00733F6D"/>
    <w:rsid w:val="00736D40"/>
    <w:rsid w:val="00752718"/>
    <w:rsid w:val="00753774"/>
    <w:rsid w:val="007641D5"/>
    <w:rsid w:val="007709C5"/>
    <w:rsid w:val="00772898"/>
    <w:rsid w:val="00777824"/>
    <w:rsid w:val="0078284A"/>
    <w:rsid w:val="007843B0"/>
    <w:rsid w:val="007878AC"/>
    <w:rsid w:val="00790FA0"/>
    <w:rsid w:val="007B52AA"/>
    <w:rsid w:val="00801B0F"/>
    <w:rsid w:val="008160DE"/>
    <w:rsid w:val="00817E91"/>
    <w:rsid w:val="00853EE2"/>
    <w:rsid w:val="008659B1"/>
    <w:rsid w:val="0088172F"/>
    <w:rsid w:val="00883B7B"/>
    <w:rsid w:val="00886A54"/>
    <w:rsid w:val="008914F5"/>
    <w:rsid w:val="00894F61"/>
    <w:rsid w:val="008977DC"/>
    <w:rsid w:val="008A13A1"/>
    <w:rsid w:val="008A21C5"/>
    <w:rsid w:val="008A2E12"/>
    <w:rsid w:val="008B396D"/>
    <w:rsid w:val="008C0666"/>
    <w:rsid w:val="008C4459"/>
    <w:rsid w:val="008E4C99"/>
    <w:rsid w:val="008E70FB"/>
    <w:rsid w:val="008F089D"/>
    <w:rsid w:val="00926C26"/>
    <w:rsid w:val="009318A0"/>
    <w:rsid w:val="009555DB"/>
    <w:rsid w:val="00966C22"/>
    <w:rsid w:val="00973A32"/>
    <w:rsid w:val="009747AF"/>
    <w:rsid w:val="00980F0B"/>
    <w:rsid w:val="00996FE6"/>
    <w:rsid w:val="009A11F0"/>
    <w:rsid w:val="009A5B1D"/>
    <w:rsid w:val="009D398C"/>
    <w:rsid w:val="009E1DF1"/>
    <w:rsid w:val="00A102C4"/>
    <w:rsid w:val="00A14432"/>
    <w:rsid w:val="00A36B48"/>
    <w:rsid w:val="00A5127B"/>
    <w:rsid w:val="00A5167F"/>
    <w:rsid w:val="00A6406C"/>
    <w:rsid w:val="00A64F49"/>
    <w:rsid w:val="00A67443"/>
    <w:rsid w:val="00AB3723"/>
    <w:rsid w:val="00AE4C05"/>
    <w:rsid w:val="00AF1C88"/>
    <w:rsid w:val="00AF3D1D"/>
    <w:rsid w:val="00AF6283"/>
    <w:rsid w:val="00B02F0F"/>
    <w:rsid w:val="00B07F95"/>
    <w:rsid w:val="00B10699"/>
    <w:rsid w:val="00B11B49"/>
    <w:rsid w:val="00B218E5"/>
    <w:rsid w:val="00B40806"/>
    <w:rsid w:val="00B50222"/>
    <w:rsid w:val="00B53CCD"/>
    <w:rsid w:val="00B5757B"/>
    <w:rsid w:val="00B77103"/>
    <w:rsid w:val="00BA35D5"/>
    <w:rsid w:val="00BD12E5"/>
    <w:rsid w:val="00BD3FE4"/>
    <w:rsid w:val="00BD5662"/>
    <w:rsid w:val="00BE3F1D"/>
    <w:rsid w:val="00C06B24"/>
    <w:rsid w:val="00C32C9A"/>
    <w:rsid w:val="00C42FC8"/>
    <w:rsid w:val="00C44904"/>
    <w:rsid w:val="00C93D4B"/>
    <w:rsid w:val="00C97F58"/>
    <w:rsid w:val="00CA189C"/>
    <w:rsid w:val="00CC263F"/>
    <w:rsid w:val="00CE1153"/>
    <w:rsid w:val="00D10879"/>
    <w:rsid w:val="00D240C6"/>
    <w:rsid w:val="00D269A1"/>
    <w:rsid w:val="00D276CC"/>
    <w:rsid w:val="00D53973"/>
    <w:rsid w:val="00D5584A"/>
    <w:rsid w:val="00D56AF1"/>
    <w:rsid w:val="00D96A50"/>
    <w:rsid w:val="00DA3076"/>
    <w:rsid w:val="00DB684C"/>
    <w:rsid w:val="00DB6D56"/>
    <w:rsid w:val="00DC304E"/>
    <w:rsid w:val="00DC56A7"/>
    <w:rsid w:val="00DD6408"/>
    <w:rsid w:val="00DE2245"/>
    <w:rsid w:val="00DE327E"/>
    <w:rsid w:val="00E06E8F"/>
    <w:rsid w:val="00E07989"/>
    <w:rsid w:val="00E1397D"/>
    <w:rsid w:val="00E41289"/>
    <w:rsid w:val="00E73511"/>
    <w:rsid w:val="00E77313"/>
    <w:rsid w:val="00E841A1"/>
    <w:rsid w:val="00E84A2C"/>
    <w:rsid w:val="00E90F3E"/>
    <w:rsid w:val="00E93C1F"/>
    <w:rsid w:val="00E945D5"/>
    <w:rsid w:val="00E962B0"/>
    <w:rsid w:val="00EA31D2"/>
    <w:rsid w:val="00EA4C72"/>
    <w:rsid w:val="00EB3783"/>
    <w:rsid w:val="00EB6589"/>
    <w:rsid w:val="00ED564A"/>
    <w:rsid w:val="00EE6E1F"/>
    <w:rsid w:val="00EF2D4D"/>
    <w:rsid w:val="00EF3389"/>
    <w:rsid w:val="00F04D1E"/>
    <w:rsid w:val="00F1208A"/>
    <w:rsid w:val="00F22E64"/>
    <w:rsid w:val="00F43058"/>
    <w:rsid w:val="00F5156B"/>
    <w:rsid w:val="00F8038C"/>
    <w:rsid w:val="00F9298A"/>
    <w:rsid w:val="00FA024D"/>
    <w:rsid w:val="00FA3EA5"/>
    <w:rsid w:val="00FC5CBB"/>
    <w:rsid w:val="00FE4CA8"/>
    <w:rsid w:val="00FF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E4C05"/>
  <w15:chartTrackingRefBased/>
  <w15:docId w15:val="{5DD2C2F4-DF92-4619-B630-2F86D2B4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B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4C5A"/>
    <w:pPr>
      <w:spacing w:after="0" w:line="480" w:lineRule="auto"/>
      <w:jc w:val="both"/>
      <w:outlineLvl w:val="0"/>
    </w:pPr>
    <w:rPr>
      <w:rFonts w:cs="Arial"/>
      <w:b/>
      <w:szCs w:val="20"/>
    </w:rPr>
  </w:style>
  <w:style w:type="paragraph" w:styleId="Heading2">
    <w:name w:val="heading 2"/>
    <w:basedOn w:val="LightGrid-Accent31"/>
    <w:next w:val="Normal"/>
    <w:link w:val="Heading2Char"/>
    <w:uiPriority w:val="9"/>
    <w:unhideWhenUsed/>
    <w:qFormat/>
    <w:rsid w:val="009D398C"/>
    <w:pPr>
      <w:tabs>
        <w:tab w:val="left" w:pos="7305"/>
      </w:tabs>
      <w:spacing w:after="0" w:line="480" w:lineRule="auto"/>
      <w:ind w:left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1Char"/>
    <w:uiPriority w:val="1"/>
    <w:qFormat/>
    <w:rsid w:val="00E962B0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customStyle="1" w:styleId="NoSpacing1Char">
    <w:name w:val="No Spacing1 Char"/>
    <w:basedOn w:val="DefaultParagraphFont"/>
    <w:link w:val="NoSpacing1"/>
    <w:uiPriority w:val="1"/>
    <w:rsid w:val="00E962B0"/>
    <w:rPr>
      <w:rFonts w:ascii="Calibri" w:eastAsia="Times New Roman" w:hAnsi="Calibri" w:cs="Times New Roman"/>
      <w:lang w:eastAsia="en-GB"/>
    </w:rPr>
  </w:style>
  <w:style w:type="table" w:styleId="TableGrid">
    <w:name w:val="Table Grid"/>
    <w:basedOn w:val="TableNormal"/>
    <w:uiPriority w:val="59"/>
    <w:rsid w:val="000B5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EB7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EB7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E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3EB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EB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3EB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3EB7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3EB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44C5A"/>
    <w:rPr>
      <w:rFonts w:cs="Arial"/>
      <w:b/>
      <w:szCs w:val="20"/>
    </w:rPr>
  </w:style>
  <w:style w:type="character" w:styleId="LineNumber">
    <w:name w:val="line number"/>
    <w:basedOn w:val="DefaultParagraphFont"/>
    <w:semiHidden/>
    <w:unhideWhenUsed/>
    <w:rsid w:val="005A4C6C"/>
  </w:style>
  <w:style w:type="paragraph" w:styleId="Header">
    <w:name w:val="header"/>
    <w:basedOn w:val="Normal"/>
    <w:link w:val="HeaderChar"/>
    <w:unhideWhenUsed/>
    <w:rsid w:val="005A4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A4C6C"/>
  </w:style>
  <w:style w:type="paragraph" w:styleId="Footer">
    <w:name w:val="footer"/>
    <w:basedOn w:val="Normal"/>
    <w:link w:val="FooterChar"/>
    <w:uiPriority w:val="99"/>
    <w:unhideWhenUsed/>
    <w:rsid w:val="005A4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6C"/>
  </w:style>
  <w:style w:type="paragraph" w:customStyle="1" w:styleId="LightGrid-Accent31">
    <w:name w:val="Light Grid - Accent 31"/>
    <w:basedOn w:val="Normal"/>
    <w:uiPriority w:val="34"/>
    <w:qFormat/>
    <w:rsid w:val="00B40806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NoSpacing">
    <w:name w:val="No Spacing"/>
    <w:uiPriority w:val="1"/>
    <w:qFormat/>
    <w:rsid w:val="00B4080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806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806"/>
    <w:rPr>
      <w:rFonts w:eastAsiaTheme="minorEastAsia"/>
      <w:b/>
      <w:bCs/>
      <w:sz w:val="20"/>
      <w:szCs w:val="20"/>
      <w:lang w:eastAsia="en-GB"/>
    </w:rPr>
  </w:style>
  <w:style w:type="character" w:customStyle="1" w:styleId="PlaceholderText1">
    <w:name w:val="Placeholder Text1"/>
    <w:basedOn w:val="DefaultParagraphFont"/>
    <w:uiPriority w:val="99"/>
    <w:semiHidden/>
    <w:rsid w:val="00B40806"/>
    <w:rPr>
      <w:color w:val="808080"/>
    </w:rPr>
  </w:style>
  <w:style w:type="character" w:customStyle="1" w:styleId="nbapihighlight">
    <w:name w:val="nbapihighlight"/>
    <w:basedOn w:val="DefaultParagraphFont"/>
    <w:rsid w:val="00B40806"/>
  </w:style>
  <w:style w:type="character" w:customStyle="1" w:styleId="nodefault">
    <w:name w:val="nodefault"/>
    <w:basedOn w:val="DefaultParagraphFont"/>
    <w:rsid w:val="00B40806"/>
  </w:style>
  <w:style w:type="character" w:customStyle="1" w:styleId="citation">
    <w:name w:val="citation"/>
    <w:basedOn w:val="DefaultParagraphFont"/>
    <w:rsid w:val="00B40806"/>
  </w:style>
  <w:style w:type="character" w:styleId="Emphasis">
    <w:name w:val="Emphasis"/>
    <w:basedOn w:val="DefaultParagraphFont"/>
    <w:uiPriority w:val="20"/>
    <w:qFormat/>
    <w:rsid w:val="00B40806"/>
    <w:rPr>
      <w:i/>
      <w:iCs/>
    </w:rPr>
  </w:style>
  <w:style w:type="paragraph" w:styleId="NormalWeb">
    <w:name w:val="Normal (Web)"/>
    <w:basedOn w:val="Normal"/>
    <w:uiPriority w:val="99"/>
    <w:unhideWhenUsed/>
    <w:rsid w:val="00B408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lorfulShading-Accent11">
    <w:name w:val="Colorful Shading - Accent 11"/>
    <w:hidden/>
    <w:uiPriority w:val="71"/>
    <w:rsid w:val="00B40806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806"/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806"/>
    <w:rPr>
      <w:rFonts w:ascii="Calibri" w:eastAsia="Times New Roman" w:hAnsi="Calibri" w:cs="Times New Roman"/>
      <w:sz w:val="20"/>
      <w:szCs w:val="20"/>
      <w:lang w:eastAsia="en-GB"/>
    </w:rPr>
  </w:style>
  <w:style w:type="table" w:customStyle="1" w:styleId="MediumGrid21">
    <w:name w:val="Medium Grid 21"/>
    <w:basedOn w:val="TableNormal"/>
    <w:uiPriority w:val="1"/>
    <w:qFormat/>
    <w:rsid w:val="00B40806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s-ES_tradnl" w:eastAsia="es-ES_trad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styleId="ListParagraph">
    <w:name w:val="List Paragraph"/>
    <w:basedOn w:val="Normal"/>
    <w:uiPriority w:val="34"/>
    <w:qFormat/>
    <w:rsid w:val="00B40806"/>
    <w:pPr>
      <w:ind w:left="720"/>
      <w:contextualSpacing/>
    </w:pPr>
    <w:rPr>
      <w:rFonts w:ascii="Calibri" w:eastAsia="Times New Roman" w:hAnsi="Calibri" w:cs="Times New Roman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B40806"/>
    <w:pPr>
      <w:tabs>
        <w:tab w:val="left" w:pos="737"/>
        <w:tab w:val="left" w:pos="851"/>
        <w:tab w:val="left" w:pos="1134"/>
      </w:tabs>
      <w:spacing w:after="0" w:line="480" w:lineRule="auto"/>
      <w:ind w:firstLine="720"/>
      <w:jc w:val="both"/>
    </w:pPr>
    <w:rPr>
      <w:rFonts w:ascii="Consolas" w:eastAsia="Times New Roman" w:hAnsi="Consolas" w:cs="Times New Roman"/>
      <w:sz w:val="21"/>
      <w:szCs w:val="21"/>
      <w:lang w:bidi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40806"/>
    <w:rPr>
      <w:rFonts w:ascii="Consolas" w:eastAsia="Times New Roman" w:hAnsi="Consolas" w:cs="Times New Roman"/>
      <w:sz w:val="21"/>
      <w:szCs w:val="21"/>
      <w:lang w:bidi="en-US"/>
    </w:rPr>
  </w:style>
  <w:style w:type="paragraph" w:styleId="Revision">
    <w:name w:val="Revision"/>
    <w:hidden/>
    <w:uiPriority w:val="99"/>
    <w:semiHidden/>
    <w:rsid w:val="00B40806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80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806"/>
    <w:rPr>
      <w:rFonts w:ascii="Calibri" w:eastAsia="Times New Roman" w:hAnsi="Calibri" w:cs="Times New Roman"/>
      <w:sz w:val="20"/>
      <w:szCs w:val="20"/>
      <w:lang w:eastAsia="en-GB"/>
    </w:rPr>
  </w:style>
  <w:style w:type="character" w:customStyle="1" w:styleId="highlight">
    <w:name w:val="highlight"/>
    <w:basedOn w:val="DefaultParagraphFont"/>
    <w:rsid w:val="00B40806"/>
  </w:style>
  <w:style w:type="character" w:styleId="HTMLCite">
    <w:name w:val="HTML Cite"/>
    <w:basedOn w:val="DefaultParagraphFont"/>
    <w:uiPriority w:val="99"/>
    <w:semiHidden/>
    <w:unhideWhenUsed/>
    <w:rsid w:val="00B40806"/>
    <w:rPr>
      <w:i/>
      <w:iCs/>
    </w:rPr>
  </w:style>
  <w:style w:type="character" w:customStyle="1" w:styleId="cit-auth">
    <w:name w:val="cit-auth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vol3">
    <w:name w:val="cit-vol3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B40806"/>
    <w:rPr>
      <w:sz w:val="24"/>
      <w:szCs w:val="24"/>
      <w:bdr w:val="none" w:sz="0" w:space="0" w:color="auto" w:frame="1"/>
      <w:vertAlign w:val="baseline"/>
    </w:rPr>
  </w:style>
  <w:style w:type="character" w:styleId="PlaceholderText">
    <w:name w:val="Placeholder Text"/>
    <w:basedOn w:val="DefaultParagraphFont"/>
    <w:semiHidden/>
    <w:rsid w:val="00B40806"/>
    <w:rPr>
      <w:color w:val="808080"/>
    </w:rPr>
  </w:style>
  <w:style w:type="character" w:styleId="FollowedHyperlink">
    <w:name w:val="FollowedHyperlink"/>
    <w:basedOn w:val="DefaultParagraphFont"/>
    <w:rsid w:val="00B40806"/>
    <w:rPr>
      <w:color w:val="954F72" w:themeColor="followedHyperlink"/>
      <w:u w:val="single"/>
    </w:rPr>
  </w:style>
  <w:style w:type="character" w:customStyle="1" w:styleId="highlight2">
    <w:name w:val="highlight2"/>
    <w:basedOn w:val="DefaultParagraphFont"/>
    <w:rsid w:val="00B40806"/>
  </w:style>
  <w:style w:type="character" w:customStyle="1" w:styleId="apple-converted-space">
    <w:name w:val="apple-converted-space"/>
    <w:basedOn w:val="DefaultParagraphFont"/>
    <w:rsid w:val="00B40806"/>
  </w:style>
  <w:style w:type="character" w:customStyle="1" w:styleId="ft">
    <w:name w:val="ft"/>
    <w:basedOn w:val="DefaultParagraphFont"/>
    <w:rsid w:val="00B40806"/>
  </w:style>
  <w:style w:type="paragraph" w:styleId="Caption">
    <w:name w:val="caption"/>
    <w:basedOn w:val="Normal"/>
    <w:next w:val="Normal"/>
    <w:unhideWhenUsed/>
    <w:rsid w:val="00B4080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interref">
    <w:name w:val="interref"/>
    <w:basedOn w:val="DefaultParagraphFont"/>
    <w:rsid w:val="00B40806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styleId="Title">
    <w:name w:val="Title"/>
    <w:basedOn w:val="Normal"/>
    <w:next w:val="Normal"/>
    <w:link w:val="TitleChar"/>
    <w:uiPriority w:val="10"/>
    <w:qFormat/>
    <w:rsid w:val="009D398C"/>
    <w:pPr>
      <w:spacing w:after="0" w:line="240" w:lineRule="auto"/>
      <w:contextualSpacing/>
      <w:jc w:val="center"/>
    </w:pPr>
    <w:rPr>
      <w:rFonts w:ascii="Cambria" w:eastAsiaTheme="majorEastAsia" w:hAnsi="Cambr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98C"/>
    <w:rPr>
      <w:rFonts w:ascii="Cambria" w:eastAsiaTheme="majorEastAsia" w:hAnsi="Cambria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D398C"/>
    <w:rPr>
      <w:rFonts w:ascii="Calibri" w:eastAsia="Times New Roman" w:hAnsi="Calibri" w:cs="Times New Roman"/>
      <w:b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47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43F1B-7AA9-4B34-8D0F-FAF51B25C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534</Words>
  <Characters>2014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 McGinnity</dc:creator>
  <cp:keywords/>
  <dc:description/>
  <cp:lastModifiedBy>Colm McGinnity</cp:lastModifiedBy>
  <cp:revision>6</cp:revision>
  <cp:lastPrinted>2017-01-04T10:35:00Z</cp:lastPrinted>
  <dcterms:created xsi:type="dcterms:W3CDTF">2017-01-04T10:34:00Z</dcterms:created>
  <dcterms:modified xsi:type="dcterms:W3CDTF">2017-01-04T10:50:00Z</dcterms:modified>
</cp:coreProperties>
</file>